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pPr w:leftFromText="180" w:rightFromText="180" w:vertAnchor="page" w:horzAnchor="margin" w:tblpY="1212"/>
        <w:tblW w:w="14414" w:type="dxa"/>
        <w:tblLayout w:type="fixed"/>
        <w:tblLook w:val="0420" w:firstRow="1" w:lastRow="0" w:firstColumn="0" w:lastColumn="0" w:noHBand="0" w:noVBand="1"/>
      </w:tblPr>
      <w:tblGrid>
        <w:gridCol w:w="2012"/>
        <w:gridCol w:w="1294"/>
        <w:gridCol w:w="1294"/>
        <w:gridCol w:w="1294"/>
        <w:gridCol w:w="1296"/>
        <w:gridCol w:w="810"/>
        <w:gridCol w:w="365"/>
        <w:gridCol w:w="1296"/>
        <w:gridCol w:w="1296"/>
        <w:gridCol w:w="1296"/>
        <w:gridCol w:w="1296"/>
        <w:gridCol w:w="851"/>
        <w:gridCol w:w="14"/>
      </w:tblGrid>
      <w:tr w:rsidR="002B60D9" w:rsidRPr="00CA6446" w14:paraId="2D5554AB" w14:textId="77777777" w:rsidTr="009368A9">
        <w:trPr>
          <w:gridAfter w:val="1"/>
          <w:wAfter w:w="14" w:type="dxa"/>
          <w:trHeight w:val="136"/>
        </w:trPr>
        <w:tc>
          <w:tcPr>
            <w:tcW w:w="14400" w:type="dxa"/>
            <w:gridSpan w:val="12"/>
            <w:vAlign w:val="center"/>
          </w:tcPr>
          <w:p w14:paraId="4E79AFAD" w14:textId="1AB97DE2" w:rsidR="002B60D9" w:rsidRPr="00CA6446" w:rsidRDefault="00F53174" w:rsidP="009368A9">
            <w:pPr>
              <w:rPr>
                <w:rFonts w:ascii="Arial" w:hAnsi="Arial" w:cs="Arial"/>
                <w:b/>
                <w:bCs w:val="0"/>
                <w:sz w:val="21"/>
                <w:szCs w:val="21"/>
                <w:u w:val="single"/>
                <w:lang w:val="en-CA"/>
              </w:rPr>
            </w:pPr>
            <w:r>
              <w:rPr>
                <w:rFonts w:ascii="Arial" w:hAnsi="Arial" w:cs="Arial"/>
                <w:b/>
                <w:sz w:val="21"/>
                <w:szCs w:val="21"/>
              </w:rPr>
              <w:t xml:space="preserve">S6 </w:t>
            </w:r>
            <w:r w:rsidR="002B60D9" w:rsidRPr="00CA6446">
              <w:rPr>
                <w:rFonts w:ascii="Arial" w:hAnsi="Arial" w:cs="Arial"/>
                <w:b/>
                <w:sz w:val="21"/>
                <w:szCs w:val="21"/>
              </w:rPr>
              <w:t>Table</w:t>
            </w:r>
            <w:r w:rsidR="002B60D9" w:rsidRPr="00CA6446">
              <w:rPr>
                <w:rFonts w:ascii="Arial" w:hAnsi="Arial" w:cs="Arial"/>
                <w:b/>
                <w:bCs w:val="0"/>
                <w:sz w:val="21"/>
                <w:szCs w:val="21"/>
                <w:lang w:val="en-CA"/>
              </w:rPr>
              <w:t xml:space="preserve">. Characteristics of Zip Codes by Quartile of Lorenz Curve – Number of COVID-19 Vaccinations relative to </w:t>
            </w:r>
            <w:r w:rsidR="002B60D9">
              <w:rPr>
                <w:rFonts w:ascii="Arial" w:hAnsi="Arial" w:cs="Arial"/>
                <w:b/>
                <w:bCs w:val="0"/>
                <w:sz w:val="21"/>
                <w:szCs w:val="21"/>
                <w:lang w:val="en-CA"/>
              </w:rPr>
              <w:t xml:space="preserve">Deaths due to COVID-19 </w:t>
            </w:r>
          </w:p>
        </w:tc>
      </w:tr>
      <w:tr w:rsidR="002B60D9" w:rsidRPr="003573B9" w14:paraId="361C9A15" w14:textId="77777777" w:rsidTr="009368A9">
        <w:trPr>
          <w:trHeight w:val="136"/>
        </w:trPr>
        <w:tc>
          <w:tcPr>
            <w:tcW w:w="2012" w:type="dxa"/>
            <w:vAlign w:val="center"/>
            <w:hideMark/>
          </w:tcPr>
          <w:p w14:paraId="3D9DEF46" w14:textId="77777777" w:rsidR="002B60D9" w:rsidRPr="0030609C" w:rsidRDefault="002B60D9" w:rsidP="009368A9">
            <w:pPr>
              <w:rPr>
                <w:rFonts w:ascii="Arial" w:hAnsi="Arial" w:cs="Arial"/>
                <w:sz w:val="18"/>
                <w:szCs w:val="18"/>
                <w:u w:val="single"/>
                <w:lang w:val="en-CA"/>
              </w:rPr>
            </w:pPr>
          </w:p>
        </w:tc>
        <w:tc>
          <w:tcPr>
            <w:tcW w:w="5988" w:type="dxa"/>
            <w:gridSpan w:val="5"/>
            <w:vAlign w:val="center"/>
            <w:hideMark/>
          </w:tcPr>
          <w:p w14:paraId="6EF13162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/>
                <w:bCs w:val="0"/>
                <w:sz w:val="18"/>
                <w:szCs w:val="18"/>
                <w:u w:val="single"/>
                <w:lang w:val="en-CA"/>
              </w:rPr>
            </w:pPr>
            <w:r>
              <w:rPr>
                <w:rFonts w:ascii="Arial" w:hAnsi="Arial" w:cs="Arial"/>
                <w:b/>
                <w:bCs w:val="0"/>
                <w:sz w:val="18"/>
                <w:szCs w:val="18"/>
                <w:u w:val="single"/>
              </w:rPr>
              <w:t>Primary Series</w:t>
            </w:r>
          </w:p>
        </w:tc>
        <w:tc>
          <w:tcPr>
            <w:tcW w:w="365" w:type="dxa"/>
            <w:vAlign w:val="center"/>
          </w:tcPr>
          <w:p w14:paraId="36007E74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sz w:val="18"/>
                <w:szCs w:val="18"/>
                <w:u w:val="single"/>
              </w:rPr>
            </w:pPr>
          </w:p>
        </w:tc>
        <w:tc>
          <w:tcPr>
            <w:tcW w:w="6049" w:type="dxa"/>
            <w:gridSpan w:val="6"/>
            <w:vAlign w:val="center"/>
          </w:tcPr>
          <w:p w14:paraId="4BFFF9BD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/>
                <w:bCs w:val="0"/>
                <w:sz w:val="18"/>
                <w:szCs w:val="18"/>
                <w:u w:val="single"/>
                <w:lang w:val="en-CA"/>
              </w:rPr>
            </w:pPr>
            <w:r>
              <w:rPr>
                <w:rFonts w:ascii="Arial" w:hAnsi="Arial" w:cs="Arial"/>
                <w:b/>
                <w:bCs w:val="0"/>
                <w:sz w:val="18"/>
                <w:szCs w:val="18"/>
                <w:u w:val="single"/>
              </w:rPr>
              <w:t>Booster</w:t>
            </w:r>
            <w:r w:rsidRPr="0030609C">
              <w:rPr>
                <w:rFonts w:ascii="Arial" w:hAnsi="Arial" w:cs="Arial"/>
                <w:b/>
                <w:bCs w:val="0"/>
                <w:sz w:val="18"/>
                <w:szCs w:val="18"/>
                <w:u w:val="single"/>
              </w:rPr>
              <w:t xml:space="preserve"> </w:t>
            </w:r>
          </w:p>
        </w:tc>
      </w:tr>
      <w:tr w:rsidR="002B60D9" w:rsidRPr="003573B9" w14:paraId="5394083D" w14:textId="77777777" w:rsidTr="009368A9">
        <w:trPr>
          <w:trHeight w:val="141"/>
        </w:trPr>
        <w:tc>
          <w:tcPr>
            <w:tcW w:w="2012" w:type="dxa"/>
            <w:vAlign w:val="center"/>
          </w:tcPr>
          <w:p w14:paraId="024FE9FB" w14:textId="77777777" w:rsidR="002B60D9" w:rsidRPr="0030609C" w:rsidRDefault="002B60D9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1294" w:type="dxa"/>
            <w:vAlign w:val="center"/>
          </w:tcPr>
          <w:p w14:paraId="4ECFE733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Lowest Quartile (n=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5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94" w:type="dxa"/>
            <w:vAlign w:val="center"/>
          </w:tcPr>
          <w:p w14:paraId="18E55F08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Second Quartile</w:t>
            </w:r>
          </w:p>
          <w:p w14:paraId="327B75AC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(n=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9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94" w:type="dxa"/>
            <w:vAlign w:val="center"/>
          </w:tcPr>
          <w:p w14:paraId="455E1110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Third Quartile</w:t>
            </w:r>
          </w:p>
          <w:p w14:paraId="44C17AE3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(n=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96" w:type="dxa"/>
            <w:vAlign w:val="center"/>
          </w:tcPr>
          <w:p w14:paraId="4D943BC4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Highest Quartile</w:t>
            </w:r>
          </w:p>
          <w:p w14:paraId="4AC5BE38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(n=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48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10" w:type="dxa"/>
            <w:vAlign w:val="center"/>
          </w:tcPr>
          <w:p w14:paraId="1F1F5964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365" w:type="dxa"/>
            <w:vAlign w:val="center"/>
          </w:tcPr>
          <w:p w14:paraId="10B50C26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0C9FD7D6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Lowest Quartile (n=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8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96" w:type="dxa"/>
            <w:vAlign w:val="center"/>
          </w:tcPr>
          <w:p w14:paraId="6B27F1E6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Second Quartile</w:t>
            </w:r>
          </w:p>
          <w:p w14:paraId="7677F77E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(n=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1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96" w:type="dxa"/>
            <w:vAlign w:val="center"/>
          </w:tcPr>
          <w:p w14:paraId="735E8F30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Third Quartile</w:t>
            </w:r>
          </w:p>
          <w:p w14:paraId="0DA80C5E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(n=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6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96" w:type="dxa"/>
            <w:vAlign w:val="center"/>
          </w:tcPr>
          <w:p w14:paraId="02EF233B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Highest Quartile</w:t>
            </w:r>
          </w:p>
          <w:p w14:paraId="2B2740F0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(n=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36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865" w:type="dxa"/>
            <w:gridSpan w:val="2"/>
            <w:vAlign w:val="center"/>
          </w:tcPr>
          <w:p w14:paraId="1BF2FB01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p-value</w:t>
            </w:r>
          </w:p>
        </w:tc>
      </w:tr>
      <w:tr w:rsidR="002B60D9" w:rsidRPr="003573B9" w14:paraId="5411B47F" w14:textId="77777777" w:rsidTr="009368A9">
        <w:trPr>
          <w:trHeight w:val="141"/>
        </w:trPr>
        <w:tc>
          <w:tcPr>
            <w:tcW w:w="2012" w:type="dxa"/>
            <w:vAlign w:val="center"/>
          </w:tcPr>
          <w:p w14:paraId="710CF2CF" w14:textId="77777777" w:rsidR="002B60D9" w:rsidRPr="0030609C" w:rsidRDefault="002B60D9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1294" w:type="dxa"/>
            <w:vAlign w:val="center"/>
          </w:tcPr>
          <w:p w14:paraId="18CBE98F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4" w:type="dxa"/>
            <w:vAlign w:val="center"/>
          </w:tcPr>
          <w:p w14:paraId="61CBDE40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94" w:type="dxa"/>
            <w:vAlign w:val="center"/>
          </w:tcPr>
          <w:p w14:paraId="651A2C24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381C5AB0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810" w:type="dxa"/>
            <w:vAlign w:val="center"/>
          </w:tcPr>
          <w:p w14:paraId="32CFE436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365" w:type="dxa"/>
            <w:vAlign w:val="center"/>
          </w:tcPr>
          <w:p w14:paraId="6C72B006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06D7D02B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2059AA02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2ADBE4E5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50E8FAAF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865" w:type="dxa"/>
            <w:gridSpan w:val="2"/>
            <w:vAlign w:val="center"/>
          </w:tcPr>
          <w:p w14:paraId="14E5EF15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</w:tr>
      <w:tr w:rsidR="002B60D9" w:rsidRPr="003573B9" w14:paraId="7A9EF792" w14:textId="77777777" w:rsidTr="009368A9">
        <w:trPr>
          <w:trHeight w:val="141"/>
        </w:trPr>
        <w:tc>
          <w:tcPr>
            <w:tcW w:w="2012" w:type="dxa"/>
            <w:vAlign w:val="center"/>
            <w:hideMark/>
          </w:tcPr>
          <w:p w14:paraId="46464AFF" w14:textId="77777777" w:rsidR="002B60D9" w:rsidRPr="0030609C" w:rsidRDefault="002B60D9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Percent of COVID-19 Vaccinations</w:t>
            </w:r>
          </w:p>
        </w:tc>
        <w:tc>
          <w:tcPr>
            <w:tcW w:w="1294" w:type="dxa"/>
            <w:vAlign w:val="center"/>
          </w:tcPr>
          <w:p w14:paraId="11B7F0D5" w14:textId="77777777" w:rsidR="002B60D9" w:rsidRPr="00F96DBB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1294" w:type="dxa"/>
            <w:vAlign w:val="center"/>
          </w:tcPr>
          <w:p w14:paraId="589EC6D6" w14:textId="77777777" w:rsidR="002B60D9" w:rsidRPr="00F96DBB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5</w:t>
            </w:r>
          </w:p>
        </w:tc>
        <w:tc>
          <w:tcPr>
            <w:tcW w:w="1294" w:type="dxa"/>
            <w:vAlign w:val="center"/>
          </w:tcPr>
          <w:p w14:paraId="5E3EE711" w14:textId="77777777" w:rsidR="002B60D9" w:rsidRPr="00F96DBB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.5</w:t>
            </w:r>
          </w:p>
        </w:tc>
        <w:tc>
          <w:tcPr>
            <w:tcW w:w="1296" w:type="dxa"/>
            <w:vAlign w:val="center"/>
          </w:tcPr>
          <w:p w14:paraId="2E336386" w14:textId="77777777" w:rsidR="002B60D9" w:rsidRPr="00F96DBB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.2</w:t>
            </w:r>
          </w:p>
        </w:tc>
        <w:tc>
          <w:tcPr>
            <w:tcW w:w="810" w:type="dxa"/>
            <w:vAlign w:val="center"/>
          </w:tcPr>
          <w:p w14:paraId="047DD82F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65" w:type="dxa"/>
            <w:vAlign w:val="center"/>
          </w:tcPr>
          <w:p w14:paraId="6ADB4802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796652C2" w14:textId="77777777" w:rsidR="002B60D9" w:rsidRPr="00F96DBB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0</w:t>
            </w:r>
          </w:p>
        </w:tc>
        <w:tc>
          <w:tcPr>
            <w:tcW w:w="1296" w:type="dxa"/>
            <w:vAlign w:val="center"/>
          </w:tcPr>
          <w:p w14:paraId="6581DB2E" w14:textId="77777777" w:rsidR="002B60D9" w:rsidRPr="00F96DBB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1296" w:type="dxa"/>
            <w:vAlign w:val="center"/>
          </w:tcPr>
          <w:p w14:paraId="41C2538B" w14:textId="77777777" w:rsidR="002B60D9" w:rsidRPr="00F96DBB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.8</w:t>
            </w:r>
          </w:p>
        </w:tc>
        <w:tc>
          <w:tcPr>
            <w:tcW w:w="1296" w:type="dxa"/>
            <w:vAlign w:val="center"/>
          </w:tcPr>
          <w:p w14:paraId="570BE18C" w14:textId="77777777" w:rsidR="002B60D9" w:rsidRPr="00F96DBB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.2</w:t>
            </w:r>
          </w:p>
        </w:tc>
        <w:tc>
          <w:tcPr>
            <w:tcW w:w="865" w:type="dxa"/>
            <w:gridSpan w:val="2"/>
            <w:vAlign w:val="bottom"/>
          </w:tcPr>
          <w:p w14:paraId="7DD8A0D5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2B60D9" w:rsidRPr="003573B9" w14:paraId="1E3E1DA5" w14:textId="77777777" w:rsidTr="009368A9">
        <w:trPr>
          <w:trHeight w:val="141"/>
        </w:trPr>
        <w:tc>
          <w:tcPr>
            <w:tcW w:w="2012" w:type="dxa"/>
            <w:vAlign w:val="center"/>
            <w:hideMark/>
          </w:tcPr>
          <w:p w14:paraId="3F8CA755" w14:textId="77777777" w:rsidR="002B60D9" w:rsidRPr="0030609C" w:rsidRDefault="002B60D9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 xml:space="preserve">Percent of 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Deaths</w:t>
            </w:r>
          </w:p>
        </w:tc>
        <w:tc>
          <w:tcPr>
            <w:tcW w:w="1294" w:type="dxa"/>
            <w:vAlign w:val="center"/>
          </w:tcPr>
          <w:p w14:paraId="11FC3522" w14:textId="77777777" w:rsidR="002B60D9" w:rsidRPr="00F96DBB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9</w:t>
            </w:r>
          </w:p>
        </w:tc>
        <w:tc>
          <w:tcPr>
            <w:tcW w:w="1294" w:type="dxa"/>
            <w:vAlign w:val="center"/>
          </w:tcPr>
          <w:p w14:paraId="138F173F" w14:textId="77777777" w:rsidR="002B60D9" w:rsidRPr="00F96DBB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1294" w:type="dxa"/>
            <w:vAlign w:val="center"/>
          </w:tcPr>
          <w:p w14:paraId="737B80B5" w14:textId="77777777" w:rsidR="002B60D9" w:rsidRPr="00F96DBB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1296" w:type="dxa"/>
            <w:vAlign w:val="center"/>
          </w:tcPr>
          <w:p w14:paraId="6405A221" w14:textId="77777777" w:rsidR="002B60D9" w:rsidRPr="00F96DBB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810" w:type="dxa"/>
            <w:vAlign w:val="center"/>
          </w:tcPr>
          <w:p w14:paraId="4729A7ED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65" w:type="dxa"/>
            <w:vAlign w:val="center"/>
          </w:tcPr>
          <w:p w14:paraId="241C0412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61D4D944" w14:textId="77777777" w:rsidR="002B60D9" w:rsidRPr="00F96DBB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2</w:t>
            </w:r>
          </w:p>
        </w:tc>
        <w:tc>
          <w:tcPr>
            <w:tcW w:w="1296" w:type="dxa"/>
            <w:vAlign w:val="center"/>
          </w:tcPr>
          <w:p w14:paraId="3D9FDE6B" w14:textId="77777777" w:rsidR="002B60D9" w:rsidRPr="00F96DBB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.4</w:t>
            </w:r>
          </w:p>
        </w:tc>
        <w:tc>
          <w:tcPr>
            <w:tcW w:w="1296" w:type="dxa"/>
            <w:vAlign w:val="center"/>
          </w:tcPr>
          <w:p w14:paraId="39248B1C" w14:textId="77777777" w:rsidR="002B60D9" w:rsidRPr="00F96DBB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2</w:t>
            </w:r>
          </w:p>
        </w:tc>
        <w:tc>
          <w:tcPr>
            <w:tcW w:w="1296" w:type="dxa"/>
            <w:vAlign w:val="center"/>
          </w:tcPr>
          <w:p w14:paraId="49F97BA6" w14:textId="77777777" w:rsidR="002B60D9" w:rsidRPr="00F96DBB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865" w:type="dxa"/>
            <w:gridSpan w:val="2"/>
            <w:vAlign w:val="bottom"/>
          </w:tcPr>
          <w:p w14:paraId="03097E47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2B60D9" w:rsidRPr="003573B9" w14:paraId="6D72635A" w14:textId="77777777" w:rsidTr="009368A9">
        <w:trPr>
          <w:trHeight w:val="141"/>
        </w:trPr>
        <w:tc>
          <w:tcPr>
            <w:tcW w:w="2012" w:type="dxa"/>
            <w:vAlign w:val="center"/>
            <w:hideMark/>
          </w:tcPr>
          <w:p w14:paraId="50041118" w14:textId="77777777" w:rsidR="002B60D9" w:rsidRPr="0030609C" w:rsidRDefault="002B60D9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1294" w:type="dxa"/>
            <w:vAlign w:val="center"/>
          </w:tcPr>
          <w:p w14:paraId="4710A181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4" w:type="dxa"/>
            <w:vAlign w:val="center"/>
          </w:tcPr>
          <w:p w14:paraId="6410BF42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</w:rPr>
            </w:pPr>
          </w:p>
        </w:tc>
        <w:tc>
          <w:tcPr>
            <w:tcW w:w="1294" w:type="dxa"/>
            <w:vAlign w:val="center"/>
          </w:tcPr>
          <w:p w14:paraId="7186284E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42C536AA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810" w:type="dxa"/>
            <w:vAlign w:val="center"/>
          </w:tcPr>
          <w:p w14:paraId="22CEFB31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365" w:type="dxa"/>
            <w:vAlign w:val="center"/>
          </w:tcPr>
          <w:p w14:paraId="79873BB2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540A2502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243A959F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768AAAB5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40C3D991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865" w:type="dxa"/>
            <w:gridSpan w:val="2"/>
            <w:vAlign w:val="center"/>
          </w:tcPr>
          <w:p w14:paraId="347E543C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</w:tr>
      <w:tr w:rsidR="002B60D9" w:rsidRPr="003573B9" w14:paraId="4D4ACE25" w14:textId="77777777" w:rsidTr="009368A9">
        <w:trPr>
          <w:trHeight w:val="141"/>
        </w:trPr>
        <w:tc>
          <w:tcPr>
            <w:tcW w:w="2012" w:type="dxa"/>
            <w:vAlign w:val="center"/>
            <w:hideMark/>
          </w:tcPr>
          <w:p w14:paraId="585A6091" w14:textId="77777777" w:rsidR="002B60D9" w:rsidRPr="0030609C" w:rsidRDefault="002B60D9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Total Population, median (IQR)</w:t>
            </w:r>
          </w:p>
        </w:tc>
        <w:tc>
          <w:tcPr>
            <w:tcW w:w="1294" w:type="dxa"/>
            <w:vAlign w:val="center"/>
          </w:tcPr>
          <w:p w14:paraId="1E3771AB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,480</w:t>
            </w:r>
          </w:p>
          <w:p w14:paraId="5010828A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75, 13,794)</w:t>
            </w:r>
          </w:p>
        </w:tc>
        <w:tc>
          <w:tcPr>
            <w:tcW w:w="1294" w:type="dxa"/>
            <w:vAlign w:val="center"/>
          </w:tcPr>
          <w:p w14:paraId="246CC4AC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,402</w:t>
            </w:r>
          </w:p>
          <w:p w14:paraId="7BC1BA78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,683, 24,099)</w:t>
            </w:r>
          </w:p>
        </w:tc>
        <w:tc>
          <w:tcPr>
            <w:tcW w:w="1294" w:type="dxa"/>
            <w:vAlign w:val="center"/>
          </w:tcPr>
          <w:p w14:paraId="521B9271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,162</w:t>
            </w:r>
          </w:p>
          <w:p w14:paraId="06CDD4D7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0,218, 33,686)</w:t>
            </w:r>
          </w:p>
        </w:tc>
        <w:tc>
          <w:tcPr>
            <w:tcW w:w="1296" w:type="dxa"/>
            <w:vAlign w:val="center"/>
          </w:tcPr>
          <w:p w14:paraId="216B0324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,107</w:t>
            </w:r>
          </w:p>
          <w:p w14:paraId="2164370D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,022, 20,455)</w:t>
            </w:r>
          </w:p>
        </w:tc>
        <w:tc>
          <w:tcPr>
            <w:tcW w:w="810" w:type="dxa"/>
            <w:vAlign w:val="center"/>
          </w:tcPr>
          <w:p w14:paraId="1CA09F54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65" w:type="dxa"/>
            <w:vAlign w:val="center"/>
          </w:tcPr>
          <w:p w14:paraId="590D166E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66226DA6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2,75</w:t>
            </w:r>
          </w:p>
          <w:p w14:paraId="51D56487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65, 14,120)</w:t>
            </w:r>
          </w:p>
        </w:tc>
        <w:tc>
          <w:tcPr>
            <w:tcW w:w="1296" w:type="dxa"/>
            <w:vAlign w:val="center"/>
          </w:tcPr>
          <w:p w14:paraId="027E661D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,004</w:t>
            </w:r>
          </w:p>
          <w:p w14:paraId="46201C8F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,775, 23,269)</w:t>
            </w:r>
          </w:p>
        </w:tc>
        <w:tc>
          <w:tcPr>
            <w:tcW w:w="1296" w:type="dxa"/>
            <w:vAlign w:val="center"/>
          </w:tcPr>
          <w:p w14:paraId="58F4725E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,831</w:t>
            </w:r>
          </w:p>
          <w:p w14:paraId="34D45784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9,968, 34,240)</w:t>
            </w:r>
          </w:p>
        </w:tc>
        <w:tc>
          <w:tcPr>
            <w:tcW w:w="1296" w:type="dxa"/>
            <w:vAlign w:val="center"/>
          </w:tcPr>
          <w:p w14:paraId="512E34D9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,594</w:t>
            </w:r>
          </w:p>
          <w:p w14:paraId="74AE5720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,249, 20,822)</w:t>
            </w:r>
          </w:p>
        </w:tc>
        <w:tc>
          <w:tcPr>
            <w:tcW w:w="865" w:type="dxa"/>
            <w:gridSpan w:val="2"/>
            <w:vAlign w:val="bottom"/>
          </w:tcPr>
          <w:p w14:paraId="5F514ED9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2B60D9" w:rsidRPr="003573B9" w14:paraId="2C3511A3" w14:textId="77777777" w:rsidTr="009368A9">
        <w:trPr>
          <w:trHeight w:val="141"/>
        </w:trPr>
        <w:tc>
          <w:tcPr>
            <w:tcW w:w="2012" w:type="dxa"/>
            <w:vAlign w:val="center"/>
            <w:hideMark/>
          </w:tcPr>
          <w:p w14:paraId="49D3502F" w14:textId="77777777" w:rsidR="002B60D9" w:rsidRPr="0030609C" w:rsidRDefault="002B60D9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Percent Black, median (IQR)</w:t>
            </w:r>
          </w:p>
        </w:tc>
        <w:tc>
          <w:tcPr>
            <w:tcW w:w="1294" w:type="dxa"/>
            <w:vAlign w:val="center"/>
          </w:tcPr>
          <w:p w14:paraId="4AB806BF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9</w:t>
            </w:r>
          </w:p>
          <w:p w14:paraId="10E7A7E7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1, 65.8)</w:t>
            </w:r>
          </w:p>
        </w:tc>
        <w:tc>
          <w:tcPr>
            <w:tcW w:w="1294" w:type="dxa"/>
            <w:vAlign w:val="center"/>
          </w:tcPr>
          <w:p w14:paraId="22210C95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4</w:t>
            </w:r>
          </w:p>
          <w:p w14:paraId="68EC646D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9, 34.7)</w:t>
            </w:r>
          </w:p>
        </w:tc>
        <w:tc>
          <w:tcPr>
            <w:tcW w:w="1294" w:type="dxa"/>
            <w:vAlign w:val="center"/>
          </w:tcPr>
          <w:p w14:paraId="4FD5A18F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4</w:t>
            </w:r>
          </w:p>
          <w:p w14:paraId="51A3BD5F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8, 11.9)</w:t>
            </w:r>
          </w:p>
        </w:tc>
        <w:tc>
          <w:tcPr>
            <w:tcW w:w="1296" w:type="dxa"/>
            <w:vAlign w:val="center"/>
          </w:tcPr>
          <w:p w14:paraId="11A4B7DC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2</w:t>
            </w:r>
          </w:p>
          <w:p w14:paraId="772E3E4C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5, 10.1)</w:t>
            </w:r>
          </w:p>
        </w:tc>
        <w:tc>
          <w:tcPr>
            <w:tcW w:w="810" w:type="dxa"/>
            <w:vAlign w:val="center"/>
          </w:tcPr>
          <w:p w14:paraId="4418DF79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365" w:type="dxa"/>
            <w:vAlign w:val="center"/>
          </w:tcPr>
          <w:p w14:paraId="0941F429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42407C25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2</w:t>
            </w:r>
          </w:p>
          <w:p w14:paraId="3EE77A92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3, 78.7)</w:t>
            </w:r>
          </w:p>
        </w:tc>
        <w:tc>
          <w:tcPr>
            <w:tcW w:w="1296" w:type="dxa"/>
            <w:vAlign w:val="center"/>
          </w:tcPr>
          <w:p w14:paraId="515618CA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9</w:t>
            </w:r>
          </w:p>
          <w:p w14:paraId="6F01F0D8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8, 12.5)</w:t>
            </w:r>
          </w:p>
        </w:tc>
        <w:tc>
          <w:tcPr>
            <w:tcW w:w="1296" w:type="dxa"/>
            <w:vAlign w:val="center"/>
          </w:tcPr>
          <w:p w14:paraId="38818B26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6</w:t>
            </w:r>
          </w:p>
          <w:p w14:paraId="5CC4143C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2, 20.9)</w:t>
            </w:r>
          </w:p>
        </w:tc>
        <w:tc>
          <w:tcPr>
            <w:tcW w:w="1296" w:type="dxa"/>
            <w:vAlign w:val="center"/>
          </w:tcPr>
          <w:p w14:paraId="69491D0F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1</w:t>
            </w:r>
          </w:p>
          <w:p w14:paraId="34ECAB6E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5, 8.9)</w:t>
            </w:r>
          </w:p>
        </w:tc>
        <w:tc>
          <w:tcPr>
            <w:tcW w:w="865" w:type="dxa"/>
            <w:gridSpan w:val="2"/>
            <w:vAlign w:val="bottom"/>
          </w:tcPr>
          <w:p w14:paraId="767972C6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9</w:t>
            </w:r>
          </w:p>
        </w:tc>
      </w:tr>
      <w:tr w:rsidR="002B60D9" w:rsidRPr="003573B9" w14:paraId="5241F522" w14:textId="77777777" w:rsidTr="009368A9">
        <w:trPr>
          <w:trHeight w:val="141"/>
        </w:trPr>
        <w:tc>
          <w:tcPr>
            <w:tcW w:w="2012" w:type="dxa"/>
            <w:vAlign w:val="center"/>
          </w:tcPr>
          <w:p w14:paraId="0AF26FDD" w14:textId="77777777" w:rsidR="002B60D9" w:rsidRPr="0030609C" w:rsidRDefault="002B60D9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Zip Codes greater than 25% Black, n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1294" w:type="dxa"/>
            <w:vAlign w:val="center"/>
          </w:tcPr>
          <w:p w14:paraId="11BA1601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  <w:p w14:paraId="2AEAD7FE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6%)</w:t>
            </w:r>
          </w:p>
        </w:tc>
        <w:tc>
          <w:tcPr>
            <w:tcW w:w="1294" w:type="dxa"/>
            <w:vAlign w:val="center"/>
          </w:tcPr>
          <w:p w14:paraId="0E6CE486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  <w:p w14:paraId="02879378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1%)</w:t>
            </w:r>
          </w:p>
        </w:tc>
        <w:tc>
          <w:tcPr>
            <w:tcW w:w="1294" w:type="dxa"/>
            <w:vAlign w:val="center"/>
          </w:tcPr>
          <w:p w14:paraId="26310B35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  <w:p w14:paraId="4287B4F7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4%)</w:t>
            </w:r>
          </w:p>
        </w:tc>
        <w:tc>
          <w:tcPr>
            <w:tcW w:w="1296" w:type="dxa"/>
            <w:vAlign w:val="center"/>
          </w:tcPr>
          <w:p w14:paraId="6B3647DC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  <w:p w14:paraId="1C6FC4DA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6%)</w:t>
            </w:r>
          </w:p>
        </w:tc>
        <w:tc>
          <w:tcPr>
            <w:tcW w:w="810" w:type="dxa"/>
            <w:vAlign w:val="center"/>
          </w:tcPr>
          <w:p w14:paraId="06DF917A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365" w:type="dxa"/>
            <w:vAlign w:val="center"/>
          </w:tcPr>
          <w:p w14:paraId="49DCA43A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309513AC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</w:t>
            </w:r>
          </w:p>
          <w:p w14:paraId="622075B7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5%)</w:t>
            </w:r>
          </w:p>
        </w:tc>
        <w:tc>
          <w:tcPr>
            <w:tcW w:w="1296" w:type="dxa"/>
            <w:vAlign w:val="center"/>
          </w:tcPr>
          <w:p w14:paraId="1250CB38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</w:t>
            </w:r>
          </w:p>
          <w:p w14:paraId="4090DFBC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0%)</w:t>
            </w:r>
          </w:p>
        </w:tc>
        <w:tc>
          <w:tcPr>
            <w:tcW w:w="1296" w:type="dxa"/>
            <w:vAlign w:val="center"/>
          </w:tcPr>
          <w:p w14:paraId="10E41893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  <w:p w14:paraId="198F7AC0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9%)</w:t>
            </w:r>
          </w:p>
        </w:tc>
        <w:tc>
          <w:tcPr>
            <w:tcW w:w="1296" w:type="dxa"/>
            <w:vAlign w:val="center"/>
          </w:tcPr>
          <w:p w14:paraId="3064C5D5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</w:t>
            </w:r>
          </w:p>
          <w:p w14:paraId="25064B0E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4%)</w:t>
            </w:r>
          </w:p>
        </w:tc>
        <w:tc>
          <w:tcPr>
            <w:tcW w:w="865" w:type="dxa"/>
            <w:gridSpan w:val="2"/>
            <w:vAlign w:val="bottom"/>
          </w:tcPr>
          <w:p w14:paraId="7D7A2748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2B60D9" w:rsidRPr="003573B9" w14:paraId="506BAE5E" w14:textId="77777777" w:rsidTr="009368A9">
        <w:trPr>
          <w:trHeight w:val="141"/>
        </w:trPr>
        <w:tc>
          <w:tcPr>
            <w:tcW w:w="2012" w:type="dxa"/>
            <w:vAlign w:val="center"/>
          </w:tcPr>
          <w:p w14:paraId="4765FC7B" w14:textId="77777777" w:rsidR="002B60D9" w:rsidRPr="0030609C" w:rsidRDefault="002B60D9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1294" w:type="dxa"/>
            <w:vAlign w:val="center"/>
          </w:tcPr>
          <w:p w14:paraId="2E93E070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4" w:type="dxa"/>
            <w:vAlign w:val="center"/>
          </w:tcPr>
          <w:p w14:paraId="7A15F5C9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4" w:type="dxa"/>
            <w:vAlign w:val="center"/>
          </w:tcPr>
          <w:p w14:paraId="37831CB3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3BF0E275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810" w:type="dxa"/>
            <w:vAlign w:val="center"/>
          </w:tcPr>
          <w:p w14:paraId="232C7DC5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365" w:type="dxa"/>
            <w:vAlign w:val="center"/>
          </w:tcPr>
          <w:p w14:paraId="7CE1AB2E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787101E3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22625D2C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329D36A1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54458991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865" w:type="dxa"/>
            <w:gridSpan w:val="2"/>
            <w:vAlign w:val="center"/>
          </w:tcPr>
          <w:p w14:paraId="0ABB59AB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</w:tr>
      <w:tr w:rsidR="002B60D9" w:rsidRPr="003573B9" w14:paraId="61A073A0" w14:textId="77777777" w:rsidTr="009368A9">
        <w:trPr>
          <w:trHeight w:val="141"/>
        </w:trPr>
        <w:tc>
          <w:tcPr>
            <w:tcW w:w="2012" w:type="dxa"/>
            <w:vAlign w:val="center"/>
          </w:tcPr>
          <w:p w14:paraId="4E0D1D4C" w14:textId="77777777" w:rsidR="002B60D9" w:rsidRPr="0030609C" w:rsidRDefault="002B60D9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Percent Male, median (IQR)</w:t>
            </w:r>
          </w:p>
        </w:tc>
        <w:tc>
          <w:tcPr>
            <w:tcW w:w="1294" w:type="dxa"/>
            <w:vAlign w:val="center"/>
          </w:tcPr>
          <w:p w14:paraId="6829BB95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.7</w:t>
            </w:r>
          </w:p>
          <w:p w14:paraId="240E2E34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6.9, 51.6)</w:t>
            </w:r>
          </w:p>
        </w:tc>
        <w:tc>
          <w:tcPr>
            <w:tcW w:w="1294" w:type="dxa"/>
            <w:vAlign w:val="center"/>
          </w:tcPr>
          <w:p w14:paraId="4F0F4A05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.5</w:t>
            </w:r>
          </w:p>
          <w:p w14:paraId="18978673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6.8, 50.1)</w:t>
            </w:r>
          </w:p>
        </w:tc>
        <w:tc>
          <w:tcPr>
            <w:tcW w:w="1294" w:type="dxa"/>
            <w:vAlign w:val="center"/>
          </w:tcPr>
          <w:p w14:paraId="080D9B15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.8</w:t>
            </w:r>
          </w:p>
          <w:p w14:paraId="0D033C0A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8.0, 49.8)</w:t>
            </w:r>
          </w:p>
        </w:tc>
        <w:tc>
          <w:tcPr>
            <w:tcW w:w="1296" w:type="dxa"/>
            <w:vAlign w:val="center"/>
          </w:tcPr>
          <w:p w14:paraId="50230314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.3</w:t>
            </w:r>
          </w:p>
          <w:p w14:paraId="6A39FFFD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8.0, 50.7)</w:t>
            </w:r>
          </w:p>
        </w:tc>
        <w:tc>
          <w:tcPr>
            <w:tcW w:w="810" w:type="dxa"/>
            <w:vAlign w:val="center"/>
          </w:tcPr>
          <w:p w14:paraId="4E1E7210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365" w:type="dxa"/>
            <w:vAlign w:val="center"/>
          </w:tcPr>
          <w:p w14:paraId="010AB1E6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12576F1E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.2</w:t>
            </w:r>
          </w:p>
          <w:p w14:paraId="3F4E8BF8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5.9, 51.8)</w:t>
            </w:r>
          </w:p>
        </w:tc>
        <w:tc>
          <w:tcPr>
            <w:tcW w:w="1296" w:type="dxa"/>
            <w:vAlign w:val="center"/>
          </w:tcPr>
          <w:p w14:paraId="435C85AB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.4</w:t>
            </w:r>
          </w:p>
          <w:p w14:paraId="4F80C7BD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7.4, 50.2)</w:t>
            </w:r>
          </w:p>
        </w:tc>
        <w:tc>
          <w:tcPr>
            <w:tcW w:w="1296" w:type="dxa"/>
            <w:vAlign w:val="center"/>
          </w:tcPr>
          <w:p w14:paraId="1A7B769A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.8</w:t>
            </w:r>
          </w:p>
          <w:p w14:paraId="0D81BCBA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8.2, 50.3)</w:t>
            </w:r>
          </w:p>
        </w:tc>
        <w:tc>
          <w:tcPr>
            <w:tcW w:w="1296" w:type="dxa"/>
            <w:vAlign w:val="center"/>
          </w:tcPr>
          <w:p w14:paraId="4531E9B0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.0</w:t>
            </w:r>
          </w:p>
          <w:p w14:paraId="26DECEAB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7.5, 50.7)</w:t>
            </w:r>
          </w:p>
        </w:tc>
        <w:tc>
          <w:tcPr>
            <w:tcW w:w="865" w:type="dxa"/>
            <w:gridSpan w:val="2"/>
            <w:vAlign w:val="bottom"/>
          </w:tcPr>
          <w:p w14:paraId="4CAB45C5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</w:tr>
      <w:tr w:rsidR="002B60D9" w:rsidRPr="003573B9" w14:paraId="51018DAF" w14:textId="77777777" w:rsidTr="009368A9">
        <w:trPr>
          <w:trHeight w:val="141"/>
        </w:trPr>
        <w:tc>
          <w:tcPr>
            <w:tcW w:w="2012" w:type="dxa"/>
            <w:vAlign w:val="center"/>
          </w:tcPr>
          <w:p w14:paraId="6380B1E4" w14:textId="77777777" w:rsidR="002B60D9" w:rsidRPr="0030609C" w:rsidRDefault="002B60D9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Median Age, median (IQR)</w:t>
            </w:r>
          </w:p>
        </w:tc>
        <w:tc>
          <w:tcPr>
            <w:tcW w:w="1294" w:type="dxa"/>
            <w:vAlign w:val="center"/>
          </w:tcPr>
          <w:p w14:paraId="5B355FD4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.6</w:t>
            </w:r>
          </w:p>
          <w:p w14:paraId="29AA265A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5.0, 43.6)</w:t>
            </w:r>
          </w:p>
        </w:tc>
        <w:tc>
          <w:tcPr>
            <w:tcW w:w="1294" w:type="dxa"/>
            <w:vAlign w:val="center"/>
          </w:tcPr>
          <w:p w14:paraId="7F8E1878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.5</w:t>
            </w:r>
          </w:p>
          <w:p w14:paraId="094DA244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6.2, 43.2)</w:t>
            </w:r>
          </w:p>
        </w:tc>
        <w:tc>
          <w:tcPr>
            <w:tcW w:w="1294" w:type="dxa"/>
            <w:vAlign w:val="center"/>
          </w:tcPr>
          <w:p w14:paraId="0256C91F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.0</w:t>
            </w:r>
          </w:p>
          <w:p w14:paraId="566E6980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6.0, 40.8)</w:t>
            </w:r>
          </w:p>
        </w:tc>
        <w:tc>
          <w:tcPr>
            <w:tcW w:w="1296" w:type="dxa"/>
            <w:vAlign w:val="center"/>
          </w:tcPr>
          <w:p w14:paraId="64D23907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.3</w:t>
            </w:r>
          </w:p>
          <w:p w14:paraId="6FE2B71A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4.5, 41.9)</w:t>
            </w:r>
          </w:p>
        </w:tc>
        <w:tc>
          <w:tcPr>
            <w:tcW w:w="810" w:type="dxa"/>
            <w:vAlign w:val="center"/>
          </w:tcPr>
          <w:p w14:paraId="6797606C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365" w:type="dxa"/>
            <w:vAlign w:val="center"/>
          </w:tcPr>
          <w:p w14:paraId="355AF25E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7D10BF89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.1</w:t>
            </w:r>
          </w:p>
          <w:p w14:paraId="0690DE3D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4.1, 40.9)</w:t>
            </w:r>
          </w:p>
        </w:tc>
        <w:tc>
          <w:tcPr>
            <w:tcW w:w="1296" w:type="dxa"/>
            <w:vAlign w:val="center"/>
          </w:tcPr>
          <w:p w14:paraId="7EAA7A30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.5</w:t>
            </w:r>
          </w:p>
          <w:p w14:paraId="6D1E6DD5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6.5, 43.1)</w:t>
            </w:r>
          </w:p>
        </w:tc>
        <w:tc>
          <w:tcPr>
            <w:tcW w:w="1296" w:type="dxa"/>
            <w:vAlign w:val="center"/>
          </w:tcPr>
          <w:p w14:paraId="436881E2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.5</w:t>
            </w:r>
          </w:p>
          <w:p w14:paraId="1B4B9E89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6.0, 40.8)</w:t>
            </w:r>
          </w:p>
        </w:tc>
        <w:tc>
          <w:tcPr>
            <w:tcW w:w="1296" w:type="dxa"/>
            <w:vAlign w:val="center"/>
          </w:tcPr>
          <w:p w14:paraId="3F0DA2AB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.0</w:t>
            </w:r>
          </w:p>
          <w:p w14:paraId="09265D1B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4.5, 42.4)</w:t>
            </w:r>
          </w:p>
        </w:tc>
        <w:tc>
          <w:tcPr>
            <w:tcW w:w="865" w:type="dxa"/>
            <w:gridSpan w:val="2"/>
            <w:vAlign w:val="bottom"/>
          </w:tcPr>
          <w:p w14:paraId="1FCE8643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</w:tc>
      </w:tr>
      <w:tr w:rsidR="002B60D9" w:rsidRPr="003573B9" w14:paraId="0E505D92" w14:textId="77777777" w:rsidTr="009368A9">
        <w:trPr>
          <w:trHeight w:val="141"/>
        </w:trPr>
        <w:tc>
          <w:tcPr>
            <w:tcW w:w="2012" w:type="dxa"/>
            <w:vAlign w:val="center"/>
          </w:tcPr>
          <w:p w14:paraId="43A54824" w14:textId="77777777" w:rsidR="002B60D9" w:rsidRPr="0030609C" w:rsidRDefault="002B60D9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Average Household Size, median (IQR)</w:t>
            </w:r>
          </w:p>
        </w:tc>
        <w:tc>
          <w:tcPr>
            <w:tcW w:w="1294" w:type="dxa"/>
            <w:vAlign w:val="center"/>
          </w:tcPr>
          <w:p w14:paraId="36CD778D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  <w:p w14:paraId="03703A56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9, 3.3)</w:t>
            </w:r>
          </w:p>
        </w:tc>
        <w:tc>
          <w:tcPr>
            <w:tcW w:w="1294" w:type="dxa"/>
            <w:vAlign w:val="center"/>
          </w:tcPr>
          <w:p w14:paraId="037AAE1E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  <w:p w14:paraId="14766335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.0, 3.3)</w:t>
            </w:r>
          </w:p>
        </w:tc>
        <w:tc>
          <w:tcPr>
            <w:tcW w:w="1294" w:type="dxa"/>
            <w:vAlign w:val="center"/>
          </w:tcPr>
          <w:p w14:paraId="1CC8A579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  <w:p w14:paraId="5880D5CB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.0, 3.2)</w:t>
            </w:r>
          </w:p>
        </w:tc>
        <w:tc>
          <w:tcPr>
            <w:tcW w:w="1296" w:type="dxa"/>
            <w:vAlign w:val="center"/>
          </w:tcPr>
          <w:p w14:paraId="6196A77C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  <w:p w14:paraId="6BA4189C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9, 3.2)</w:t>
            </w:r>
          </w:p>
        </w:tc>
        <w:tc>
          <w:tcPr>
            <w:tcW w:w="810" w:type="dxa"/>
            <w:vAlign w:val="center"/>
          </w:tcPr>
          <w:p w14:paraId="11510D57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365" w:type="dxa"/>
            <w:vAlign w:val="center"/>
          </w:tcPr>
          <w:p w14:paraId="6D796F09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66A5A175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  <w:p w14:paraId="7B2FE2A3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9, 3.3)</w:t>
            </w:r>
          </w:p>
        </w:tc>
        <w:tc>
          <w:tcPr>
            <w:tcW w:w="1296" w:type="dxa"/>
            <w:vAlign w:val="center"/>
          </w:tcPr>
          <w:p w14:paraId="77167EF2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  <w:p w14:paraId="3511144F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.0, 3.2)</w:t>
            </w:r>
          </w:p>
        </w:tc>
        <w:tc>
          <w:tcPr>
            <w:tcW w:w="1296" w:type="dxa"/>
            <w:vAlign w:val="center"/>
          </w:tcPr>
          <w:p w14:paraId="6B44E10E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  <w:p w14:paraId="4C7AC56E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9, 3.1)</w:t>
            </w:r>
          </w:p>
        </w:tc>
        <w:tc>
          <w:tcPr>
            <w:tcW w:w="1296" w:type="dxa"/>
            <w:vAlign w:val="center"/>
          </w:tcPr>
          <w:p w14:paraId="1CF4E3CE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  <w:p w14:paraId="79D41D50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8, 3.2)</w:t>
            </w:r>
          </w:p>
        </w:tc>
        <w:tc>
          <w:tcPr>
            <w:tcW w:w="865" w:type="dxa"/>
            <w:gridSpan w:val="2"/>
            <w:vAlign w:val="bottom"/>
          </w:tcPr>
          <w:p w14:paraId="59759134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94</w:t>
            </w:r>
          </w:p>
        </w:tc>
      </w:tr>
      <w:tr w:rsidR="002B60D9" w:rsidRPr="003573B9" w14:paraId="7DF691C0" w14:textId="77777777" w:rsidTr="009368A9">
        <w:trPr>
          <w:trHeight w:val="141"/>
        </w:trPr>
        <w:tc>
          <w:tcPr>
            <w:tcW w:w="2012" w:type="dxa"/>
            <w:vAlign w:val="center"/>
          </w:tcPr>
          <w:p w14:paraId="3C22702C" w14:textId="77777777" w:rsidR="002B60D9" w:rsidRPr="0030609C" w:rsidRDefault="002B60D9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Align w:val="center"/>
          </w:tcPr>
          <w:p w14:paraId="1036226D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Align w:val="center"/>
          </w:tcPr>
          <w:p w14:paraId="07D36C4B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Align w:val="center"/>
          </w:tcPr>
          <w:p w14:paraId="54EE31AB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50F43E58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45088BE9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65" w:type="dxa"/>
            <w:vAlign w:val="center"/>
          </w:tcPr>
          <w:p w14:paraId="73EC5098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4BDCC716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6FCE782C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5EE52060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1717EE66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65" w:type="dxa"/>
            <w:gridSpan w:val="2"/>
            <w:vAlign w:val="center"/>
          </w:tcPr>
          <w:p w14:paraId="0C218BA3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</w:tr>
      <w:tr w:rsidR="002B60D9" w:rsidRPr="003573B9" w14:paraId="1CCD9A74" w14:textId="77777777" w:rsidTr="009368A9">
        <w:trPr>
          <w:trHeight w:val="141"/>
        </w:trPr>
        <w:tc>
          <w:tcPr>
            <w:tcW w:w="2012" w:type="dxa"/>
            <w:vAlign w:val="center"/>
            <w:hideMark/>
          </w:tcPr>
          <w:p w14:paraId="77427306" w14:textId="77777777" w:rsidR="002B60D9" w:rsidRPr="0030609C" w:rsidRDefault="002B60D9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Median Income ($), median (IQR)</w:t>
            </w:r>
          </w:p>
        </w:tc>
        <w:tc>
          <w:tcPr>
            <w:tcW w:w="1294" w:type="dxa"/>
            <w:vAlign w:val="center"/>
          </w:tcPr>
          <w:p w14:paraId="4B43AC2F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,732</w:t>
            </w:r>
          </w:p>
          <w:p w14:paraId="7E315C6A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1,200, 62,854)</w:t>
            </w:r>
          </w:p>
        </w:tc>
        <w:tc>
          <w:tcPr>
            <w:tcW w:w="1294" w:type="dxa"/>
            <w:vAlign w:val="center"/>
          </w:tcPr>
          <w:p w14:paraId="46B34A70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,363</w:t>
            </w:r>
          </w:p>
          <w:p w14:paraId="673B954F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5,663, 71,611)</w:t>
            </w:r>
          </w:p>
        </w:tc>
        <w:tc>
          <w:tcPr>
            <w:tcW w:w="1294" w:type="dxa"/>
            <w:vAlign w:val="center"/>
          </w:tcPr>
          <w:p w14:paraId="73DBE3BE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4,092</w:t>
            </w:r>
          </w:p>
          <w:p w14:paraId="55BCED61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0,288, 73,752)</w:t>
            </w:r>
          </w:p>
        </w:tc>
        <w:tc>
          <w:tcPr>
            <w:tcW w:w="1296" w:type="dxa"/>
            <w:vAlign w:val="center"/>
          </w:tcPr>
          <w:p w14:paraId="4BEB77BB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6,591</w:t>
            </w:r>
          </w:p>
          <w:p w14:paraId="235D2471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8,105, 85,259)</w:t>
            </w:r>
          </w:p>
        </w:tc>
        <w:tc>
          <w:tcPr>
            <w:tcW w:w="810" w:type="dxa"/>
            <w:vAlign w:val="center"/>
          </w:tcPr>
          <w:p w14:paraId="474BBEEB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65" w:type="dxa"/>
            <w:vAlign w:val="center"/>
          </w:tcPr>
          <w:p w14:paraId="3FE81C3B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468FDBA0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,639</w:t>
            </w:r>
          </w:p>
          <w:p w14:paraId="17E95AF3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4,826, 55,805)</w:t>
            </w:r>
          </w:p>
        </w:tc>
        <w:tc>
          <w:tcPr>
            <w:tcW w:w="1296" w:type="dxa"/>
            <w:vAlign w:val="center"/>
          </w:tcPr>
          <w:p w14:paraId="6E52DD3D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8,355</w:t>
            </w:r>
          </w:p>
          <w:p w14:paraId="7BFE5981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7,589, 68,556)</w:t>
            </w:r>
          </w:p>
        </w:tc>
        <w:tc>
          <w:tcPr>
            <w:tcW w:w="1296" w:type="dxa"/>
            <w:vAlign w:val="center"/>
          </w:tcPr>
          <w:p w14:paraId="67BC9CE0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4,042</w:t>
            </w:r>
          </w:p>
          <w:p w14:paraId="49DB36AF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7,612, 74,968)</w:t>
            </w:r>
          </w:p>
        </w:tc>
        <w:tc>
          <w:tcPr>
            <w:tcW w:w="1296" w:type="dxa"/>
            <w:vAlign w:val="center"/>
          </w:tcPr>
          <w:p w14:paraId="79CDB455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0,790</w:t>
            </w:r>
          </w:p>
          <w:p w14:paraId="638C1C22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4,004, 90,014)</w:t>
            </w:r>
          </w:p>
        </w:tc>
        <w:tc>
          <w:tcPr>
            <w:tcW w:w="865" w:type="dxa"/>
            <w:gridSpan w:val="2"/>
            <w:vAlign w:val="bottom"/>
          </w:tcPr>
          <w:p w14:paraId="11203CEA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2B60D9" w:rsidRPr="003573B9" w14:paraId="4A9D46C7" w14:textId="77777777" w:rsidTr="009368A9">
        <w:trPr>
          <w:trHeight w:val="141"/>
        </w:trPr>
        <w:tc>
          <w:tcPr>
            <w:tcW w:w="2012" w:type="dxa"/>
            <w:vAlign w:val="center"/>
          </w:tcPr>
          <w:p w14:paraId="16AB0585" w14:textId="77777777" w:rsidR="002B60D9" w:rsidRPr="0030609C" w:rsidRDefault="002B60D9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Percent below poverty line, median (IQR)</w:t>
            </w:r>
          </w:p>
        </w:tc>
        <w:tc>
          <w:tcPr>
            <w:tcW w:w="1294" w:type="dxa"/>
            <w:vAlign w:val="center"/>
          </w:tcPr>
          <w:p w14:paraId="39FF8DB1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4</w:t>
            </w:r>
          </w:p>
          <w:p w14:paraId="1BEB98FE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.3, 18.5)</w:t>
            </w:r>
          </w:p>
        </w:tc>
        <w:tc>
          <w:tcPr>
            <w:tcW w:w="1294" w:type="dxa"/>
            <w:vAlign w:val="center"/>
          </w:tcPr>
          <w:p w14:paraId="38590C02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8</w:t>
            </w:r>
          </w:p>
          <w:p w14:paraId="4B2E8A5C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.0, 14.1)</w:t>
            </w:r>
          </w:p>
        </w:tc>
        <w:tc>
          <w:tcPr>
            <w:tcW w:w="1294" w:type="dxa"/>
            <w:vAlign w:val="center"/>
          </w:tcPr>
          <w:p w14:paraId="537EB8E6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8</w:t>
            </w:r>
          </w:p>
          <w:p w14:paraId="3F88225A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.8, 12.8)</w:t>
            </w:r>
          </w:p>
        </w:tc>
        <w:tc>
          <w:tcPr>
            <w:tcW w:w="1296" w:type="dxa"/>
            <w:vAlign w:val="center"/>
          </w:tcPr>
          <w:p w14:paraId="649AA585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3</w:t>
            </w:r>
          </w:p>
          <w:p w14:paraId="1BCCBC74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9, 9.8)</w:t>
            </w:r>
          </w:p>
        </w:tc>
        <w:tc>
          <w:tcPr>
            <w:tcW w:w="810" w:type="dxa"/>
            <w:vAlign w:val="center"/>
          </w:tcPr>
          <w:p w14:paraId="18667F84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65" w:type="dxa"/>
            <w:vAlign w:val="center"/>
          </w:tcPr>
          <w:p w14:paraId="2F36A878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5EE9E24D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3</w:t>
            </w:r>
          </w:p>
          <w:p w14:paraId="4D9B9497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.6, 23.8)</w:t>
            </w:r>
          </w:p>
        </w:tc>
        <w:tc>
          <w:tcPr>
            <w:tcW w:w="1296" w:type="dxa"/>
            <w:vAlign w:val="center"/>
          </w:tcPr>
          <w:p w14:paraId="64A03EEB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6</w:t>
            </w:r>
          </w:p>
          <w:p w14:paraId="729AA3F2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.1, 12.2)</w:t>
            </w:r>
          </w:p>
        </w:tc>
        <w:tc>
          <w:tcPr>
            <w:tcW w:w="1296" w:type="dxa"/>
            <w:vAlign w:val="center"/>
          </w:tcPr>
          <w:p w14:paraId="31906E4E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3</w:t>
            </w:r>
          </w:p>
          <w:p w14:paraId="0CE475B0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.8, 12.8)</w:t>
            </w:r>
          </w:p>
        </w:tc>
        <w:tc>
          <w:tcPr>
            <w:tcW w:w="1296" w:type="dxa"/>
            <w:vAlign w:val="center"/>
          </w:tcPr>
          <w:p w14:paraId="3383A220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7</w:t>
            </w:r>
          </w:p>
          <w:p w14:paraId="5BEF8083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7, 8.3)</w:t>
            </w:r>
          </w:p>
        </w:tc>
        <w:tc>
          <w:tcPr>
            <w:tcW w:w="865" w:type="dxa"/>
            <w:gridSpan w:val="2"/>
            <w:vAlign w:val="bottom"/>
          </w:tcPr>
          <w:p w14:paraId="0E220818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2B60D9" w:rsidRPr="003573B9" w14:paraId="764A51B3" w14:textId="77777777" w:rsidTr="009368A9">
        <w:trPr>
          <w:trHeight w:val="141"/>
        </w:trPr>
        <w:tc>
          <w:tcPr>
            <w:tcW w:w="2012" w:type="dxa"/>
            <w:vAlign w:val="center"/>
          </w:tcPr>
          <w:p w14:paraId="0EB113C4" w14:textId="77777777" w:rsidR="002B60D9" w:rsidRPr="0030609C" w:rsidRDefault="002B60D9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Percent with no health insurance, median (IQR)</w:t>
            </w:r>
          </w:p>
        </w:tc>
        <w:tc>
          <w:tcPr>
            <w:tcW w:w="1294" w:type="dxa"/>
            <w:vAlign w:val="center"/>
          </w:tcPr>
          <w:p w14:paraId="3A500704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5</w:t>
            </w:r>
          </w:p>
          <w:p w14:paraId="2B2A02DD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8.3, 15.7)</w:t>
            </w:r>
          </w:p>
        </w:tc>
        <w:tc>
          <w:tcPr>
            <w:tcW w:w="1294" w:type="dxa"/>
            <w:vAlign w:val="center"/>
          </w:tcPr>
          <w:p w14:paraId="05BCAD08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7</w:t>
            </w:r>
          </w:p>
          <w:p w14:paraId="3246D018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.3, 13.4)</w:t>
            </w:r>
          </w:p>
        </w:tc>
        <w:tc>
          <w:tcPr>
            <w:tcW w:w="1294" w:type="dxa"/>
            <w:vAlign w:val="center"/>
          </w:tcPr>
          <w:p w14:paraId="61A9E76F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1</w:t>
            </w:r>
          </w:p>
          <w:p w14:paraId="4E206870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.3, 10.9)</w:t>
            </w:r>
          </w:p>
        </w:tc>
        <w:tc>
          <w:tcPr>
            <w:tcW w:w="1296" w:type="dxa"/>
            <w:vAlign w:val="center"/>
          </w:tcPr>
          <w:p w14:paraId="4C5365BB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0</w:t>
            </w:r>
          </w:p>
          <w:p w14:paraId="367296FE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.7, 8.7)</w:t>
            </w:r>
          </w:p>
        </w:tc>
        <w:tc>
          <w:tcPr>
            <w:tcW w:w="810" w:type="dxa"/>
            <w:vAlign w:val="center"/>
          </w:tcPr>
          <w:p w14:paraId="651762DE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65" w:type="dxa"/>
            <w:vAlign w:val="center"/>
          </w:tcPr>
          <w:p w14:paraId="4D38BB42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1474C04D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4</w:t>
            </w:r>
          </w:p>
          <w:p w14:paraId="5E01FDF9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9.4, 16.7)</w:t>
            </w:r>
          </w:p>
        </w:tc>
        <w:tc>
          <w:tcPr>
            <w:tcW w:w="1296" w:type="dxa"/>
            <w:vAlign w:val="center"/>
          </w:tcPr>
          <w:p w14:paraId="0D79158C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4</w:t>
            </w:r>
          </w:p>
          <w:p w14:paraId="793C5866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.5, 11.4)</w:t>
            </w:r>
          </w:p>
        </w:tc>
        <w:tc>
          <w:tcPr>
            <w:tcW w:w="1296" w:type="dxa"/>
            <w:vAlign w:val="center"/>
          </w:tcPr>
          <w:p w14:paraId="1B183845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1</w:t>
            </w:r>
          </w:p>
          <w:p w14:paraId="0B33623F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.3, 10.9)</w:t>
            </w:r>
          </w:p>
        </w:tc>
        <w:tc>
          <w:tcPr>
            <w:tcW w:w="1296" w:type="dxa"/>
            <w:vAlign w:val="center"/>
          </w:tcPr>
          <w:p w14:paraId="4D4CC0AF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5</w:t>
            </w:r>
          </w:p>
          <w:p w14:paraId="1488E373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8, 8.1)</w:t>
            </w:r>
          </w:p>
        </w:tc>
        <w:tc>
          <w:tcPr>
            <w:tcW w:w="865" w:type="dxa"/>
            <w:gridSpan w:val="2"/>
            <w:vAlign w:val="bottom"/>
          </w:tcPr>
          <w:p w14:paraId="628A7F81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2B60D9" w:rsidRPr="003573B9" w14:paraId="04D85405" w14:textId="77777777" w:rsidTr="009368A9">
        <w:trPr>
          <w:trHeight w:val="141"/>
        </w:trPr>
        <w:tc>
          <w:tcPr>
            <w:tcW w:w="2012" w:type="dxa"/>
            <w:vAlign w:val="center"/>
            <w:hideMark/>
          </w:tcPr>
          <w:p w14:paraId="1C2D3811" w14:textId="77777777" w:rsidR="002B60D9" w:rsidRPr="0030609C" w:rsidRDefault="002B60D9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1294" w:type="dxa"/>
            <w:vAlign w:val="center"/>
          </w:tcPr>
          <w:p w14:paraId="0DCC975B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4" w:type="dxa"/>
            <w:vAlign w:val="center"/>
          </w:tcPr>
          <w:p w14:paraId="7CD733DB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4" w:type="dxa"/>
            <w:vAlign w:val="center"/>
          </w:tcPr>
          <w:p w14:paraId="66ED426E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371A6920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810" w:type="dxa"/>
            <w:vAlign w:val="center"/>
          </w:tcPr>
          <w:p w14:paraId="0B3FD170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65" w:type="dxa"/>
            <w:vAlign w:val="center"/>
          </w:tcPr>
          <w:p w14:paraId="2A525CE0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34C1D724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0B674AC9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14ACB82B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41221779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65" w:type="dxa"/>
            <w:gridSpan w:val="2"/>
            <w:vAlign w:val="center"/>
          </w:tcPr>
          <w:p w14:paraId="53EB4C3B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</w:tr>
      <w:tr w:rsidR="002B60D9" w:rsidRPr="003573B9" w14:paraId="046C6541" w14:textId="77777777" w:rsidTr="009368A9">
        <w:trPr>
          <w:trHeight w:val="141"/>
        </w:trPr>
        <w:tc>
          <w:tcPr>
            <w:tcW w:w="2012" w:type="dxa"/>
            <w:vAlign w:val="center"/>
            <w:hideMark/>
          </w:tcPr>
          <w:p w14:paraId="7A1BFC75" w14:textId="77777777" w:rsidR="002B60D9" w:rsidRPr="0030609C" w:rsidRDefault="002B60D9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Percent in Healthcare Industry, median (IQR)</w:t>
            </w:r>
          </w:p>
        </w:tc>
        <w:tc>
          <w:tcPr>
            <w:tcW w:w="1294" w:type="dxa"/>
            <w:vAlign w:val="center"/>
          </w:tcPr>
          <w:p w14:paraId="1EB120FF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5</w:t>
            </w:r>
          </w:p>
          <w:p w14:paraId="0C4BA04B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5.4, 26.2)</w:t>
            </w:r>
          </w:p>
        </w:tc>
        <w:tc>
          <w:tcPr>
            <w:tcW w:w="1294" w:type="dxa"/>
            <w:vAlign w:val="center"/>
          </w:tcPr>
          <w:p w14:paraId="4C5125ED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0</w:t>
            </w:r>
          </w:p>
          <w:p w14:paraId="6028D647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9.0, 25.2)</w:t>
            </w:r>
          </w:p>
        </w:tc>
        <w:tc>
          <w:tcPr>
            <w:tcW w:w="1294" w:type="dxa"/>
            <w:vAlign w:val="center"/>
          </w:tcPr>
          <w:p w14:paraId="19B15230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7</w:t>
            </w:r>
          </w:p>
          <w:p w14:paraId="42AAC099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1.2, 24.9)</w:t>
            </w:r>
          </w:p>
        </w:tc>
        <w:tc>
          <w:tcPr>
            <w:tcW w:w="1296" w:type="dxa"/>
            <w:vAlign w:val="center"/>
          </w:tcPr>
          <w:p w14:paraId="2BAB7A29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7</w:t>
            </w:r>
          </w:p>
          <w:p w14:paraId="6C7A42CB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8.8, 25.3)</w:t>
            </w:r>
          </w:p>
        </w:tc>
        <w:tc>
          <w:tcPr>
            <w:tcW w:w="810" w:type="dxa"/>
            <w:vAlign w:val="center"/>
          </w:tcPr>
          <w:p w14:paraId="29616606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365" w:type="dxa"/>
            <w:vAlign w:val="center"/>
          </w:tcPr>
          <w:p w14:paraId="1893CCD3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7925698E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3</w:t>
            </w:r>
          </w:p>
          <w:p w14:paraId="2B4F618D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5.0, 26.5)</w:t>
            </w:r>
          </w:p>
        </w:tc>
        <w:tc>
          <w:tcPr>
            <w:tcW w:w="1296" w:type="dxa"/>
            <w:vAlign w:val="center"/>
          </w:tcPr>
          <w:p w14:paraId="1F5E2688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9</w:t>
            </w:r>
          </w:p>
          <w:p w14:paraId="79F8EDBE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9.0, 25.1)</w:t>
            </w:r>
          </w:p>
        </w:tc>
        <w:tc>
          <w:tcPr>
            <w:tcW w:w="1296" w:type="dxa"/>
            <w:vAlign w:val="center"/>
          </w:tcPr>
          <w:p w14:paraId="5DC59705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5</w:t>
            </w:r>
          </w:p>
          <w:p w14:paraId="003F848B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0.7, 24.2)</w:t>
            </w:r>
          </w:p>
        </w:tc>
        <w:tc>
          <w:tcPr>
            <w:tcW w:w="1296" w:type="dxa"/>
            <w:vAlign w:val="center"/>
          </w:tcPr>
          <w:p w14:paraId="1FCC874A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9</w:t>
            </w:r>
          </w:p>
          <w:p w14:paraId="046EDD9B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8.8, 25.6)</w:t>
            </w:r>
          </w:p>
        </w:tc>
        <w:tc>
          <w:tcPr>
            <w:tcW w:w="865" w:type="dxa"/>
            <w:gridSpan w:val="2"/>
            <w:vAlign w:val="bottom"/>
          </w:tcPr>
          <w:p w14:paraId="2C383C41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2</w:t>
            </w:r>
          </w:p>
        </w:tc>
      </w:tr>
      <w:tr w:rsidR="002B60D9" w:rsidRPr="00CA6446" w14:paraId="1F36EAF7" w14:textId="77777777" w:rsidTr="009368A9">
        <w:trPr>
          <w:trHeight w:val="141"/>
        </w:trPr>
        <w:tc>
          <w:tcPr>
            <w:tcW w:w="2012" w:type="dxa"/>
            <w:vAlign w:val="center"/>
            <w:hideMark/>
          </w:tcPr>
          <w:p w14:paraId="4D7527B5" w14:textId="77777777" w:rsidR="002B60D9" w:rsidRPr="0030609C" w:rsidRDefault="002B60D9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Percent in Service Industry, median (IQR)</w:t>
            </w:r>
          </w:p>
        </w:tc>
        <w:tc>
          <w:tcPr>
            <w:tcW w:w="1294" w:type="dxa"/>
            <w:vAlign w:val="center"/>
          </w:tcPr>
          <w:p w14:paraId="22813454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5</w:t>
            </w:r>
          </w:p>
          <w:p w14:paraId="51C151BB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3.9, 28.7)</w:t>
            </w:r>
          </w:p>
        </w:tc>
        <w:tc>
          <w:tcPr>
            <w:tcW w:w="1294" w:type="dxa"/>
            <w:vAlign w:val="center"/>
          </w:tcPr>
          <w:p w14:paraId="00695D43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0</w:t>
            </w:r>
          </w:p>
          <w:p w14:paraId="652B7D26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4.0, 22.0)</w:t>
            </w:r>
          </w:p>
        </w:tc>
        <w:tc>
          <w:tcPr>
            <w:tcW w:w="1294" w:type="dxa"/>
            <w:vAlign w:val="center"/>
          </w:tcPr>
          <w:p w14:paraId="506D0248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0</w:t>
            </w:r>
          </w:p>
          <w:p w14:paraId="00FD6677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3.7, 20.0)</w:t>
            </w:r>
          </w:p>
        </w:tc>
        <w:tc>
          <w:tcPr>
            <w:tcW w:w="1296" w:type="dxa"/>
            <w:vAlign w:val="center"/>
          </w:tcPr>
          <w:p w14:paraId="1450A2B3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6</w:t>
            </w:r>
          </w:p>
          <w:p w14:paraId="747E5ABB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0.8, 18.5)</w:t>
            </w:r>
          </w:p>
        </w:tc>
        <w:tc>
          <w:tcPr>
            <w:tcW w:w="810" w:type="dxa"/>
            <w:vAlign w:val="center"/>
          </w:tcPr>
          <w:p w14:paraId="2E6BBBFF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365" w:type="dxa"/>
            <w:vAlign w:val="center"/>
          </w:tcPr>
          <w:p w14:paraId="7617F1D6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0FA59488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9</w:t>
            </w:r>
          </w:p>
          <w:p w14:paraId="5E3FED90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5.1, 29.6)</w:t>
            </w:r>
          </w:p>
        </w:tc>
        <w:tc>
          <w:tcPr>
            <w:tcW w:w="1296" w:type="dxa"/>
            <w:vAlign w:val="center"/>
          </w:tcPr>
          <w:p w14:paraId="55898414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7</w:t>
            </w:r>
          </w:p>
          <w:p w14:paraId="179CDA25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4.0, 20.0)</w:t>
            </w:r>
          </w:p>
        </w:tc>
        <w:tc>
          <w:tcPr>
            <w:tcW w:w="1296" w:type="dxa"/>
            <w:vAlign w:val="center"/>
          </w:tcPr>
          <w:p w14:paraId="77697FFA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3</w:t>
            </w:r>
          </w:p>
          <w:p w14:paraId="255F7F0D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4.0, 20.4)</w:t>
            </w:r>
          </w:p>
        </w:tc>
        <w:tc>
          <w:tcPr>
            <w:tcW w:w="1296" w:type="dxa"/>
            <w:vAlign w:val="center"/>
          </w:tcPr>
          <w:p w14:paraId="5B99D87B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9</w:t>
            </w:r>
          </w:p>
          <w:p w14:paraId="3812E0D1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0.3, 16.9)</w:t>
            </w:r>
          </w:p>
        </w:tc>
        <w:tc>
          <w:tcPr>
            <w:tcW w:w="865" w:type="dxa"/>
            <w:gridSpan w:val="2"/>
            <w:vAlign w:val="bottom"/>
          </w:tcPr>
          <w:p w14:paraId="47478E9D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2B60D9" w:rsidRPr="00CA6446" w14:paraId="6BA851CB" w14:textId="77777777" w:rsidTr="009368A9">
        <w:trPr>
          <w:trHeight w:val="94"/>
        </w:trPr>
        <w:tc>
          <w:tcPr>
            <w:tcW w:w="2012" w:type="dxa"/>
            <w:vAlign w:val="center"/>
          </w:tcPr>
          <w:p w14:paraId="18E0B59D" w14:textId="77777777" w:rsidR="002B60D9" w:rsidRPr="0030609C" w:rsidRDefault="002B60D9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Percent Commuting via Public Transportation, median (IQR)</w:t>
            </w:r>
          </w:p>
        </w:tc>
        <w:tc>
          <w:tcPr>
            <w:tcW w:w="1294" w:type="dxa"/>
            <w:vAlign w:val="center"/>
          </w:tcPr>
          <w:p w14:paraId="7FA3FE21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  <w:p w14:paraId="51593DBC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0, 6.1)</w:t>
            </w:r>
          </w:p>
        </w:tc>
        <w:tc>
          <w:tcPr>
            <w:tcW w:w="1294" w:type="dxa"/>
            <w:vAlign w:val="center"/>
          </w:tcPr>
          <w:p w14:paraId="67A237FA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  <w:p w14:paraId="554A5420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0, 2.8)</w:t>
            </w:r>
          </w:p>
        </w:tc>
        <w:tc>
          <w:tcPr>
            <w:tcW w:w="1294" w:type="dxa"/>
            <w:vAlign w:val="center"/>
          </w:tcPr>
          <w:p w14:paraId="1F8A3574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  <w:p w14:paraId="14317737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1, 2.0)</w:t>
            </w:r>
          </w:p>
        </w:tc>
        <w:tc>
          <w:tcPr>
            <w:tcW w:w="1296" w:type="dxa"/>
            <w:vAlign w:val="center"/>
          </w:tcPr>
          <w:p w14:paraId="48B724D0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  <w:p w14:paraId="350C235E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0, 2.0)</w:t>
            </w:r>
          </w:p>
        </w:tc>
        <w:tc>
          <w:tcPr>
            <w:tcW w:w="810" w:type="dxa"/>
            <w:vAlign w:val="center"/>
          </w:tcPr>
          <w:p w14:paraId="2DB5A4E4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365" w:type="dxa"/>
            <w:vAlign w:val="center"/>
          </w:tcPr>
          <w:p w14:paraId="2C838D34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4DCCDD94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  <w:p w14:paraId="475D60DD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0, 8.7)</w:t>
            </w:r>
          </w:p>
        </w:tc>
        <w:tc>
          <w:tcPr>
            <w:tcW w:w="1296" w:type="dxa"/>
            <w:vAlign w:val="center"/>
          </w:tcPr>
          <w:p w14:paraId="6459DFEA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  <w:p w14:paraId="66F007D8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0, 1.3)</w:t>
            </w:r>
          </w:p>
        </w:tc>
        <w:tc>
          <w:tcPr>
            <w:tcW w:w="1296" w:type="dxa"/>
            <w:vAlign w:val="center"/>
          </w:tcPr>
          <w:p w14:paraId="2169E2A1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  <w:p w14:paraId="7628094F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2, 2.3)</w:t>
            </w:r>
          </w:p>
        </w:tc>
        <w:tc>
          <w:tcPr>
            <w:tcW w:w="1296" w:type="dxa"/>
            <w:vAlign w:val="center"/>
          </w:tcPr>
          <w:p w14:paraId="78FA1F32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</w:t>
            </w:r>
          </w:p>
          <w:p w14:paraId="2E8BB8FA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0, 1.2)</w:t>
            </w:r>
          </w:p>
        </w:tc>
        <w:tc>
          <w:tcPr>
            <w:tcW w:w="865" w:type="dxa"/>
            <w:gridSpan w:val="2"/>
            <w:vAlign w:val="bottom"/>
          </w:tcPr>
          <w:p w14:paraId="41441361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2</w:t>
            </w:r>
          </w:p>
        </w:tc>
      </w:tr>
      <w:tr w:rsidR="002B60D9" w:rsidRPr="00CA6446" w14:paraId="4BE598CC" w14:textId="77777777" w:rsidTr="009368A9">
        <w:trPr>
          <w:trHeight w:val="141"/>
        </w:trPr>
        <w:tc>
          <w:tcPr>
            <w:tcW w:w="2012" w:type="dxa"/>
            <w:vAlign w:val="center"/>
            <w:hideMark/>
          </w:tcPr>
          <w:p w14:paraId="3356C59E" w14:textId="77777777" w:rsidR="002B60D9" w:rsidRPr="0030609C" w:rsidRDefault="002B60D9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Percent Working from Home, median (IQR)</w:t>
            </w:r>
          </w:p>
        </w:tc>
        <w:tc>
          <w:tcPr>
            <w:tcW w:w="1294" w:type="dxa"/>
            <w:vAlign w:val="center"/>
          </w:tcPr>
          <w:p w14:paraId="22E81564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</w:p>
          <w:p w14:paraId="3C8972BF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1, 5.9)</w:t>
            </w:r>
          </w:p>
        </w:tc>
        <w:tc>
          <w:tcPr>
            <w:tcW w:w="1294" w:type="dxa"/>
            <w:vAlign w:val="center"/>
          </w:tcPr>
          <w:p w14:paraId="0003E5ED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9</w:t>
            </w:r>
          </w:p>
          <w:p w14:paraId="30987516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4, 4.7)</w:t>
            </w:r>
          </w:p>
        </w:tc>
        <w:tc>
          <w:tcPr>
            <w:tcW w:w="1294" w:type="dxa"/>
            <w:vAlign w:val="center"/>
          </w:tcPr>
          <w:p w14:paraId="63D0AB7A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4</w:t>
            </w:r>
          </w:p>
          <w:p w14:paraId="574F50DB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8, 5.4)</w:t>
            </w:r>
          </w:p>
        </w:tc>
        <w:tc>
          <w:tcPr>
            <w:tcW w:w="1296" w:type="dxa"/>
            <w:vAlign w:val="center"/>
          </w:tcPr>
          <w:p w14:paraId="18DDC883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2</w:t>
            </w:r>
          </w:p>
          <w:p w14:paraId="0F621319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.5, 7.6)</w:t>
            </w:r>
          </w:p>
        </w:tc>
        <w:tc>
          <w:tcPr>
            <w:tcW w:w="810" w:type="dxa"/>
            <w:vAlign w:val="center"/>
          </w:tcPr>
          <w:p w14:paraId="408360D3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365" w:type="dxa"/>
            <w:vAlign w:val="center"/>
          </w:tcPr>
          <w:p w14:paraId="0B266814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5B73908B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</w:p>
          <w:p w14:paraId="7B7D170F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1, 4.9)</w:t>
            </w:r>
          </w:p>
        </w:tc>
        <w:tc>
          <w:tcPr>
            <w:tcW w:w="1296" w:type="dxa"/>
            <w:vAlign w:val="center"/>
          </w:tcPr>
          <w:p w14:paraId="08EA903D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  <w:p w14:paraId="29AC3C51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6, 4.9)</w:t>
            </w:r>
          </w:p>
        </w:tc>
        <w:tc>
          <w:tcPr>
            <w:tcW w:w="1296" w:type="dxa"/>
            <w:vAlign w:val="center"/>
          </w:tcPr>
          <w:p w14:paraId="4F92C631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2</w:t>
            </w:r>
          </w:p>
          <w:p w14:paraId="4CCA2CAD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8, 4.9)</w:t>
            </w:r>
          </w:p>
        </w:tc>
        <w:tc>
          <w:tcPr>
            <w:tcW w:w="1296" w:type="dxa"/>
            <w:vAlign w:val="center"/>
          </w:tcPr>
          <w:p w14:paraId="0320D1C0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6</w:t>
            </w:r>
          </w:p>
          <w:p w14:paraId="1D1B719E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.7, 7.6)</w:t>
            </w:r>
          </w:p>
        </w:tc>
        <w:tc>
          <w:tcPr>
            <w:tcW w:w="865" w:type="dxa"/>
            <w:gridSpan w:val="2"/>
            <w:vAlign w:val="bottom"/>
          </w:tcPr>
          <w:p w14:paraId="40E27D16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2B60D9" w:rsidRPr="00CA6446" w14:paraId="5A8EEBAE" w14:textId="77777777" w:rsidTr="009368A9">
        <w:trPr>
          <w:trHeight w:val="141"/>
        </w:trPr>
        <w:tc>
          <w:tcPr>
            <w:tcW w:w="2012" w:type="dxa"/>
            <w:vAlign w:val="center"/>
          </w:tcPr>
          <w:p w14:paraId="4223A1DA" w14:textId="77777777" w:rsidR="002B60D9" w:rsidRPr="0030609C" w:rsidRDefault="002B60D9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1294" w:type="dxa"/>
            <w:vAlign w:val="center"/>
          </w:tcPr>
          <w:p w14:paraId="6C04F691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4" w:type="dxa"/>
            <w:vAlign w:val="center"/>
          </w:tcPr>
          <w:p w14:paraId="157418BB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</w:rPr>
            </w:pPr>
          </w:p>
        </w:tc>
        <w:tc>
          <w:tcPr>
            <w:tcW w:w="1294" w:type="dxa"/>
            <w:vAlign w:val="center"/>
          </w:tcPr>
          <w:p w14:paraId="21E581BF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7CAF3E9F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810" w:type="dxa"/>
            <w:vAlign w:val="center"/>
          </w:tcPr>
          <w:p w14:paraId="6A02497A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65" w:type="dxa"/>
            <w:vAlign w:val="center"/>
          </w:tcPr>
          <w:p w14:paraId="74C9C6ED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7BE16ABB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11C872DC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51EB1D30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43CBAE47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65" w:type="dxa"/>
            <w:gridSpan w:val="2"/>
            <w:vAlign w:val="center"/>
          </w:tcPr>
          <w:p w14:paraId="77E9AC96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</w:tr>
      <w:tr w:rsidR="002B60D9" w:rsidRPr="00CA6446" w14:paraId="2FEC1166" w14:textId="77777777" w:rsidTr="009368A9">
        <w:trPr>
          <w:trHeight w:val="141"/>
        </w:trPr>
        <w:tc>
          <w:tcPr>
            <w:tcW w:w="2012" w:type="dxa"/>
            <w:vAlign w:val="center"/>
          </w:tcPr>
          <w:p w14:paraId="37F44F59" w14:textId="77777777" w:rsidR="002B60D9" w:rsidRPr="0030609C" w:rsidRDefault="002B60D9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Cases per 100,000 population, median (IQR)</w:t>
            </w:r>
          </w:p>
        </w:tc>
        <w:tc>
          <w:tcPr>
            <w:tcW w:w="1294" w:type="dxa"/>
            <w:vAlign w:val="center"/>
          </w:tcPr>
          <w:p w14:paraId="3294DAB5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,274</w:t>
            </w:r>
          </w:p>
          <w:p w14:paraId="13970F46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8,920, 23,742)</w:t>
            </w:r>
          </w:p>
        </w:tc>
        <w:tc>
          <w:tcPr>
            <w:tcW w:w="1294" w:type="dxa"/>
            <w:vAlign w:val="center"/>
          </w:tcPr>
          <w:p w14:paraId="2531A8C7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,092</w:t>
            </w:r>
          </w:p>
          <w:p w14:paraId="7D24A48B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0,490, 23,951)</w:t>
            </w:r>
          </w:p>
        </w:tc>
        <w:tc>
          <w:tcPr>
            <w:tcW w:w="1294" w:type="dxa"/>
            <w:vAlign w:val="center"/>
          </w:tcPr>
          <w:p w14:paraId="01C968ED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,444</w:t>
            </w:r>
          </w:p>
          <w:p w14:paraId="26CB0C77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9,875, 23,001)</w:t>
            </w:r>
          </w:p>
        </w:tc>
        <w:tc>
          <w:tcPr>
            <w:tcW w:w="1296" w:type="dxa"/>
            <w:vAlign w:val="center"/>
          </w:tcPr>
          <w:p w14:paraId="56A9E5D5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,922</w:t>
            </w:r>
          </w:p>
          <w:p w14:paraId="4EE2FA7D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6,614, 22,642)</w:t>
            </w:r>
          </w:p>
        </w:tc>
        <w:tc>
          <w:tcPr>
            <w:tcW w:w="810" w:type="dxa"/>
            <w:vAlign w:val="center"/>
          </w:tcPr>
          <w:p w14:paraId="74B06CA4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365" w:type="dxa"/>
            <w:vAlign w:val="center"/>
          </w:tcPr>
          <w:p w14:paraId="2F44CA9D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7D1DA666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,634</w:t>
            </w:r>
          </w:p>
          <w:p w14:paraId="75858E30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9,292, 23,945)</w:t>
            </w:r>
          </w:p>
        </w:tc>
        <w:tc>
          <w:tcPr>
            <w:tcW w:w="1296" w:type="dxa"/>
            <w:vAlign w:val="center"/>
          </w:tcPr>
          <w:p w14:paraId="1FACC073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,050</w:t>
            </w:r>
          </w:p>
          <w:p w14:paraId="415FBCBE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0,227, 23,777)</w:t>
            </w:r>
          </w:p>
        </w:tc>
        <w:tc>
          <w:tcPr>
            <w:tcW w:w="1296" w:type="dxa"/>
            <w:vAlign w:val="center"/>
          </w:tcPr>
          <w:p w14:paraId="10D88B02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,281</w:t>
            </w:r>
          </w:p>
          <w:p w14:paraId="5E59983A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9,561, 22,770)</w:t>
            </w:r>
          </w:p>
        </w:tc>
        <w:tc>
          <w:tcPr>
            <w:tcW w:w="1296" w:type="dxa"/>
            <w:vAlign w:val="center"/>
          </w:tcPr>
          <w:p w14:paraId="2E31D45E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,938</w:t>
            </w:r>
          </w:p>
          <w:p w14:paraId="48ACF82F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6,650, 22,523)</w:t>
            </w:r>
          </w:p>
        </w:tc>
        <w:tc>
          <w:tcPr>
            <w:tcW w:w="865" w:type="dxa"/>
            <w:gridSpan w:val="2"/>
            <w:vAlign w:val="bottom"/>
          </w:tcPr>
          <w:p w14:paraId="2EB9FB57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9</w:t>
            </w:r>
          </w:p>
        </w:tc>
      </w:tr>
      <w:tr w:rsidR="002B60D9" w:rsidRPr="00CA6446" w14:paraId="75D2A4A5" w14:textId="77777777" w:rsidTr="009368A9">
        <w:trPr>
          <w:trHeight w:val="141"/>
        </w:trPr>
        <w:tc>
          <w:tcPr>
            <w:tcW w:w="2012" w:type="dxa"/>
            <w:vAlign w:val="center"/>
          </w:tcPr>
          <w:p w14:paraId="0E6432E6" w14:textId="77777777" w:rsidR="002B60D9" w:rsidRPr="0030609C" w:rsidRDefault="002B60D9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Deaths per 100,000 population, median (IQR)</w:t>
            </w:r>
          </w:p>
        </w:tc>
        <w:tc>
          <w:tcPr>
            <w:tcW w:w="1294" w:type="dxa"/>
            <w:vAlign w:val="center"/>
          </w:tcPr>
          <w:p w14:paraId="350167EA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4</w:t>
            </w:r>
          </w:p>
          <w:p w14:paraId="11FC44FE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59, 609)</w:t>
            </w:r>
          </w:p>
        </w:tc>
        <w:tc>
          <w:tcPr>
            <w:tcW w:w="1294" w:type="dxa"/>
            <w:vAlign w:val="center"/>
          </w:tcPr>
          <w:p w14:paraId="15EF749B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9</w:t>
            </w:r>
          </w:p>
          <w:p w14:paraId="1E5917DB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42, 315)</w:t>
            </w:r>
          </w:p>
        </w:tc>
        <w:tc>
          <w:tcPr>
            <w:tcW w:w="1294" w:type="dxa"/>
            <w:vAlign w:val="center"/>
          </w:tcPr>
          <w:p w14:paraId="5AF4F337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5</w:t>
            </w:r>
          </w:p>
          <w:p w14:paraId="022369D7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94, 243)</w:t>
            </w:r>
          </w:p>
        </w:tc>
        <w:tc>
          <w:tcPr>
            <w:tcW w:w="1296" w:type="dxa"/>
            <w:vAlign w:val="center"/>
          </w:tcPr>
          <w:p w14:paraId="239FFCF4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3</w:t>
            </w:r>
          </w:p>
          <w:p w14:paraId="4BB7D7B0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1, 151)</w:t>
            </w:r>
          </w:p>
        </w:tc>
        <w:tc>
          <w:tcPr>
            <w:tcW w:w="810" w:type="dxa"/>
            <w:vAlign w:val="center"/>
          </w:tcPr>
          <w:p w14:paraId="66DA4A82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65" w:type="dxa"/>
            <w:vAlign w:val="center"/>
          </w:tcPr>
          <w:p w14:paraId="5F6959AE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67A25D19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5</w:t>
            </w:r>
          </w:p>
          <w:p w14:paraId="5ADA6FB5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40, 561)</w:t>
            </w:r>
          </w:p>
        </w:tc>
        <w:tc>
          <w:tcPr>
            <w:tcW w:w="1296" w:type="dxa"/>
            <w:vAlign w:val="center"/>
          </w:tcPr>
          <w:p w14:paraId="08FC549D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8</w:t>
            </w:r>
          </w:p>
          <w:p w14:paraId="5346C70D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14, 314)</w:t>
            </w:r>
          </w:p>
        </w:tc>
        <w:tc>
          <w:tcPr>
            <w:tcW w:w="1296" w:type="dxa"/>
            <w:vAlign w:val="center"/>
          </w:tcPr>
          <w:p w14:paraId="5D4F2A84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7</w:t>
            </w:r>
          </w:p>
          <w:p w14:paraId="411F0044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75, 239)</w:t>
            </w:r>
          </w:p>
        </w:tc>
        <w:tc>
          <w:tcPr>
            <w:tcW w:w="1296" w:type="dxa"/>
            <w:vAlign w:val="center"/>
          </w:tcPr>
          <w:p w14:paraId="5D5A0346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7</w:t>
            </w:r>
          </w:p>
          <w:p w14:paraId="613C74B6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9, 152)</w:t>
            </w:r>
          </w:p>
        </w:tc>
        <w:tc>
          <w:tcPr>
            <w:tcW w:w="865" w:type="dxa"/>
            <w:gridSpan w:val="2"/>
            <w:vAlign w:val="bottom"/>
          </w:tcPr>
          <w:p w14:paraId="6756539D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2B60D9" w:rsidRPr="00CA6446" w14:paraId="6F14DE29" w14:textId="77777777" w:rsidTr="009368A9">
        <w:trPr>
          <w:trHeight w:val="141"/>
        </w:trPr>
        <w:tc>
          <w:tcPr>
            <w:tcW w:w="2012" w:type="dxa"/>
            <w:vAlign w:val="center"/>
          </w:tcPr>
          <w:p w14:paraId="2D033C63" w14:textId="77777777" w:rsidR="002B60D9" w:rsidRPr="0030609C" w:rsidRDefault="002B60D9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Vaccine Locations per 10,000 population, median (IQR)</w:t>
            </w:r>
          </w:p>
        </w:tc>
        <w:tc>
          <w:tcPr>
            <w:tcW w:w="1294" w:type="dxa"/>
            <w:vAlign w:val="center"/>
          </w:tcPr>
          <w:p w14:paraId="703071E9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  <w:p w14:paraId="0D8EF095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8, 6.0)</w:t>
            </w:r>
          </w:p>
        </w:tc>
        <w:tc>
          <w:tcPr>
            <w:tcW w:w="1294" w:type="dxa"/>
            <w:vAlign w:val="center"/>
          </w:tcPr>
          <w:p w14:paraId="3FB03E33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  <w:p w14:paraId="674EFB99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3, 4.8)</w:t>
            </w:r>
          </w:p>
        </w:tc>
        <w:tc>
          <w:tcPr>
            <w:tcW w:w="1294" w:type="dxa"/>
            <w:vAlign w:val="center"/>
          </w:tcPr>
          <w:p w14:paraId="5C170AF3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  <w:p w14:paraId="7B0BFB78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9, 4.1)</w:t>
            </w:r>
          </w:p>
        </w:tc>
        <w:tc>
          <w:tcPr>
            <w:tcW w:w="1296" w:type="dxa"/>
            <w:vAlign w:val="center"/>
          </w:tcPr>
          <w:p w14:paraId="15BB19B7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  <w:p w14:paraId="45D64358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0, 4.7)</w:t>
            </w:r>
          </w:p>
        </w:tc>
        <w:tc>
          <w:tcPr>
            <w:tcW w:w="810" w:type="dxa"/>
            <w:vAlign w:val="center"/>
          </w:tcPr>
          <w:p w14:paraId="47E253D8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65" w:type="dxa"/>
            <w:vAlign w:val="center"/>
          </w:tcPr>
          <w:p w14:paraId="50B76D3E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27E6D351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  <w:p w14:paraId="5D45A490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7, 4.5)</w:t>
            </w:r>
          </w:p>
        </w:tc>
        <w:tc>
          <w:tcPr>
            <w:tcW w:w="1296" w:type="dxa"/>
            <w:vAlign w:val="center"/>
          </w:tcPr>
          <w:p w14:paraId="53C715DB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3</w:t>
            </w:r>
          </w:p>
          <w:p w14:paraId="179E61D4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3, 4.5)</w:t>
            </w:r>
          </w:p>
        </w:tc>
        <w:tc>
          <w:tcPr>
            <w:tcW w:w="1296" w:type="dxa"/>
            <w:vAlign w:val="center"/>
          </w:tcPr>
          <w:p w14:paraId="321BD1BE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9</w:t>
            </w:r>
          </w:p>
          <w:p w14:paraId="704A23B0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8, 5.0)</w:t>
            </w:r>
          </w:p>
        </w:tc>
        <w:tc>
          <w:tcPr>
            <w:tcW w:w="1296" w:type="dxa"/>
            <w:vAlign w:val="center"/>
          </w:tcPr>
          <w:p w14:paraId="67480395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  <w:p w14:paraId="50BE53A7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2, 4.7)</w:t>
            </w:r>
          </w:p>
        </w:tc>
        <w:tc>
          <w:tcPr>
            <w:tcW w:w="865" w:type="dxa"/>
            <w:gridSpan w:val="2"/>
            <w:vAlign w:val="bottom"/>
          </w:tcPr>
          <w:p w14:paraId="309C166B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</w:tr>
      <w:tr w:rsidR="002B60D9" w:rsidRPr="00CA6446" w14:paraId="05F6AA9C" w14:textId="77777777" w:rsidTr="009368A9">
        <w:trPr>
          <w:trHeight w:val="141"/>
        </w:trPr>
        <w:tc>
          <w:tcPr>
            <w:tcW w:w="2012" w:type="dxa"/>
            <w:vAlign w:val="center"/>
          </w:tcPr>
          <w:p w14:paraId="0E9BBC30" w14:textId="77777777" w:rsidR="002B60D9" w:rsidRPr="0030609C" w:rsidRDefault="002B60D9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1294" w:type="dxa"/>
            <w:vAlign w:val="center"/>
          </w:tcPr>
          <w:p w14:paraId="078F497E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4" w:type="dxa"/>
            <w:vAlign w:val="center"/>
          </w:tcPr>
          <w:p w14:paraId="1F032843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4" w:type="dxa"/>
            <w:vAlign w:val="center"/>
          </w:tcPr>
          <w:p w14:paraId="572C62BD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5CD4C2AD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810" w:type="dxa"/>
            <w:vAlign w:val="center"/>
          </w:tcPr>
          <w:p w14:paraId="693D54C4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65" w:type="dxa"/>
            <w:vAlign w:val="center"/>
          </w:tcPr>
          <w:p w14:paraId="70E9CEF3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54B521C2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43DCF574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0EC14526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27868CC3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65" w:type="dxa"/>
            <w:gridSpan w:val="2"/>
            <w:vAlign w:val="center"/>
          </w:tcPr>
          <w:p w14:paraId="6FD2D307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</w:tr>
      <w:tr w:rsidR="002B60D9" w:rsidRPr="00CA6446" w14:paraId="2E23C460" w14:textId="77777777" w:rsidTr="009368A9">
        <w:trPr>
          <w:trHeight w:val="141"/>
        </w:trPr>
        <w:tc>
          <w:tcPr>
            <w:tcW w:w="2012" w:type="dxa"/>
            <w:vAlign w:val="center"/>
          </w:tcPr>
          <w:p w14:paraId="62FBC7E9" w14:textId="77777777" w:rsidR="002B60D9" w:rsidRPr="0030609C" w:rsidRDefault="002B60D9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Align w:val="center"/>
          </w:tcPr>
          <w:p w14:paraId="70311A0C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4" w:type="dxa"/>
            <w:vAlign w:val="center"/>
          </w:tcPr>
          <w:p w14:paraId="26C1277C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4" w:type="dxa"/>
            <w:vAlign w:val="center"/>
          </w:tcPr>
          <w:p w14:paraId="5B1493E4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3F7A757C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810" w:type="dxa"/>
            <w:vAlign w:val="center"/>
          </w:tcPr>
          <w:p w14:paraId="57F9DFDA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65" w:type="dxa"/>
            <w:vAlign w:val="center"/>
          </w:tcPr>
          <w:p w14:paraId="280D84D0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29ACF881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6BC637A4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2E51730F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05B7D042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65" w:type="dxa"/>
            <w:gridSpan w:val="2"/>
            <w:vAlign w:val="center"/>
          </w:tcPr>
          <w:p w14:paraId="77BD243A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</w:tr>
      <w:tr w:rsidR="002B60D9" w:rsidRPr="00CA6446" w14:paraId="02863D6B" w14:textId="77777777" w:rsidTr="009368A9">
        <w:trPr>
          <w:trHeight w:val="141"/>
        </w:trPr>
        <w:tc>
          <w:tcPr>
            <w:tcW w:w="2012" w:type="dxa"/>
            <w:vAlign w:val="center"/>
          </w:tcPr>
          <w:p w14:paraId="2D3161BB" w14:textId="77777777" w:rsidR="002B60D9" w:rsidRPr="0030609C" w:rsidRDefault="002B60D9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proofErr w:type="gramStart"/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Overall</w:t>
            </w:r>
            <w:proofErr w:type="gramEnd"/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 xml:space="preserve"> SVI, median (IQR)</w:t>
            </w:r>
          </w:p>
        </w:tc>
        <w:tc>
          <w:tcPr>
            <w:tcW w:w="1294" w:type="dxa"/>
            <w:vAlign w:val="center"/>
          </w:tcPr>
          <w:p w14:paraId="5A7F0804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0.3</w:t>
            </w:r>
          </w:p>
          <w:p w14:paraId="56636D6C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3.8, 74.6)</w:t>
            </w:r>
          </w:p>
        </w:tc>
        <w:tc>
          <w:tcPr>
            <w:tcW w:w="1294" w:type="dxa"/>
            <w:vAlign w:val="center"/>
          </w:tcPr>
          <w:p w14:paraId="3F69BE9F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.1</w:t>
            </w:r>
          </w:p>
          <w:p w14:paraId="56C2B34D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5.3, 66.9)</w:t>
            </w:r>
          </w:p>
        </w:tc>
        <w:tc>
          <w:tcPr>
            <w:tcW w:w="1294" w:type="dxa"/>
            <w:vAlign w:val="center"/>
          </w:tcPr>
          <w:p w14:paraId="06656D23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.6</w:t>
            </w:r>
          </w:p>
          <w:p w14:paraId="7C189B39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4.1, 51.1)</w:t>
            </w:r>
          </w:p>
        </w:tc>
        <w:tc>
          <w:tcPr>
            <w:tcW w:w="1296" w:type="dxa"/>
            <w:vAlign w:val="center"/>
          </w:tcPr>
          <w:p w14:paraId="5707CCCC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.0</w:t>
            </w:r>
          </w:p>
          <w:p w14:paraId="614887F2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2.9, 44.5)</w:t>
            </w:r>
          </w:p>
        </w:tc>
        <w:tc>
          <w:tcPr>
            <w:tcW w:w="810" w:type="dxa"/>
            <w:vAlign w:val="center"/>
          </w:tcPr>
          <w:p w14:paraId="369446F3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65" w:type="dxa"/>
            <w:vAlign w:val="center"/>
          </w:tcPr>
          <w:p w14:paraId="7172B1AA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5816BB58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2.2</w:t>
            </w:r>
          </w:p>
          <w:p w14:paraId="7B1E1115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1.5, 82.5)</w:t>
            </w:r>
          </w:p>
        </w:tc>
        <w:tc>
          <w:tcPr>
            <w:tcW w:w="1296" w:type="dxa"/>
            <w:vAlign w:val="center"/>
          </w:tcPr>
          <w:p w14:paraId="4B8244F8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.2</w:t>
            </w:r>
          </w:p>
          <w:p w14:paraId="5F9CBF20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5.3, 55.1)</w:t>
            </w:r>
          </w:p>
        </w:tc>
        <w:tc>
          <w:tcPr>
            <w:tcW w:w="1296" w:type="dxa"/>
            <w:vAlign w:val="center"/>
          </w:tcPr>
          <w:p w14:paraId="1B5D1115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.3</w:t>
            </w:r>
          </w:p>
          <w:p w14:paraId="5C652007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4.1, 49.9)</w:t>
            </w:r>
          </w:p>
        </w:tc>
        <w:tc>
          <w:tcPr>
            <w:tcW w:w="1296" w:type="dxa"/>
            <w:vAlign w:val="center"/>
          </w:tcPr>
          <w:p w14:paraId="2E8A9EBC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2</w:t>
            </w:r>
          </w:p>
          <w:p w14:paraId="16F8653F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2.5, 43.0)</w:t>
            </w:r>
          </w:p>
        </w:tc>
        <w:tc>
          <w:tcPr>
            <w:tcW w:w="865" w:type="dxa"/>
            <w:gridSpan w:val="2"/>
            <w:vAlign w:val="bottom"/>
          </w:tcPr>
          <w:p w14:paraId="5250D849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2B60D9" w:rsidRPr="00CA6446" w14:paraId="034122DD" w14:textId="77777777" w:rsidTr="009368A9">
        <w:trPr>
          <w:trHeight w:val="141"/>
        </w:trPr>
        <w:tc>
          <w:tcPr>
            <w:tcW w:w="2012" w:type="dxa"/>
            <w:vAlign w:val="center"/>
          </w:tcPr>
          <w:p w14:paraId="72EEDDA0" w14:textId="77777777" w:rsidR="002B60D9" w:rsidRDefault="002B60D9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Socioeconomic</w:t>
            </w:r>
          </w:p>
          <w:p w14:paraId="50B94653" w14:textId="77777777" w:rsidR="002B60D9" w:rsidRDefault="002B60D9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theme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, median</w:t>
            </w:r>
          </w:p>
          <w:p w14:paraId="6ECBD104" w14:textId="77777777" w:rsidR="002B60D9" w:rsidRPr="0030609C" w:rsidRDefault="002B60D9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(IQR)</w:t>
            </w:r>
          </w:p>
        </w:tc>
        <w:tc>
          <w:tcPr>
            <w:tcW w:w="1294" w:type="dxa"/>
            <w:vAlign w:val="center"/>
          </w:tcPr>
          <w:p w14:paraId="1C1E71C1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1.3</w:t>
            </w:r>
          </w:p>
          <w:p w14:paraId="56FEB0C9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4.5, 78.2)</w:t>
            </w:r>
          </w:p>
        </w:tc>
        <w:tc>
          <w:tcPr>
            <w:tcW w:w="1294" w:type="dxa"/>
            <w:vAlign w:val="center"/>
          </w:tcPr>
          <w:p w14:paraId="03D0E74A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9.2</w:t>
            </w:r>
          </w:p>
          <w:p w14:paraId="0045B450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6.0, 69.3)</w:t>
            </w:r>
          </w:p>
        </w:tc>
        <w:tc>
          <w:tcPr>
            <w:tcW w:w="1294" w:type="dxa"/>
            <w:vAlign w:val="center"/>
          </w:tcPr>
          <w:p w14:paraId="0D231DE8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3.4</w:t>
            </w:r>
          </w:p>
          <w:p w14:paraId="173F13A5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3.3, 56.1)</w:t>
            </w:r>
          </w:p>
        </w:tc>
        <w:tc>
          <w:tcPr>
            <w:tcW w:w="1296" w:type="dxa"/>
            <w:vAlign w:val="center"/>
          </w:tcPr>
          <w:p w14:paraId="69E151EF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.6</w:t>
            </w:r>
          </w:p>
          <w:p w14:paraId="041126D7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5.3, 51.3)</w:t>
            </w:r>
          </w:p>
        </w:tc>
        <w:tc>
          <w:tcPr>
            <w:tcW w:w="810" w:type="dxa"/>
            <w:vAlign w:val="center"/>
          </w:tcPr>
          <w:p w14:paraId="210BBC35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65" w:type="dxa"/>
            <w:vAlign w:val="center"/>
          </w:tcPr>
          <w:p w14:paraId="5A3FF646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62D7BE09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5.7</w:t>
            </w:r>
          </w:p>
          <w:p w14:paraId="09A23A9C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9.8, 84.6)</w:t>
            </w:r>
          </w:p>
        </w:tc>
        <w:tc>
          <w:tcPr>
            <w:tcW w:w="1296" w:type="dxa"/>
            <w:vAlign w:val="center"/>
          </w:tcPr>
          <w:p w14:paraId="2FAF3642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6.7</w:t>
            </w:r>
          </w:p>
          <w:p w14:paraId="6FC155AB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6.0, 60.2)</w:t>
            </w:r>
          </w:p>
        </w:tc>
        <w:tc>
          <w:tcPr>
            <w:tcW w:w="1296" w:type="dxa"/>
            <w:vAlign w:val="center"/>
          </w:tcPr>
          <w:p w14:paraId="67007D33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2.2</w:t>
            </w:r>
          </w:p>
          <w:p w14:paraId="18D005F1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2.8, 53.2)</w:t>
            </w:r>
          </w:p>
        </w:tc>
        <w:tc>
          <w:tcPr>
            <w:tcW w:w="1296" w:type="dxa"/>
            <w:vAlign w:val="center"/>
          </w:tcPr>
          <w:p w14:paraId="7F809E0D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.4</w:t>
            </w:r>
          </w:p>
          <w:p w14:paraId="043C5F13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3.6, 49.8)</w:t>
            </w:r>
          </w:p>
        </w:tc>
        <w:tc>
          <w:tcPr>
            <w:tcW w:w="865" w:type="dxa"/>
            <w:gridSpan w:val="2"/>
            <w:vAlign w:val="bottom"/>
          </w:tcPr>
          <w:p w14:paraId="1B18033E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2B60D9" w:rsidRPr="00CA6446" w14:paraId="41D097F9" w14:textId="77777777" w:rsidTr="009368A9">
        <w:trPr>
          <w:trHeight w:val="141"/>
        </w:trPr>
        <w:tc>
          <w:tcPr>
            <w:tcW w:w="2012" w:type="dxa"/>
            <w:vAlign w:val="center"/>
          </w:tcPr>
          <w:p w14:paraId="74E33ABE" w14:textId="77777777" w:rsidR="002B60D9" w:rsidRDefault="002B60D9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Household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</w:t>
            </w:r>
          </w:p>
          <w:p w14:paraId="4C518FA6" w14:textId="77777777" w:rsidR="002B60D9" w:rsidRDefault="002B60D9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Composition</w:t>
            </w:r>
          </w:p>
          <w:p w14:paraId="7000B130" w14:textId="77777777" w:rsidR="002B60D9" w:rsidRDefault="002B60D9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theme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, median</w:t>
            </w:r>
          </w:p>
          <w:p w14:paraId="659A6F21" w14:textId="77777777" w:rsidR="002B60D9" w:rsidRPr="0030609C" w:rsidRDefault="002B60D9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(IQR)</w:t>
            </w:r>
          </w:p>
        </w:tc>
        <w:tc>
          <w:tcPr>
            <w:tcW w:w="1294" w:type="dxa"/>
            <w:vAlign w:val="center"/>
          </w:tcPr>
          <w:p w14:paraId="70A62605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8.9</w:t>
            </w:r>
          </w:p>
          <w:p w14:paraId="310D7046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0.8, 83.3)</w:t>
            </w:r>
          </w:p>
        </w:tc>
        <w:tc>
          <w:tcPr>
            <w:tcW w:w="1294" w:type="dxa"/>
            <w:vAlign w:val="center"/>
          </w:tcPr>
          <w:p w14:paraId="6B98FAFA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6.7</w:t>
            </w:r>
          </w:p>
          <w:p w14:paraId="66E148F2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4.8, 75.3)</w:t>
            </w:r>
          </w:p>
        </w:tc>
        <w:tc>
          <w:tcPr>
            <w:tcW w:w="1294" w:type="dxa"/>
            <w:vAlign w:val="center"/>
          </w:tcPr>
          <w:p w14:paraId="6BB85D21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.4</w:t>
            </w:r>
          </w:p>
          <w:p w14:paraId="1AD9A670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1.0, 65.7)</w:t>
            </w:r>
          </w:p>
        </w:tc>
        <w:tc>
          <w:tcPr>
            <w:tcW w:w="1296" w:type="dxa"/>
            <w:vAlign w:val="center"/>
          </w:tcPr>
          <w:p w14:paraId="2AD2DC73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.8</w:t>
            </w:r>
          </w:p>
          <w:p w14:paraId="765FDF5F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2.1, 56.7)</w:t>
            </w:r>
          </w:p>
        </w:tc>
        <w:tc>
          <w:tcPr>
            <w:tcW w:w="810" w:type="dxa"/>
            <w:vAlign w:val="center"/>
          </w:tcPr>
          <w:p w14:paraId="5709372C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65" w:type="dxa"/>
            <w:vAlign w:val="center"/>
          </w:tcPr>
          <w:p w14:paraId="17966FF9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015266E6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9.0</w:t>
            </w:r>
          </w:p>
          <w:p w14:paraId="514224F3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6.6, 84.4)</w:t>
            </w:r>
          </w:p>
        </w:tc>
        <w:tc>
          <w:tcPr>
            <w:tcW w:w="1296" w:type="dxa"/>
            <w:vAlign w:val="center"/>
          </w:tcPr>
          <w:p w14:paraId="71905C3C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3.3</w:t>
            </w:r>
          </w:p>
          <w:p w14:paraId="4A2F6CEC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5.7, 71.6)</w:t>
            </w:r>
          </w:p>
        </w:tc>
        <w:tc>
          <w:tcPr>
            <w:tcW w:w="1296" w:type="dxa"/>
            <w:vAlign w:val="center"/>
          </w:tcPr>
          <w:p w14:paraId="18726EC8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7.9</w:t>
            </w:r>
          </w:p>
          <w:p w14:paraId="7910A859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0.7, 60.7)</w:t>
            </w:r>
          </w:p>
        </w:tc>
        <w:tc>
          <w:tcPr>
            <w:tcW w:w="1296" w:type="dxa"/>
            <w:vAlign w:val="center"/>
          </w:tcPr>
          <w:p w14:paraId="0F17594B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8.1</w:t>
            </w:r>
          </w:p>
          <w:p w14:paraId="0DC94893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2.2, 55.9)</w:t>
            </w:r>
          </w:p>
        </w:tc>
        <w:tc>
          <w:tcPr>
            <w:tcW w:w="865" w:type="dxa"/>
            <w:gridSpan w:val="2"/>
            <w:vAlign w:val="bottom"/>
          </w:tcPr>
          <w:p w14:paraId="7DF1D6F6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2B60D9" w:rsidRPr="00CA6446" w14:paraId="1F7989A1" w14:textId="77777777" w:rsidTr="009368A9">
        <w:trPr>
          <w:trHeight w:val="141"/>
        </w:trPr>
        <w:tc>
          <w:tcPr>
            <w:tcW w:w="2012" w:type="dxa"/>
            <w:vAlign w:val="center"/>
          </w:tcPr>
          <w:p w14:paraId="7A6307FD" w14:textId="77777777" w:rsidR="002B60D9" w:rsidRDefault="002B60D9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Minority</w:t>
            </w:r>
          </w:p>
          <w:p w14:paraId="443681A0" w14:textId="77777777" w:rsidR="002B60D9" w:rsidRDefault="002B60D9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Status/Language</w:t>
            </w:r>
          </w:p>
          <w:p w14:paraId="7A17B5C2" w14:textId="77777777" w:rsidR="002B60D9" w:rsidRDefault="002B60D9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Theme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, median</w:t>
            </w:r>
          </w:p>
          <w:p w14:paraId="7AA4BD1F" w14:textId="77777777" w:rsidR="002B60D9" w:rsidRPr="0030609C" w:rsidRDefault="002B60D9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(IQR)</w:t>
            </w:r>
          </w:p>
        </w:tc>
        <w:tc>
          <w:tcPr>
            <w:tcW w:w="1294" w:type="dxa"/>
            <w:vAlign w:val="center"/>
          </w:tcPr>
          <w:p w14:paraId="1CF852F6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6</w:t>
            </w:r>
          </w:p>
          <w:p w14:paraId="7D937537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9.2, 54.4)</w:t>
            </w:r>
          </w:p>
        </w:tc>
        <w:tc>
          <w:tcPr>
            <w:tcW w:w="1294" w:type="dxa"/>
            <w:vAlign w:val="center"/>
          </w:tcPr>
          <w:p w14:paraId="1D04B49F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.3</w:t>
            </w:r>
          </w:p>
          <w:p w14:paraId="5891F221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1.7, 55.6)</w:t>
            </w:r>
          </w:p>
        </w:tc>
        <w:tc>
          <w:tcPr>
            <w:tcW w:w="1294" w:type="dxa"/>
            <w:vAlign w:val="center"/>
          </w:tcPr>
          <w:p w14:paraId="7202C8EE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.3</w:t>
            </w:r>
          </w:p>
          <w:p w14:paraId="6FE356B5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7.8, 50.9)</w:t>
            </w:r>
          </w:p>
        </w:tc>
        <w:tc>
          <w:tcPr>
            <w:tcW w:w="1296" w:type="dxa"/>
            <w:vAlign w:val="center"/>
          </w:tcPr>
          <w:p w14:paraId="7F824E84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.6</w:t>
            </w:r>
          </w:p>
          <w:p w14:paraId="450B2C64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8.5, 46.2)</w:t>
            </w:r>
          </w:p>
        </w:tc>
        <w:tc>
          <w:tcPr>
            <w:tcW w:w="810" w:type="dxa"/>
            <w:vAlign w:val="center"/>
          </w:tcPr>
          <w:p w14:paraId="58B2DDB4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365" w:type="dxa"/>
            <w:vAlign w:val="center"/>
          </w:tcPr>
          <w:p w14:paraId="60F03960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7AD602CB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.1</w:t>
            </w:r>
          </w:p>
          <w:p w14:paraId="7F362DAA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0.3, 58.2)</w:t>
            </w:r>
          </w:p>
        </w:tc>
        <w:tc>
          <w:tcPr>
            <w:tcW w:w="1296" w:type="dxa"/>
            <w:vAlign w:val="center"/>
          </w:tcPr>
          <w:p w14:paraId="5C82BFC7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8</w:t>
            </w:r>
          </w:p>
          <w:p w14:paraId="1F041A39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9.5, 48.7)</w:t>
            </w:r>
          </w:p>
        </w:tc>
        <w:tc>
          <w:tcPr>
            <w:tcW w:w="1296" w:type="dxa"/>
            <w:vAlign w:val="center"/>
          </w:tcPr>
          <w:p w14:paraId="7B6EC9E1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3.5</w:t>
            </w:r>
          </w:p>
          <w:p w14:paraId="6443C063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0.8, 52.1)</w:t>
            </w:r>
          </w:p>
        </w:tc>
        <w:tc>
          <w:tcPr>
            <w:tcW w:w="1296" w:type="dxa"/>
            <w:vAlign w:val="center"/>
          </w:tcPr>
          <w:p w14:paraId="1638755A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.3</w:t>
            </w:r>
          </w:p>
          <w:p w14:paraId="0EFAB9F1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8.6, 41.5)</w:t>
            </w:r>
          </w:p>
        </w:tc>
        <w:tc>
          <w:tcPr>
            <w:tcW w:w="865" w:type="dxa"/>
            <w:gridSpan w:val="2"/>
            <w:vAlign w:val="bottom"/>
          </w:tcPr>
          <w:p w14:paraId="43BC0786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</w:tr>
      <w:tr w:rsidR="002B60D9" w:rsidRPr="00CA6446" w14:paraId="295147D4" w14:textId="77777777" w:rsidTr="009368A9">
        <w:trPr>
          <w:trHeight w:val="141"/>
        </w:trPr>
        <w:tc>
          <w:tcPr>
            <w:tcW w:w="2012" w:type="dxa"/>
            <w:vAlign w:val="center"/>
          </w:tcPr>
          <w:p w14:paraId="14A1B930" w14:textId="77777777" w:rsidR="002B60D9" w:rsidRDefault="002B60D9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Infrastructure</w:t>
            </w:r>
          </w:p>
          <w:p w14:paraId="1B4A15CB" w14:textId="77777777" w:rsidR="002B60D9" w:rsidRDefault="002B60D9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theme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, median</w:t>
            </w:r>
          </w:p>
          <w:p w14:paraId="0432DECC" w14:textId="77777777" w:rsidR="002B60D9" w:rsidRPr="0030609C" w:rsidRDefault="002B60D9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     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(IQR)</w:t>
            </w:r>
          </w:p>
        </w:tc>
        <w:tc>
          <w:tcPr>
            <w:tcW w:w="1294" w:type="dxa"/>
            <w:vAlign w:val="center"/>
          </w:tcPr>
          <w:p w14:paraId="2E99E79E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.6</w:t>
            </w:r>
          </w:p>
          <w:p w14:paraId="61575204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5.0, 61.6)</w:t>
            </w:r>
          </w:p>
        </w:tc>
        <w:tc>
          <w:tcPr>
            <w:tcW w:w="1294" w:type="dxa"/>
            <w:vAlign w:val="center"/>
          </w:tcPr>
          <w:p w14:paraId="6DF25771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.6</w:t>
            </w:r>
          </w:p>
          <w:p w14:paraId="05116ACA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2.2, 58.0)</w:t>
            </w:r>
          </w:p>
        </w:tc>
        <w:tc>
          <w:tcPr>
            <w:tcW w:w="1294" w:type="dxa"/>
            <w:vAlign w:val="center"/>
          </w:tcPr>
          <w:p w14:paraId="083A67AE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5.8</w:t>
            </w:r>
          </w:p>
          <w:p w14:paraId="43A83CB4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3.0, 56.3)</w:t>
            </w:r>
          </w:p>
        </w:tc>
        <w:tc>
          <w:tcPr>
            <w:tcW w:w="1296" w:type="dxa"/>
            <w:vAlign w:val="center"/>
          </w:tcPr>
          <w:p w14:paraId="282D8B9A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.7</w:t>
            </w:r>
          </w:p>
          <w:p w14:paraId="76514DFC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0.7, 62.2)</w:t>
            </w:r>
          </w:p>
        </w:tc>
        <w:tc>
          <w:tcPr>
            <w:tcW w:w="810" w:type="dxa"/>
            <w:vAlign w:val="center"/>
          </w:tcPr>
          <w:p w14:paraId="2829C1D9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365" w:type="dxa"/>
            <w:vAlign w:val="center"/>
          </w:tcPr>
          <w:p w14:paraId="64FE5AB3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0CEA8010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2.6</w:t>
            </w:r>
          </w:p>
          <w:p w14:paraId="1B3FA308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8.7, 63.3)</w:t>
            </w:r>
          </w:p>
        </w:tc>
        <w:tc>
          <w:tcPr>
            <w:tcW w:w="1296" w:type="dxa"/>
            <w:vAlign w:val="center"/>
          </w:tcPr>
          <w:p w14:paraId="735E2CBD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.3</w:t>
            </w:r>
          </w:p>
          <w:p w14:paraId="7EE74FC2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2.2, 56.8)</w:t>
            </w:r>
          </w:p>
        </w:tc>
        <w:tc>
          <w:tcPr>
            <w:tcW w:w="1296" w:type="dxa"/>
            <w:vAlign w:val="center"/>
          </w:tcPr>
          <w:p w14:paraId="0AEBC47C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.2</w:t>
            </w:r>
          </w:p>
          <w:p w14:paraId="11DD7808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8.8, 54.9)</w:t>
            </w:r>
          </w:p>
        </w:tc>
        <w:tc>
          <w:tcPr>
            <w:tcW w:w="1296" w:type="dxa"/>
            <w:vAlign w:val="center"/>
          </w:tcPr>
          <w:p w14:paraId="78527A1C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4.4</w:t>
            </w:r>
          </w:p>
          <w:p w14:paraId="0F236EA6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8.6, 54.6)</w:t>
            </w:r>
          </w:p>
        </w:tc>
        <w:tc>
          <w:tcPr>
            <w:tcW w:w="865" w:type="dxa"/>
            <w:gridSpan w:val="2"/>
            <w:vAlign w:val="bottom"/>
          </w:tcPr>
          <w:p w14:paraId="5D588E20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</w:tr>
      <w:tr w:rsidR="002B60D9" w:rsidRPr="00CA6446" w14:paraId="6C8C35D1" w14:textId="77777777" w:rsidTr="009368A9">
        <w:trPr>
          <w:trHeight w:val="141"/>
        </w:trPr>
        <w:tc>
          <w:tcPr>
            <w:tcW w:w="2012" w:type="dxa"/>
            <w:vAlign w:val="center"/>
          </w:tcPr>
          <w:p w14:paraId="2E3D6091" w14:textId="77777777" w:rsidR="002B60D9" w:rsidRPr="0030609C" w:rsidRDefault="002B60D9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1294" w:type="dxa"/>
            <w:vAlign w:val="center"/>
          </w:tcPr>
          <w:p w14:paraId="03AE5845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4" w:type="dxa"/>
            <w:vAlign w:val="center"/>
          </w:tcPr>
          <w:p w14:paraId="527D0E61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4" w:type="dxa"/>
            <w:vAlign w:val="center"/>
          </w:tcPr>
          <w:p w14:paraId="229D8BBD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110685BD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810" w:type="dxa"/>
            <w:vAlign w:val="center"/>
          </w:tcPr>
          <w:p w14:paraId="4245605A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65" w:type="dxa"/>
            <w:vAlign w:val="center"/>
          </w:tcPr>
          <w:p w14:paraId="7A8E3B7A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3D8CAEE8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591ED039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0E2701A9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097779E7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65" w:type="dxa"/>
            <w:gridSpan w:val="2"/>
            <w:vAlign w:val="center"/>
          </w:tcPr>
          <w:p w14:paraId="478C4DA9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</w:tr>
      <w:tr w:rsidR="002B60D9" w:rsidRPr="00CA6446" w14:paraId="6AA82E41" w14:textId="77777777" w:rsidTr="009368A9">
        <w:trPr>
          <w:trHeight w:val="141"/>
        </w:trPr>
        <w:tc>
          <w:tcPr>
            <w:tcW w:w="2012" w:type="dxa"/>
            <w:vAlign w:val="center"/>
          </w:tcPr>
          <w:p w14:paraId="59F98291" w14:textId="77777777" w:rsidR="002B60D9" w:rsidRPr="0030609C" w:rsidRDefault="002B60D9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sz w:val="18"/>
                <w:szCs w:val="18"/>
                <w:lang w:val="en-CA"/>
              </w:rPr>
              <w:t>Percent receiving at least one vaccine dose, median (IQR)</w:t>
            </w:r>
          </w:p>
        </w:tc>
        <w:tc>
          <w:tcPr>
            <w:tcW w:w="1294" w:type="dxa"/>
            <w:vAlign w:val="center"/>
          </w:tcPr>
          <w:p w14:paraId="5412E764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4.5</w:t>
            </w:r>
          </w:p>
          <w:p w14:paraId="7443C4B0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9.2, 51.7)</w:t>
            </w:r>
          </w:p>
        </w:tc>
        <w:tc>
          <w:tcPr>
            <w:tcW w:w="1294" w:type="dxa"/>
            <w:vAlign w:val="center"/>
          </w:tcPr>
          <w:p w14:paraId="66DD7A36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8.8</w:t>
            </w:r>
          </w:p>
          <w:p w14:paraId="59A66792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1.7, 53.7)</w:t>
            </w:r>
          </w:p>
        </w:tc>
        <w:tc>
          <w:tcPr>
            <w:tcW w:w="1294" w:type="dxa"/>
            <w:vAlign w:val="center"/>
          </w:tcPr>
          <w:p w14:paraId="5FE032D7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3.1</w:t>
            </w:r>
          </w:p>
          <w:p w14:paraId="370B440A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8.8, 57.6)</w:t>
            </w:r>
          </w:p>
        </w:tc>
        <w:tc>
          <w:tcPr>
            <w:tcW w:w="1296" w:type="dxa"/>
            <w:vAlign w:val="center"/>
          </w:tcPr>
          <w:p w14:paraId="463DF69E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5.9</w:t>
            </w:r>
          </w:p>
          <w:p w14:paraId="522AF413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7.4, 63.0)</w:t>
            </w:r>
          </w:p>
        </w:tc>
        <w:tc>
          <w:tcPr>
            <w:tcW w:w="810" w:type="dxa"/>
            <w:vAlign w:val="center"/>
          </w:tcPr>
          <w:p w14:paraId="54E24D39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65" w:type="dxa"/>
            <w:vAlign w:val="center"/>
          </w:tcPr>
          <w:p w14:paraId="08B97920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4E6865F0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.4</w:t>
            </w:r>
          </w:p>
          <w:p w14:paraId="161B9390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4.2, 21.5)</w:t>
            </w:r>
          </w:p>
        </w:tc>
        <w:tc>
          <w:tcPr>
            <w:tcW w:w="1296" w:type="dxa"/>
            <w:vAlign w:val="center"/>
          </w:tcPr>
          <w:p w14:paraId="3AF8B9F4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4</w:t>
            </w:r>
          </w:p>
          <w:p w14:paraId="730299C8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6.6, 26.4)</w:t>
            </w:r>
          </w:p>
        </w:tc>
        <w:tc>
          <w:tcPr>
            <w:tcW w:w="1296" w:type="dxa"/>
            <w:vAlign w:val="center"/>
          </w:tcPr>
          <w:p w14:paraId="45D28D2F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4.9</w:t>
            </w:r>
          </w:p>
          <w:p w14:paraId="397F23E9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2.1, 29.0)</w:t>
            </w:r>
          </w:p>
        </w:tc>
        <w:tc>
          <w:tcPr>
            <w:tcW w:w="1296" w:type="dxa"/>
            <w:vAlign w:val="center"/>
          </w:tcPr>
          <w:p w14:paraId="5D916155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.6</w:t>
            </w:r>
          </w:p>
          <w:p w14:paraId="2D4FE2DB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2.1, 35.6)</w:t>
            </w:r>
          </w:p>
        </w:tc>
        <w:tc>
          <w:tcPr>
            <w:tcW w:w="865" w:type="dxa"/>
            <w:gridSpan w:val="2"/>
            <w:vAlign w:val="bottom"/>
          </w:tcPr>
          <w:p w14:paraId="6CBEB164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2B60D9" w:rsidRPr="00CA6446" w14:paraId="1A370021" w14:textId="77777777" w:rsidTr="009368A9">
        <w:trPr>
          <w:trHeight w:val="141"/>
        </w:trPr>
        <w:tc>
          <w:tcPr>
            <w:tcW w:w="2012" w:type="dxa"/>
            <w:vAlign w:val="center"/>
          </w:tcPr>
          <w:p w14:paraId="5103673A" w14:textId="77777777" w:rsidR="002B60D9" w:rsidRPr="0030609C" w:rsidRDefault="002B60D9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1294" w:type="dxa"/>
            <w:vAlign w:val="center"/>
          </w:tcPr>
          <w:p w14:paraId="0A9C0054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Align w:val="center"/>
          </w:tcPr>
          <w:p w14:paraId="1DC54B58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Align w:val="center"/>
          </w:tcPr>
          <w:p w14:paraId="34E8249E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48D19D56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2C8DC136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5" w:type="dxa"/>
            <w:vAlign w:val="center"/>
          </w:tcPr>
          <w:p w14:paraId="553A0DB5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2F2CB178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60A124D4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210EC9DC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4F62C587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5" w:type="dxa"/>
            <w:gridSpan w:val="2"/>
            <w:vAlign w:val="center"/>
          </w:tcPr>
          <w:p w14:paraId="1B40A642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B60D9" w:rsidRPr="00CA6446" w14:paraId="2308A2FC" w14:textId="77777777" w:rsidTr="009368A9">
        <w:trPr>
          <w:trHeight w:val="141"/>
        </w:trPr>
        <w:tc>
          <w:tcPr>
            <w:tcW w:w="2012" w:type="dxa"/>
            <w:vAlign w:val="center"/>
          </w:tcPr>
          <w:p w14:paraId="4B0CB6C6" w14:textId="77777777" w:rsidR="002B60D9" w:rsidRPr="0030609C" w:rsidRDefault="002B60D9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sz w:val="18"/>
                <w:szCs w:val="18"/>
                <w:lang w:val="en-CA"/>
              </w:rPr>
              <w:t>Percent Vaccinated at:</w:t>
            </w:r>
          </w:p>
        </w:tc>
        <w:tc>
          <w:tcPr>
            <w:tcW w:w="1294" w:type="dxa"/>
            <w:vAlign w:val="center"/>
          </w:tcPr>
          <w:p w14:paraId="41CC9A07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Align w:val="center"/>
          </w:tcPr>
          <w:p w14:paraId="613DDF0D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Align w:val="center"/>
          </w:tcPr>
          <w:p w14:paraId="1DA2CDC4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09BC9C18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23BCE790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5" w:type="dxa"/>
            <w:vAlign w:val="center"/>
          </w:tcPr>
          <w:p w14:paraId="210C448C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6EAE8267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37CD9790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653C49C0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54E62DCE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5" w:type="dxa"/>
            <w:gridSpan w:val="2"/>
            <w:vAlign w:val="center"/>
          </w:tcPr>
          <w:p w14:paraId="1D78169F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B60D9" w:rsidRPr="00CA6446" w14:paraId="095C5C48" w14:textId="77777777" w:rsidTr="009368A9">
        <w:trPr>
          <w:trHeight w:val="141"/>
        </w:trPr>
        <w:tc>
          <w:tcPr>
            <w:tcW w:w="2012" w:type="dxa"/>
            <w:vAlign w:val="center"/>
          </w:tcPr>
          <w:p w14:paraId="1D61737E" w14:textId="77777777" w:rsidR="002B60D9" w:rsidRDefault="002B60D9" w:rsidP="009368A9">
            <w:pP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Small </w:t>
            </w:r>
            <w: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>Volume</w:t>
            </w:r>
          </w:p>
          <w:p w14:paraId="3E98695D" w14:textId="77777777" w:rsidR="002B60D9" w:rsidRPr="0030609C" w:rsidRDefault="002B60D9" w:rsidP="009368A9">
            <w:pP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Health Facility</w:t>
            </w: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,        </w:t>
            </w:r>
          </w:p>
          <w:p w14:paraId="780EDE49" w14:textId="77777777" w:rsidR="002B60D9" w:rsidRPr="0030609C" w:rsidRDefault="002B60D9" w:rsidP="009368A9">
            <w:pP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median (IQR)</w:t>
            </w:r>
          </w:p>
        </w:tc>
        <w:tc>
          <w:tcPr>
            <w:tcW w:w="1294" w:type="dxa"/>
            <w:vAlign w:val="center"/>
          </w:tcPr>
          <w:p w14:paraId="6D729DFD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7</w:t>
            </w:r>
          </w:p>
          <w:p w14:paraId="6123DC55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9, 4.7)</w:t>
            </w:r>
          </w:p>
        </w:tc>
        <w:tc>
          <w:tcPr>
            <w:tcW w:w="1294" w:type="dxa"/>
            <w:vAlign w:val="center"/>
          </w:tcPr>
          <w:p w14:paraId="37C89899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  <w:p w14:paraId="2592F8C1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6, 4.4)</w:t>
            </w:r>
          </w:p>
        </w:tc>
        <w:tc>
          <w:tcPr>
            <w:tcW w:w="1294" w:type="dxa"/>
            <w:vAlign w:val="center"/>
          </w:tcPr>
          <w:p w14:paraId="125DCF6B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  <w:p w14:paraId="33EB0467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6, 3.5)</w:t>
            </w:r>
          </w:p>
        </w:tc>
        <w:tc>
          <w:tcPr>
            <w:tcW w:w="1296" w:type="dxa"/>
            <w:vAlign w:val="center"/>
          </w:tcPr>
          <w:p w14:paraId="5A14B6A9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  <w:p w14:paraId="67B06A07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9, 3.7)</w:t>
            </w:r>
          </w:p>
        </w:tc>
        <w:tc>
          <w:tcPr>
            <w:tcW w:w="810" w:type="dxa"/>
            <w:vAlign w:val="center"/>
          </w:tcPr>
          <w:p w14:paraId="75E07950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365" w:type="dxa"/>
            <w:vAlign w:val="center"/>
          </w:tcPr>
          <w:p w14:paraId="3F9AEC0C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355E571C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5</w:t>
            </w:r>
          </w:p>
          <w:p w14:paraId="7F40A356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4, 4.5)</w:t>
            </w:r>
          </w:p>
        </w:tc>
        <w:tc>
          <w:tcPr>
            <w:tcW w:w="1296" w:type="dxa"/>
            <w:vAlign w:val="center"/>
          </w:tcPr>
          <w:p w14:paraId="6DC71619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</w:t>
            </w:r>
          </w:p>
          <w:p w14:paraId="09A7A0AA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3, 3.7)</w:t>
            </w:r>
          </w:p>
        </w:tc>
        <w:tc>
          <w:tcPr>
            <w:tcW w:w="1296" w:type="dxa"/>
            <w:vAlign w:val="center"/>
          </w:tcPr>
          <w:p w14:paraId="7ECB5CAA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  <w:p w14:paraId="5AAEEDD4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4, 3.4)</w:t>
            </w:r>
          </w:p>
        </w:tc>
        <w:tc>
          <w:tcPr>
            <w:tcW w:w="1296" w:type="dxa"/>
            <w:vAlign w:val="center"/>
          </w:tcPr>
          <w:p w14:paraId="03E6B277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  <w:p w14:paraId="4459278B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0, 3.3)</w:t>
            </w:r>
          </w:p>
        </w:tc>
        <w:tc>
          <w:tcPr>
            <w:tcW w:w="865" w:type="dxa"/>
            <w:gridSpan w:val="2"/>
            <w:vAlign w:val="bottom"/>
          </w:tcPr>
          <w:p w14:paraId="2B4ECEB2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1</w:t>
            </w:r>
          </w:p>
        </w:tc>
      </w:tr>
      <w:tr w:rsidR="002B60D9" w:rsidRPr="00CA6446" w14:paraId="0F6B4A1B" w14:textId="77777777" w:rsidTr="009368A9">
        <w:trPr>
          <w:trHeight w:val="141"/>
        </w:trPr>
        <w:tc>
          <w:tcPr>
            <w:tcW w:w="2012" w:type="dxa"/>
            <w:vAlign w:val="center"/>
          </w:tcPr>
          <w:p w14:paraId="374CF2ED" w14:textId="77777777" w:rsidR="002B60D9" w:rsidRDefault="002B60D9" w:rsidP="009368A9">
            <w:pP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Medium </w:t>
            </w:r>
            <w: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Volume </w:t>
            </w:r>
          </w:p>
          <w:p w14:paraId="1E102D7D" w14:textId="77777777" w:rsidR="002B60D9" w:rsidRPr="0030609C" w:rsidRDefault="002B60D9" w:rsidP="009368A9">
            <w:pP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Health Facility</w:t>
            </w: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, </w:t>
            </w:r>
          </w:p>
          <w:p w14:paraId="6DADE182" w14:textId="77777777" w:rsidR="002B60D9" w:rsidRPr="0030609C" w:rsidRDefault="002B60D9" w:rsidP="009368A9">
            <w:pP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median (IQR)</w:t>
            </w:r>
          </w:p>
        </w:tc>
        <w:tc>
          <w:tcPr>
            <w:tcW w:w="1294" w:type="dxa"/>
            <w:vAlign w:val="center"/>
          </w:tcPr>
          <w:p w14:paraId="42B134E8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4</w:t>
            </w:r>
          </w:p>
          <w:p w14:paraId="23478BB7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9.3, 13.2)</w:t>
            </w:r>
          </w:p>
        </w:tc>
        <w:tc>
          <w:tcPr>
            <w:tcW w:w="1294" w:type="dxa"/>
            <w:vAlign w:val="center"/>
          </w:tcPr>
          <w:p w14:paraId="0AC7A062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1</w:t>
            </w:r>
          </w:p>
          <w:p w14:paraId="27608C38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0.6, 17.8)</w:t>
            </w:r>
          </w:p>
        </w:tc>
        <w:tc>
          <w:tcPr>
            <w:tcW w:w="1294" w:type="dxa"/>
            <w:vAlign w:val="center"/>
          </w:tcPr>
          <w:p w14:paraId="3DF01829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3</w:t>
            </w:r>
          </w:p>
          <w:p w14:paraId="3EDBB23D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0.6, 17.2)</w:t>
            </w:r>
          </w:p>
        </w:tc>
        <w:tc>
          <w:tcPr>
            <w:tcW w:w="1296" w:type="dxa"/>
            <w:vAlign w:val="center"/>
          </w:tcPr>
          <w:p w14:paraId="0D51A3BB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1.9</w:t>
            </w:r>
          </w:p>
          <w:p w14:paraId="1003010C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7.8, 18.7)</w:t>
            </w:r>
          </w:p>
        </w:tc>
        <w:tc>
          <w:tcPr>
            <w:tcW w:w="810" w:type="dxa"/>
            <w:vAlign w:val="center"/>
          </w:tcPr>
          <w:p w14:paraId="5E4BE11B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365" w:type="dxa"/>
            <w:vAlign w:val="center"/>
          </w:tcPr>
          <w:p w14:paraId="2007A80B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60C682AA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1</w:t>
            </w:r>
          </w:p>
          <w:p w14:paraId="3A8F9757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9.5, 17.9)</w:t>
            </w:r>
          </w:p>
        </w:tc>
        <w:tc>
          <w:tcPr>
            <w:tcW w:w="1296" w:type="dxa"/>
            <w:vAlign w:val="center"/>
          </w:tcPr>
          <w:p w14:paraId="31ADA771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1</w:t>
            </w:r>
          </w:p>
          <w:p w14:paraId="6DFD74C9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0.5, 18.7)</w:t>
            </w:r>
          </w:p>
        </w:tc>
        <w:tc>
          <w:tcPr>
            <w:tcW w:w="1296" w:type="dxa"/>
            <w:vAlign w:val="center"/>
          </w:tcPr>
          <w:p w14:paraId="2F7641F3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.9</w:t>
            </w:r>
          </w:p>
          <w:p w14:paraId="66CCD5BA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1.6, 21.4)</w:t>
            </w:r>
          </w:p>
        </w:tc>
        <w:tc>
          <w:tcPr>
            <w:tcW w:w="1296" w:type="dxa"/>
            <w:vAlign w:val="center"/>
          </w:tcPr>
          <w:p w14:paraId="5B30213A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2.3</w:t>
            </w:r>
          </w:p>
          <w:p w14:paraId="6077940C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9.0, 20.0)</w:t>
            </w:r>
          </w:p>
        </w:tc>
        <w:tc>
          <w:tcPr>
            <w:tcW w:w="865" w:type="dxa"/>
            <w:gridSpan w:val="2"/>
            <w:vAlign w:val="bottom"/>
          </w:tcPr>
          <w:p w14:paraId="6677725D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</w:tr>
      <w:tr w:rsidR="002B60D9" w:rsidRPr="00CA6446" w14:paraId="3F37BEBF" w14:textId="77777777" w:rsidTr="009368A9">
        <w:trPr>
          <w:trHeight w:val="141"/>
        </w:trPr>
        <w:tc>
          <w:tcPr>
            <w:tcW w:w="2012" w:type="dxa"/>
            <w:vAlign w:val="center"/>
          </w:tcPr>
          <w:p w14:paraId="2206AC00" w14:textId="77777777" w:rsidR="002B60D9" w:rsidRDefault="002B60D9" w:rsidP="009368A9">
            <w:pP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Large </w:t>
            </w:r>
            <w: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>Volume</w:t>
            </w:r>
          </w:p>
          <w:p w14:paraId="75014CB2" w14:textId="77777777" w:rsidR="002B60D9" w:rsidRPr="0030609C" w:rsidRDefault="002B60D9" w:rsidP="009368A9">
            <w:pP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Health Facility</w:t>
            </w: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, </w:t>
            </w:r>
          </w:p>
          <w:p w14:paraId="4DE83A8E" w14:textId="77777777" w:rsidR="002B60D9" w:rsidRPr="0030609C" w:rsidRDefault="002B60D9" w:rsidP="009368A9">
            <w:pPr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median (IQR)</w:t>
            </w:r>
          </w:p>
        </w:tc>
        <w:tc>
          <w:tcPr>
            <w:tcW w:w="1294" w:type="dxa"/>
            <w:vAlign w:val="center"/>
          </w:tcPr>
          <w:p w14:paraId="611B3705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0</w:t>
            </w:r>
          </w:p>
          <w:p w14:paraId="6C1AA80F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1.5, 27.7)</w:t>
            </w:r>
          </w:p>
        </w:tc>
        <w:tc>
          <w:tcPr>
            <w:tcW w:w="1294" w:type="dxa"/>
            <w:vAlign w:val="center"/>
          </w:tcPr>
          <w:p w14:paraId="55AE4135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.2</w:t>
            </w:r>
          </w:p>
          <w:p w14:paraId="19086E8A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9.6, 28.6)</w:t>
            </w:r>
          </w:p>
        </w:tc>
        <w:tc>
          <w:tcPr>
            <w:tcW w:w="1294" w:type="dxa"/>
            <w:vAlign w:val="center"/>
          </w:tcPr>
          <w:p w14:paraId="73856744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.2</w:t>
            </w:r>
          </w:p>
          <w:p w14:paraId="5FD79250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2.1, 29.5)</w:t>
            </w:r>
          </w:p>
        </w:tc>
        <w:tc>
          <w:tcPr>
            <w:tcW w:w="1296" w:type="dxa"/>
            <w:vAlign w:val="center"/>
          </w:tcPr>
          <w:p w14:paraId="6C14F594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9</w:t>
            </w:r>
          </w:p>
          <w:p w14:paraId="7B1E2BE5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8.8, 28.9)</w:t>
            </w:r>
          </w:p>
        </w:tc>
        <w:tc>
          <w:tcPr>
            <w:tcW w:w="810" w:type="dxa"/>
            <w:vAlign w:val="center"/>
          </w:tcPr>
          <w:p w14:paraId="4F86D738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365" w:type="dxa"/>
            <w:vAlign w:val="center"/>
          </w:tcPr>
          <w:p w14:paraId="02FB4FE5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7E34C1C7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.3</w:t>
            </w:r>
          </w:p>
          <w:p w14:paraId="48FAFB56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5.7, 38.1)</w:t>
            </w:r>
          </w:p>
        </w:tc>
        <w:tc>
          <w:tcPr>
            <w:tcW w:w="1296" w:type="dxa"/>
            <w:vAlign w:val="center"/>
          </w:tcPr>
          <w:p w14:paraId="5F88EF60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.1</w:t>
            </w:r>
          </w:p>
          <w:p w14:paraId="23542D9D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3.9, 38.9)</w:t>
            </w:r>
          </w:p>
        </w:tc>
        <w:tc>
          <w:tcPr>
            <w:tcW w:w="1296" w:type="dxa"/>
            <w:vAlign w:val="center"/>
          </w:tcPr>
          <w:p w14:paraId="6F669D8C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.3</w:t>
            </w:r>
          </w:p>
          <w:p w14:paraId="4EB708EE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2.4, 38.0)</w:t>
            </w:r>
          </w:p>
        </w:tc>
        <w:tc>
          <w:tcPr>
            <w:tcW w:w="1296" w:type="dxa"/>
            <w:vAlign w:val="center"/>
          </w:tcPr>
          <w:p w14:paraId="5EDE8314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.0</w:t>
            </w:r>
          </w:p>
          <w:p w14:paraId="19577055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2.8, 39.2)</w:t>
            </w:r>
          </w:p>
        </w:tc>
        <w:tc>
          <w:tcPr>
            <w:tcW w:w="865" w:type="dxa"/>
            <w:gridSpan w:val="2"/>
            <w:vAlign w:val="bottom"/>
          </w:tcPr>
          <w:p w14:paraId="4A7D2D18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</w:tr>
      <w:tr w:rsidR="002B60D9" w:rsidRPr="00CA6446" w14:paraId="335DD7DE" w14:textId="77777777" w:rsidTr="009368A9">
        <w:trPr>
          <w:trHeight w:val="141"/>
        </w:trPr>
        <w:tc>
          <w:tcPr>
            <w:tcW w:w="2012" w:type="dxa"/>
            <w:vAlign w:val="center"/>
          </w:tcPr>
          <w:p w14:paraId="589D74BC" w14:textId="77777777" w:rsidR="002B60D9" w:rsidRPr="0030609C" w:rsidRDefault="002B60D9" w:rsidP="009368A9">
            <w:pP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Pharmacy, </w:t>
            </w:r>
          </w:p>
          <w:p w14:paraId="2B9437D9" w14:textId="77777777" w:rsidR="002B60D9" w:rsidRPr="0030609C" w:rsidRDefault="002B60D9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median (IQR)</w:t>
            </w:r>
          </w:p>
        </w:tc>
        <w:tc>
          <w:tcPr>
            <w:tcW w:w="1294" w:type="dxa"/>
            <w:vAlign w:val="center"/>
          </w:tcPr>
          <w:p w14:paraId="702F5AB8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1.7</w:t>
            </w:r>
          </w:p>
          <w:p w14:paraId="63B82B58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6.7, 48.2)</w:t>
            </w:r>
          </w:p>
        </w:tc>
        <w:tc>
          <w:tcPr>
            <w:tcW w:w="1294" w:type="dxa"/>
            <w:vAlign w:val="center"/>
          </w:tcPr>
          <w:p w14:paraId="2B63BB64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.9</w:t>
            </w:r>
          </w:p>
          <w:p w14:paraId="2C18BECD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2.6, 44.9)</w:t>
            </w:r>
          </w:p>
        </w:tc>
        <w:tc>
          <w:tcPr>
            <w:tcW w:w="1294" w:type="dxa"/>
            <w:vAlign w:val="center"/>
          </w:tcPr>
          <w:p w14:paraId="4C5C7F49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9.1</w:t>
            </w:r>
          </w:p>
          <w:p w14:paraId="138BF1EF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4.8, 45.7)</w:t>
            </w:r>
          </w:p>
        </w:tc>
        <w:tc>
          <w:tcPr>
            <w:tcW w:w="1296" w:type="dxa"/>
            <w:vAlign w:val="center"/>
          </w:tcPr>
          <w:p w14:paraId="7ACD0C34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.7</w:t>
            </w:r>
          </w:p>
          <w:p w14:paraId="275A1171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9.0, 45.9)</w:t>
            </w:r>
          </w:p>
        </w:tc>
        <w:tc>
          <w:tcPr>
            <w:tcW w:w="810" w:type="dxa"/>
            <w:vAlign w:val="center"/>
          </w:tcPr>
          <w:p w14:paraId="455BDAEA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365" w:type="dxa"/>
            <w:vAlign w:val="center"/>
          </w:tcPr>
          <w:p w14:paraId="6FEA2C0E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05A90841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.2</w:t>
            </w:r>
          </w:p>
          <w:p w14:paraId="40AE6022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3.9, 32.6)</w:t>
            </w:r>
          </w:p>
        </w:tc>
        <w:tc>
          <w:tcPr>
            <w:tcW w:w="1296" w:type="dxa"/>
            <w:vAlign w:val="center"/>
          </w:tcPr>
          <w:p w14:paraId="7CAACCDE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.0</w:t>
            </w:r>
          </w:p>
          <w:p w14:paraId="3F825CA8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2.1, 31.9)</w:t>
            </w:r>
          </w:p>
        </w:tc>
        <w:tc>
          <w:tcPr>
            <w:tcW w:w="1296" w:type="dxa"/>
            <w:vAlign w:val="center"/>
          </w:tcPr>
          <w:p w14:paraId="07296430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.4</w:t>
            </w:r>
          </w:p>
          <w:p w14:paraId="59F54008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2.6, 32.3)</w:t>
            </w:r>
          </w:p>
        </w:tc>
        <w:tc>
          <w:tcPr>
            <w:tcW w:w="1296" w:type="dxa"/>
            <w:vAlign w:val="center"/>
          </w:tcPr>
          <w:p w14:paraId="30A64E65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5.0</w:t>
            </w:r>
          </w:p>
          <w:p w14:paraId="771A4A36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0.9, 34.5)</w:t>
            </w:r>
          </w:p>
        </w:tc>
        <w:tc>
          <w:tcPr>
            <w:tcW w:w="865" w:type="dxa"/>
            <w:gridSpan w:val="2"/>
            <w:vAlign w:val="bottom"/>
          </w:tcPr>
          <w:p w14:paraId="469DEB6F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</w:tr>
      <w:tr w:rsidR="002B60D9" w:rsidRPr="00CA6446" w14:paraId="1407C7CD" w14:textId="77777777" w:rsidTr="009368A9">
        <w:trPr>
          <w:trHeight w:val="141"/>
        </w:trPr>
        <w:tc>
          <w:tcPr>
            <w:tcW w:w="2012" w:type="dxa"/>
            <w:vAlign w:val="center"/>
          </w:tcPr>
          <w:p w14:paraId="322F319F" w14:textId="77777777" w:rsidR="002B60D9" w:rsidRPr="0030609C" w:rsidRDefault="002B60D9" w:rsidP="009368A9">
            <w:pP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Health</w:t>
            </w:r>
          </w:p>
          <w:p w14:paraId="578F6FA9" w14:textId="77777777" w:rsidR="002B60D9" w:rsidRPr="0030609C" w:rsidRDefault="002B60D9" w:rsidP="009368A9">
            <w:pP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department,                 </w:t>
            </w:r>
          </w:p>
          <w:p w14:paraId="34BB8A80" w14:textId="77777777" w:rsidR="002B60D9" w:rsidRPr="0030609C" w:rsidRDefault="002B60D9" w:rsidP="009368A9">
            <w:pP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median (IQR)</w:t>
            </w:r>
          </w:p>
        </w:tc>
        <w:tc>
          <w:tcPr>
            <w:tcW w:w="1294" w:type="dxa"/>
            <w:vAlign w:val="center"/>
          </w:tcPr>
          <w:p w14:paraId="19BD1DC1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9</w:t>
            </w:r>
          </w:p>
          <w:p w14:paraId="072B3302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3.4, 17.8)</w:t>
            </w:r>
          </w:p>
        </w:tc>
        <w:tc>
          <w:tcPr>
            <w:tcW w:w="1294" w:type="dxa"/>
            <w:vAlign w:val="center"/>
          </w:tcPr>
          <w:p w14:paraId="1F50888E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0</w:t>
            </w:r>
          </w:p>
          <w:p w14:paraId="6F93653B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5.2, 22.2)</w:t>
            </w:r>
          </w:p>
        </w:tc>
        <w:tc>
          <w:tcPr>
            <w:tcW w:w="1294" w:type="dxa"/>
            <w:vAlign w:val="center"/>
          </w:tcPr>
          <w:p w14:paraId="049F8ABD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.1</w:t>
            </w:r>
          </w:p>
          <w:p w14:paraId="779A2356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5.2, 19.1)</w:t>
            </w:r>
          </w:p>
        </w:tc>
        <w:tc>
          <w:tcPr>
            <w:tcW w:w="1296" w:type="dxa"/>
            <w:vAlign w:val="center"/>
          </w:tcPr>
          <w:p w14:paraId="6F4AA0A9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0</w:t>
            </w:r>
          </w:p>
          <w:p w14:paraId="1D026E81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4.2, 21.6)</w:t>
            </w:r>
          </w:p>
        </w:tc>
        <w:tc>
          <w:tcPr>
            <w:tcW w:w="810" w:type="dxa"/>
            <w:vAlign w:val="center"/>
          </w:tcPr>
          <w:p w14:paraId="01560F21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365" w:type="dxa"/>
            <w:vAlign w:val="center"/>
          </w:tcPr>
          <w:p w14:paraId="5D8F044F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52A521B1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.3</w:t>
            </w:r>
          </w:p>
          <w:p w14:paraId="240A642F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4.6, 23.7)</w:t>
            </w:r>
          </w:p>
        </w:tc>
        <w:tc>
          <w:tcPr>
            <w:tcW w:w="1296" w:type="dxa"/>
            <w:vAlign w:val="center"/>
          </w:tcPr>
          <w:p w14:paraId="3DB23398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1.2</w:t>
            </w:r>
          </w:p>
          <w:p w14:paraId="787223DC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6.9, 25.2)</w:t>
            </w:r>
          </w:p>
        </w:tc>
        <w:tc>
          <w:tcPr>
            <w:tcW w:w="1296" w:type="dxa"/>
            <w:vAlign w:val="center"/>
          </w:tcPr>
          <w:p w14:paraId="4DD6A05D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.5</w:t>
            </w:r>
          </w:p>
          <w:p w14:paraId="3DD2E9ED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7.5, 24.1)</w:t>
            </w:r>
          </w:p>
        </w:tc>
        <w:tc>
          <w:tcPr>
            <w:tcW w:w="1296" w:type="dxa"/>
            <w:vAlign w:val="center"/>
          </w:tcPr>
          <w:p w14:paraId="5F64F047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1</w:t>
            </w:r>
          </w:p>
          <w:p w14:paraId="3E62C310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2.6, 24.3)</w:t>
            </w:r>
          </w:p>
        </w:tc>
        <w:tc>
          <w:tcPr>
            <w:tcW w:w="865" w:type="dxa"/>
            <w:gridSpan w:val="2"/>
            <w:vAlign w:val="bottom"/>
          </w:tcPr>
          <w:p w14:paraId="6DE20C89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</w:tr>
      <w:tr w:rsidR="002B60D9" w:rsidRPr="00CA6446" w14:paraId="370AA651" w14:textId="77777777" w:rsidTr="009368A9">
        <w:trPr>
          <w:trHeight w:val="141"/>
        </w:trPr>
        <w:tc>
          <w:tcPr>
            <w:tcW w:w="2012" w:type="dxa"/>
            <w:vAlign w:val="center"/>
          </w:tcPr>
          <w:p w14:paraId="0988C9D5" w14:textId="77777777" w:rsidR="002B60D9" w:rsidRPr="0030609C" w:rsidRDefault="002B60D9" w:rsidP="009368A9">
            <w:pP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</w:t>
            </w:r>
            <w: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</w:t>
            </w: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Employer/school, </w:t>
            </w:r>
          </w:p>
          <w:p w14:paraId="5FB3B95C" w14:textId="77777777" w:rsidR="002B60D9" w:rsidRPr="0030609C" w:rsidRDefault="002B60D9" w:rsidP="009368A9">
            <w:pPr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lastRenderedPageBreak/>
              <w:t xml:space="preserve">     median (IQR)</w:t>
            </w:r>
          </w:p>
        </w:tc>
        <w:tc>
          <w:tcPr>
            <w:tcW w:w="1294" w:type="dxa"/>
            <w:vAlign w:val="center"/>
          </w:tcPr>
          <w:p w14:paraId="0CDAD51E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0.9</w:t>
            </w:r>
          </w:p>
          <w:p w14:paraId="422E9972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(0.4, 3.5)</w:t>
            </w:r>
          </w:p>
        </w:tc>
        <w:tc>
          <w:tcPr>
            <w:tcW w:w="1294" w:type="dxa"/>
            <w:vAlign w:val="center"/>
          </w:tcPr>
          <w:p w14:paraId="10C17113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0.9</w:t>
            </w:r>
          </w:p>
          <w:p w14:paraId="681BA464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(0.6, 1.5)</w:t>
            </w:r>
          </w:p>
        </w:tc>
        <w:tc>
          <w:tcPr>
            <w:tcW w:w="1294" w:type="dxa"/>
            <w:vAlign w:val="center"/>
          </w:tcPr>
          <w:p w14:paraId="077E7CE7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1.0</w:t>
            </w:r>
          </w:p>
          <w:p w14:paraId="1A8A64F7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(0.7, 2.3)</w:t>
            </w:r>
          </w:p>
        </w:tc>
        <w:tc>
          <w:tcPr>
            <w:tcW w:w="1296" w:type="dxa"/>
            <w:vAlign w:val="center"/>
          </w:tcPr>
          <w:p w14:paraId="4A50104D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1.2</w:t>
            </w:r>
          </w:p>
          <w:p w14:paraId="7C8E3921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(0.0, 2.6)</w:t>
            </w:r>
          </w:p>
        </w:tc>
        <w:tc>
          <w:tcPr>
            <w:tcW w:w="810" w:type="dxa"/>
            <w:vAlign w:val="center"/>
          </w:tcPr>
          <w:p w14:paraId="77329B0D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0.66</w:t>
            </w:r>
          </w:p>
        </w:tc>
        <w:tc>
          <w:tcPr>
            <w:tcW w:w="365" w:type="dxa"/>
            <w:vAlign w:val="center"/>
          </w:tcPr>
          <w:p w14:paraId="6B73297F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3C0BDD01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  <w:p w14:paraId="2E2A508C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(0.3, 3.4)</w:t>
            </w:r>
          </w:p>
        </w:tc>
        <w:tc>
          <w:tcPr>
            <w:tcW w:w="1296" w:type="dxa"/>
            <w:vAlign w:val="center"/>
          </w:tcPr>
          <w:p w14:paraId="2860D4E4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1.1</w:t>
            </w:r>
          </w:p>
          <w:p w14:paraId="25D3F3FD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(0.7, 2.2)</w:t>
            </w:r>
          </w:p>
        </w:tc>
        <w:tc>
          <w:tcPr>
            <w:tcW w:w="1296" w:type="dxa"/>
            <w:vAlign w:val="center"/>
          </w:tcPr>
          <w:p w14:paraId="4F43FD7C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1.3</w:t>
            </w:r>
          </w:p>
          <w:p w14:paraId="7E60704F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(0.8, 2.1)</w:t>
            </w:r>
          </w:p>
        </w:tc>
        <w:tc>
          <w:tcPr>
            <w:tcW w:w="1296" w:type="dxa"/>
            <w:vAlign w:val="center"/>
          </w:tcPr>
          <w:p w14:paraId="54C186FA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1.3</w:t>
            </w:r>
          </w:p>
          <w:p w14:paraId="1F63FD76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(0.0, 2.9)</w:t>
            </w:r>
          </w:p>
        </w:tc>
        <w:tc>
          <w:tcPr>
            <w:tcW w:w="865" w:type="dxa"/>
            <w:gridSpan w:val="2"/>
            <w:vAlign w:val="bottom"/>
          </w:tcPr>
          <w:p w14:paraId="59FF6D22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0.6</w:t>
            </w:r>
          </w:p>
        </w:tc>
      </w:tr>
      <w:tr w:rsidR="002B60D9" w:rsidRPr="00CA6446" w14:paraId="199E70BB" w14:textId="77777777" w:rsidTr="009368A9">
        <w:trPr>
          <w:trHeight w:val="141"/>
        </w:trPr>
        <w:tc>
          <w:tcPr>
            <w:tcW w:w="2012" w:type="dxa"/>
            <w:vAlign w:val="center"/>
          </w:tcPr>
          <w:p w14:paraId="2E9B39A8" w14:textId="77777777" w:rsidR="002B60D9" w:rsidRPr="0030609C" w:rsidRDefault="002B60D9" w:rsidP="009368A9">
            <w:pPr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Other,</w:t>
            </w:r>
          </w:p>
          <w:p w14:paraId="13FFBFC5" w14:textId="77777777" w:rsidR="002B60D9" w:rsidRPr="0030609C" w:rsidRDefault="002B60D9" w:rsidP="009368A9">
            <w:pPr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median (IQR)</w:t>
            </w:r>
          </w:p>
        </w:tc>
        <w:tc>
          <w:tcPr>
            <w:tcW w:w="1294" w:type="dxa"/>
            <w:vAlign w:val="center"/>
          </w:tcPr>
          <w:p w14:paraId="556CA4F5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</w:p>
          <w:p w14:paraId="44013447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5, 3.5)</w:t>
            </w:r>
          </w:p>
        </w:tc>
        <w:tc>
          <w:tcPr>
            <w:tcW w:w="1294" w:type="dxa"/>
            <w:vAlign w:val="center"/>
          </w:tcPr>
          <w:p w14:paraId="7D3F697F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  <w:p w14:paraId="04BF27F3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4, 2.8)</w:t>
            </w:r>
          </w:p>
        </w:tc>
        <w:tc>
          <w:tcPr>
            <w:tcW w:w="1294" w:type="dxa"/>
            <w:vAlign w:val="center"/>
          </w:tcPr>
          <w:p w14:paraId="346C3DAA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9</w:t>
            </w:r>
          </w:p>
          <w:p w14:paraId="378678ED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4, 2.4)</w:t>
            </w:r>
          </w:p>
        </w:tc>
        <w:tc>
          <w:tcPr>
            <w:tcW w:w="1296" w:type="dxa"/>
            <w:vAlign w:val="center"/>
          </w:tcPr>
          <w:p w14:paraId="3CD9F197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  <w:p w14:paraId="1016115D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0, 2.3)</w:t>
            </w:r>
          </w:p>
        </w:tc>
        <w:tc>
          <w:tcPr>
            <w:tcW w:w="810" w:type="dxa"/>
            <w:vAlign w:val="center"/>
          </w:tcPr>
          <w:p w14:paraId="39A4D8A7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365" w:type="dxa"/>
            <w:vAlign w:val="center"/>
          </w:tcPr>
          <w:p w14:paraId="04185D88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35C8DC3C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  <w:p w14:paraId="75B5BB9E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4, 3.3)</w:t>
            </w:r>
          </w:p>
        </w:tc>
        <w:tc>
          <w:tcPr>
            <w:tcW w:w="1296" w:type="dxa"/>
            <w:vAlign w:val="center"/>
          </w:tcPr>
          <w:p w14:paraId="57EB83B9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  <w:p w14:paraId="01293CA2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2, 2.5)</w:t>
            </w:r>
          </w:p>
        </w:tc>
        <w:tc>
          <w:tcPr>
            <w:tcW w:w="1296" w:type="dxa"/>
            <w:vAlign w:val="center"/>
          </w:tcPr>
          <w:p w14:paraId="2607BFF6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0</w:t>
            </w:r>
          </w:p>
          <w:p w14:paraId="125C012F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1.7, 2.6)</w:t>
            </w:r>
          </w:p>
        </w:tc>
        <w:tc>
          <w:tcPr>
            <w:tcW w:w="1296" w:type="dxa"/>
            <w:vAlign w:val="center"/>
          </w:tcPr>
          <w:p w14:paraId="6EA62B9F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  <w:p w14:paraId="77E45627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0.0, 2.5)</w:t>
            </w:r>
          </w:p>
        </w:tc>
        <w:tc>
          <w:tcPr>
            <w:tcW w:w="865" w:type="dxa"/>
            <w:gridSpan w:val="2"/>
            <w:vAlign w:val="bottom"/>
          </w:tcPr>
          <w:p w14:paraId="0DCA013E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</w:tr>
      <w:tr w:rsidR="002B60D9" w:rsidRPr="00CA6446" w14:paraId="342612C3" w14:textId="77777777" w:rsidTr="009368A9">
        <w:trPr>
          <w:trHeight w:val="141"/>
        </w:trPr>
        <w:tc>
          <w:tcPr>
            <w:tcW w:w="2012" w:type="dxa"/>
            <w:vAlign w:val="center"/>
          </w:tcPr>
          <w:p w14:paraId="6E577B2A" w14:textId="77777777" w:rsidR="002B60D9" w:rsidRPr="0030609C" w:rsidRDefault="002B60D9" w:rsidP="009368A9">
            <w:pPr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Align w:val="center"/>
          </w:tcPr>
          <w:p w14:paraId="2D1CF42B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4" w:type="dxa"/>
            <w:vAlign w:val="center"/>
          </w:tcPr>
          <w:p w14:paraId="4ACFDD7A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4" w:type="dxa"/>
            <w:vAlign w:val="center"/>
          </w:tcPr>
          <w:p w14:paraId="23707294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1296" w:type="dxa"/>
            <w:vAlign w:val="center"/>
          </w:tcPr>
          <w:p w14:paraId="2BE868C4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</w:p>
        </w:tc>
        <w:tc>
          <w:tcPr>
            <w:tcW w:w="810" w:type="dxa"/>
            <w:vAlign w:val="center"/>
          </w:tcPr>
          <w:p w14:paraId="0E07E83F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365" w:type="dxa"/>
            <w:vAlign w:val="center"/>
          </w:tcPr>
          <w:p w14:paraId="60655F79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2C0C93B4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798B25B2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6A321E8A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1FCA7E29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865" w:type="dxa"/>
            <w:gridSpan w:val="2"/>
            <w:vAlign w:val="center"/>
          </w:tcPr>
          <w:p w14:paraId="36569F32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</w:tr>
      <w:tr w:rsidR="002B60D9" w:rsidRPr="00CA6446" w14:paraId="4ED48C72" w14:textId="77777777" w:rsidTr="009368A9">
        <w:trPr>
          <w:trHeight w:val="415"/>
        </w:trPr>
        <w:tc>
          <w:tcPr>
            <w:tcW w:w="2012" w:type="dxa"/>
            <w:vAlign w:val="center"/>
          </w:tcPr>
          <w:p w14:paraId="33AA9543" w14:textId="77777777" w:rsidR="002B60D9" w:rsidRPr="0030609C" w:rsidRDefault="002B60D9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 xml:space="preserve">Percent of Vaccinated Receiving: </w:t>
            </w:r>
          </w:p>
        </w:tc>
        <w:tc>
          <w:tcPr>
            <w:tcW w:w="1294" w:type="dxa"/>
            <w:vAlign w:val="center"/>
          </w:tcPr>
          <w:p w14:paraId="322CFDB0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Align w:val="center"/>
          </w:tcPr>
          <w:p w14:paraId="030D1452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Align w:val="center"/>
          </w:tcPr>
          <w:p w14:paraId="27D136ED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2034F13A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2A17015C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5" w:type="dxa"/>
            <w:vAlign w:val="center"/>
          </w:tcPr>
          <w:p w14:paraId="4F9BDE3E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29A9D6BA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739F6E1E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465058DA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136D8907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5" w:type="dxa"/>
            <w:gridSpan w:val="2"/>
            <w:vAlign w:val="center"/>
          </w:tcPr>
          <w:p w14:paraId="6C2E7F3F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B60D9" w:rsidRPr="00CA6446" w14:paraId="02EF711D" w14:textId="77777777" w:rsidTr="009368A9">
        <w:trPr>
          <w:trHeight w:val="712"/>
        </w:trPr>
        <w:tc>
          <w:tcPr>
            <w:tcW w:w="2012" w:type="dxa"/>
            <w:vAlign w:val="center"/>
          </w:tcPr>
          <w:p w14:paraId="4B1CD54B" w14:textId="77777777" w:rsidR="002B60D9" w:rsidRPr="0030609C" w:rsidRDefault="002B60D9" w:rsidP="009368A9">
            <w:pPr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</w:t>
            </w:r>
            <w:r w:rsidRPr="0030609C"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  <w:t xml:space="preserve">J&amp;J, </w:t>
            </w:r>
          </w:p>
          <w:p w14:paraId="2C2F7CF5" w14:textId="77777777" w:rsidR="002B60D9" w:rsidRPr="0030609C" w:rsidRDefault="002B60D9" w:rsidP="009368A9">
            <w:pPr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median (IQR)</w:t>
            </w:r>
          </w:p>
        </w:tc>
        <w:tc>
          <w:tcPr>
            <w:tcW w:w="1294" w:type="dxa"/>
            <w:vAlign w:val="center"/>
          </w:tcPr>
          <w:p w14:paraId="34D98D42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0</w:t>
            </w:r>
          </w:p>
          <w:p w14:paraId="190CF70B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.8, 7.8)</w:t>
            </w:r>
          </w:p>
        </w:tc>
        <w:tc>
          <w:tcPr>
            <w:tcW w:w="1294" w:type="dxa"/>
            <w:vAlign w:val="center"/>
          </w:tcPr>
          <w:p w14:paraId="216E2136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9</w:t>
            </w:r>
          </w:p>
          <w:p w14:paraId="18FCE1A5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.5, 8.5)</w:t>
            </w:r>
          </w:p>
        </w:tc>
        <w:tc>
          <w:tcPr>
            <w:tcW w:w="1294" w:type="dxa"/>
            <w:vAlign w:val="center"/>
          </w:tcPr>
          <w:p w14:paraId="3869464B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9</w:t>
            </w:r>
          </w:p>
          <w:p w14:paraId="39BA6C6F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.5, 8.0)</w:t>
            </w:r>
          </w:p>
        </w:tc>
        <w:tc>
          <w:tcPr>
            <w:tcW w:w="1296" w:type="dxa"/>
            <w:vAlign w:val="center"/>
          </w:tcPr>
          <w:p w14:paraId="3FDEB936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9</w:t>
            </w:r>
          </w:p>
          <w:p w14:paraId="5E74331E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.6, 9.0)</w:t>
            </w:r>
          </w:p>
        </w:tc>
        <w:tc>
          <w:tcPr>
            <w:tcW w:w="810" w:type="dxa"/>
            <w:vAlign w:val="center"/>
          </w:tcPr>
          <w:p w14:paraId="2AD9F252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365" w:type="dxa"/>
            <w:vAlign w:val="center"/>
          </w:tcPr>
          <w:p w14:paraId="06320743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484D5627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7</w:t>
            </w:r>
          </w:p>
          <w:p w14:paraId="59EEF494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.8, 8.1)</w:t>
            </w:r>
          </w:p>
        </w:tc>
        <w:tc>
          <w:tcPr>
            <w:tcW w:w="1296" w:type="dxa"/>
            <w:vAlign w:val="center"/>
          </w:tcPr>
          <w:p w14:paraId="3F29A683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6</w:t>
            </w:r>
          </w:p>
          <w:p w14:paraId="3BE5B3C6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.4, 8.1)</w:t>
            </w:r>
          </w:p>
        </w:tc>
        <w:tc>
          <w:tcPr>
            <w:tcW w:w="1296" w:type="dxa"/>
            <w:vAlign w:val="center"/>
          </w:tcPr>
          <w:p w14:paraId="762E9801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4</w:t>
            </w:r>
          </w:p>
          <w:p w14:paraId="748A5FD6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.2, 7.7)</w:t>
            </w:r>
          </w:p>
        </w:tc>
        <w:tc>
          <w:tcPr>
            <w:tcW w:w="1296" w:type="dxa"/>
            <w:vAlign w:val="center"/>
          </w:tcPr>
          <w:p w14:paraId="7B8B9025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8</w:t>
            </w:r>
          </w:p>
          <w:p w14:paraId="3425E1F0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.8, 7.1)</w:t>
            </w:r>
          </w:p>
        </w:tc>
        <w:tc>
          <w:tcPr>
            <w:tcW w:w="865" w:type="dxa"/>
            <w:gridSpan w:val="2"/>
            <w:vAlign w:val="bottom"/>
          </w:tcPr>
          <w:p w14:paraId="2C598FD4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8</w:t>
            </w:r>
          </w:p>
        </w:tc>
      </w:tr>
      <w:tr w:rsidR="002B60D9" w:rsidRPr="00CA6446" w14:paraId="59379196" w14:textId="77777777" w:rsidTr="009368A9">
        <w:trPr>
          <w:trHeight w:val="141"/>
        </w:trPr>
        <w:tc>
          <w:tcPr>
            <w:tcW w:w="2012" w:type="dxa"/>
            <w:vAlign w:val="center"/>
          </w:tcPr>
          <w:p w14:paraId="36D328BF" w14:textId="77777777" w:rsidR="002B60D9" w:rsidRPr="0030609C" w:rsidRDefault="002B60D9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 xml:space="preserve">Moderna, </w:t>
            </w:r>
          </w:p>
          <w:p w14:paraId="5DCEFE9B" w14:textId="77777777" w:rsidR="002B60D9" w:rsidRPr="0030609C" w:rsidRDefault="002B60D9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</w:t>
            </w:r>
            <w:r w:rsidRPr="0030609C">
              <w:rPr>
                <w:rFonts w:ascii="Arial" w:hAnsi="Arial" w:cs="Arial"/>
                <w:sz w:val="18"/>
                <w:szCs w:val="18"/>
                <w:lang w:val="en-CA"/>
              </w:rPr>
              <w:t>median (IQR)</w:t>
            </w:r>
          </w:p>
        </w:tc>
        <w:tc>
          <w:tcPr>
            <w:tcW w:w="1294" w:type="dxa"/>
            <w:vAlign w:val="center"/>
          </w:tcPr>
          <w:p w14:paraId="690A5B45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2.2</w:t>
            </w:r>
          </w:p>
          <w:p w14:paraId="4D5C5389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6.6, 66.0)</w:t>
            </w:r>
          </w:p>
        </w:tc>
        <w:tc>
          <w:tcPr>
            <w:tcW w:w="1294" w:type="dxa"/>
            <w:vAlign w:val="center"/>
          </w:tcPr>
          <w:p w14:paraId="69FD9711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3.8</w:t>
            </w:r>
          </w:p>
          <w:p w14:paraId="40996162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4.7, 68.4)</w:t>
            </w:r>
          </w:p>
        </w:tc>
        <w:tc>
          <w:tcPr>
            <w:tcW w:w="1294" w:type="dxa"/>
            <w:vAlign w:val="center"/>
          </w:tcPr>
          <w:p w14:paraId="5739D041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5.3</w:t>
            </w:r>
          </w:p>
          <w:p w14:paraId="5FF73DC8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9.7, 67.8)</w:t>
            </w:r>
          </w:p>
        </w:tc>
        <w:tc>
          <w:tcPr>
            <w:tcW w:w="1296" w:type="dxa"/>
            <w:vAlign w:val="center"/>
          </w:tcPr>
          <w:p w14:paraId="2B09F846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4.6</w:t>
            </w:r>
          </w:p>
          <w:p w14:paraId="38866E5F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8.1, 70.2)</w:t>
            </w:r>
          </w:p>
        </w:tc>
        <w:tc>
          <w:tcPr>
            <w:tcW w:w="810" w:type="dxa"/>
            <w:vAlign w:val="center"/>
          </w:tcPr>
          <w:p w14:paraId="1844FD4B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365" w:type="dxa"/>
            <w:vAlign w:val="center"/>
          </w:tcPr>
          <w:p w14:paraId="29B5E45D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42068D84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6.5</w:t>
            </w:r>
          </w:p>
          <w:p w14:paraId="106FD09B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1.7, 65.1)</w:t>
            </w:r>
          </w:p>
        </w:tc>
        <w:tc>
          <w:tcPr>
            <w:tcW w:w="1296" w:type="dxa"/>
            <w:vAlign w:val="center"/>
          </w:tcPr>
          <w:p w14:paraId="2CA28102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7.4</w:t>
            </w:r>
          </w:p>
          <w:p w14:paraId="713BF421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3.8, 66.8)</w:t>
            </w:r>
          </w:p>
        </w:tc>
        <w:tc>
          <w:tcPr>
            <w:tcW w:w="1296" w:type="dxa"/>
            <w:vAlign w:val="center"/>
          </w:tcPr>
          <w:p w14:paraId="24117DFE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2.3</w:t>
            </w:r>
          </w:p>
          <w:p w14:paraId="4E1B313F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8.7, 65.7)</w:t>
            </w:r>
          </w:p>
        </w:tc>
        <w:tc>
          <w:tcPr>
            <w:tcW w:w="1296" w:type="dxa"/>
            <w:vAlign w:val="center"/>
          </w:tcPr>
          <w:p w14:paraId="043D0BAB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4.1</w:t>
            </w:r>
          </w:p>
          <w:p w14:paraId="34F54111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5.7, 70.0)</w:t>
            </w:r>
          </w:p>
        </w:tc>
        <w:tc>
          <w:tcPr>
            <w:tcW w:w="865" w:type="dxa"/>
            <w:gridSpan w:val="2"/>
            <w:vAlign w:val="bottom"/>
          </w:tcPr>
          <w:p w14:paraId="3FCDE784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</w:tr>
      <w:tr w:rsidR="002B60D9" w:rsidRPr="00CA6446" w14:paraId="4ABA95CD" w14:textId="77777777" w:rsidTr="009368A9">
        <w:trPr>
          <w:trHeight w:val="141"/>
        </w:trPr>
        <w:tc>
          <w:tcPr>
            <w:tcW w:w="2012" w:type="dxa"/>
            <w:vAlign w:val="center"/>
          </w:tcPr>
          <w:p w14:paraId="43D91124" w14:textId="77777777" w:rsidR="002B60D9" w:rsidRPr="0030609C" w:rsidRDefault="002B60D9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bCs w:val="0"/>
                <w:sz w:val="18"/>
                <w:szCs w:val="18"/>
                <w:lang w:val="en-CA"/>
              </w:rPr>
              <w:t xml:space="preserve">     </w:t>
            </w: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>Pfizer,</w:t>
            </w:r>
          </w:p>
          <w:p w14:paraId="79737043" w14:textId="77777777" w:rsidR="002B60D9" w:rsidRPr="0030609C" w:rsidRDefault="002B60D9" w:rsidP="009368A9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0609C">
              <w:rPr>
                <w:rFonts w:ascii="Arial" w:hAnsi="Arial" w:cs="Arial"/>
                <w:color w:val="000000"/>
                <w:sz w:val="18"/>
                <w:szCs w:val="18"/>
              </w:rPr>
              <w:t xml:space="preserve">     </w:t>
            </w:r>
            <w:r w:rsidRPr="0030609C">
              <w:rPr>
                <w:rFonts w:ascii="Arial" w:hAnsi="Arial" w:cs="Arial"/>
                <w:sz w:val="18"/>
                <w:szCs w:val="18"/>
                <w:lang w:val="en-CA"/>
              </w:rPr>
              <w:t>median (IQR)</w:t>
            </w:r>
          </w:p>
        </w:tc>
        <w:tc>
          <w:tcPr>
            <w:tcW w:w="1294" w:type="dxa"/>
            <w:vAlign w:val="center"/>
          </w:tcPr>
          <w:p w14:paraId="5CA6A08A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.0</w:t>
            </w:r>
          </w:p>
          <w:p w14:paraId="7F69C50A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7.1, 35.6)</w:t>
            </w:r>
          </w:p>
        </w:tc>
        <w:tc>
          <w:tcPr>
            <w:tcW w:w="1294" w:type="dxa"/>
            <w:vAlign w:val="center"/>
          </w:tcPr>
          <w:p w14:paraId="17B91AF4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9.6</w:t>
            </w:r>
          </w:p>
          <w:p w14:paraId="334BC21B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5.5, 38.9)</w:t>
            </w:r>
          </w:p>
        </w:tc>
        <w:tc>
          <w:tcPr>
            <w:tcW w:w="1294" w:type="dxa"/>
            <w:vAlign w:val="center"/>
          </w:tcPr>
          <w:p w14:paraId="7C6259E0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.8</w:t>
            </w:r>
          </w:p>
          <w:p w14:paraId="641EDEEF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5.5, 32.7)</w:t>
            </w:r>
          </w:p>
        </w:tc>
        <w:tc>
          <w:tcPr>
            <w:tcW w:w="1296" w:type="dxa"/>
            <w:vAlign w:val="center"/>
          </w:tcPr>
          <w:p w14:paraId="0F5B5AB5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.1</w:t>
            </w:r>
          </w:p>
          <w:p w14:paraId="3EB38A1A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3.0, 33.1)</w:t>
            </w:r>
          </w:p>
        </w:tc>
        <w:tc>
          <w:tcPr>
            <w:tcW w:w="810" w:type="dxa"/>
            <w:vAlign w:val="center"/>
          </w:tcPr>
          <w:p w14:paraId="08C5D1B4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365" w:type="dxa"/>
            <w:vAlign w:val="center"/>
          </w:tcPr>
          <w:p w14:paraId="280A9A18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39C64AEF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6.5</w:t>
            </w:r>
          </w:p>
          <w:p w14:paraId="07357FDB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0.2, 40.9)</w:t>
            </w:r>
          </w:p>
        </w:tc>
        <w:tc>
          <w:tcPr>
            <w:tcW w:w="1296" w:type="dxa"/>
            <w:vAlign w:val="center"/>
          </w:tcPr>
          <w:p w14:paraId="2A769D8C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5.3</w:t>
            </w:r>
          </w:p>
          <w:p w14:paraId="2386C50D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7.6, 40.1)</w:t>
            </w:r>
          </w:p>
        </w:tc>
        <w:tc>
          <w:tcPr>
            <w:tcW w:w="1296" w:type="dxa"/>
            <w:vAlign w:val="center"/>
          </w:tcPr>
          <w:p w14:paraId="04423840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.7</w:t>
            </w:r>
          </w:p>
          <w:p w14:paraId="7B74AF63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8.6, 33.7)</w:t>
            </w:r>
          </w:p>
        </w:tc>
        <w:tc>
          <w:tcPr>
            <w:tcW w:w="1296" w:type="dxa"/>
            <w:vAlign w:val="center"/>
          </w:tcPr>
          <w:p w14:paraId="46795563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.7</w:t>
            </w:r>
          </w:p>
          <w:p w14:paraId="37CD8A83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24.9, 37.5)</w:t>
            </w:r>
          </w:p>
        </w:tc>
        <w:tc>
          <w:tcPr>
            <w:tcW w:w="865" w:type="dxa"/>
            <w:gridSpan w:val="2"/>
            <w:vAlign w:val="bottom"/>
          </w:tcPr>
          <w:p w14:paraId="63478B5F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3</w:t>
            </w:r>
          </w:p>
        </w:tc>
      </w:tr>
      <w:tr w:rsidR="002B60D9" w:rsidRPr="00CA6446" w14:paraId="58FA7F84" w14:textId="77777777" w:rsidTr="009368A9">
        <w:trPr>
          <w:trHeight w:val="141"/>
        </w:trPr>
        <w:tc>
          <w:tcPr>
            <w:tcW w:w="2012" w:type="dxa"/>
            <w:vAlign w:val="center"/>
          </w:tcPr>
          <w:p w14:paraId="7311AE97" w14:textId="77777777" w:rsidR="002B60D9" w:rsidRPr="0030609C" w:rsidRDefault="002B60D9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</w:p>
        </w:tc>
        <w:tc>
          <w:tcPr>
            <w:tcW w:w="1294" w:type="dxa"/>
            <w:vAlign w:val="center"/>
          </w:tcPr>
          <w:p w14:paraId="0863BDE3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Align w:val="center"/>
          </w:tcPr>
          <w:p w14:paraId="757857A6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Align w:val="center"/>
          </w:tcPr>
          <w:p w14:paraId="24C75F43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0F9E4CCF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46F54EE8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5" w:type="dxa"/>
            <w:vAlign w:val="center"/>
          </w:tcPr>
          <w:p w14:paraId="4BE0EC7A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0EDCE821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4BC1EB5E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696F4385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6C7E455E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5" w:type="dxa"/>
            <w:gridSpan w:val="2"/>
            <w:vAlign w:val="bottom"/>
          </w:tcPr>
          <w:p w14:paraId="4338113F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B60D9" w:rsidRPr="00CA6446" w14:paraId="0C36852C" w14:textId="77777777" w:rsidTr="009368A9">
        <w:trPr>
          <w:trHeight w:val="355"/>
        </w:trPr>
        <w:tc>
          <w:tcPr>
            <w:tcW w:w="2012" w:type="dxa"/>
            <w:vAlign w:val="center"/>
          </w:tcPr>
          <w:p w14:paraId="1CFADECB" w14:textId="77777777" w:rsidR="002B60D9" w:rsidRPr="0030609C" w:rsidRDefault="002B60D9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sz w:val="18"/>
                <w:szCs w:val="18"/>
                <w:lang w:val="en-CA"/>
              </w:rPr>
              <w:t>Region</w:t>
            </w:r>
          </w:p>
        </w:tc>
        <w:tc>
          <w:tcPr>
            <w:tcW w:w="1294" w:type="dxa"/>
            <w:vAlign w:val="center"/>
          </w:tcPr>
          <w:p w14:paraId="5F41E48A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Align w:val="center"/>
          </w:tcPr>
          <w:p w14:paraId="7DE97751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4" w:type="dxa"/>
            <w:vAlign w:val="center"/>
          </w:tcPr>
          <w:p w14:paraId="009361EE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3120928C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10" w:type="dxa"/>
            <w:vAlign w:val="center"/>
          </w:tcPr>
          <w:p w14:paraId="49A2C958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5" w:type="dxa"/>
            <w:vAlign w:val="center"/>
          </w:tcPr>
          <w:p w14:paraId="05131B10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4901E7C3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69251175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4E1BABBD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169863A1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865" w:type="dxa"/>
            <w:gridSpan w:val="2"/>
            <w:vAlign w:val="bottom"/>
          </w:tcPr>
          <w:p w14:paraId="6F32D587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B60D9" w:rsidRPr="00CA6446" w14:paraId="31755EED" w14:textId="77777777" w:rsidTr="009368A9">
        <w:trPr>
          <w:trHeight w:val="436"/>
        </w:trPr>
        <w:tc>
          <w:tcPr>
            <w:tcW w:w="2012" w:type="dxa"/>
            <w:vAlign w:val="center"/>
          </w:tcPr>
          <w:p w14:paraId="229F9678" w14:textId="77777777" w:rsidR="002B60D9" w:rsidRPr="0030609C" w:rsidRDefault="002B60D9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sz w:val="18"/>
                <w:szCs w:val="18"/>
                <w:lang w:val="en-CA"/>
              </w:rPr>
              <w:t xml:space="preserve">     Kansas City, n (%)</w:t>
            </w:r>
          </w:p>
        </w:tc>
        <w:tc>
          <w:tcPr>
            <w:tcW w:w="1294" w:type="dxa"/>
            <w:vAlign w:val="center"/>
          </w:tcPr>
          <w:p w14:paraId="5F5C36E2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  <w:p w14:paraId="6FB26C44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0.0%)</w:t>
            </w:r>
          </w:p>
        </w:tc>
        <w:tc>
          <w:tcPr>
            <w:tcW w:w="1294" w:type="dxa"/>
            <w:vAlign w:val="center"/>
          </w:tcPr>
          <w:p w14:paraId="2AF069AF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7</w:t>
            </w:r>
          </w:p>
          <w:p w14:paraId="64133783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3.6%)</w:t>
            </w:r>
          </w:p>
        </w:tc>
        <w:tc>
          <w:tcPr>
            <w:tcW w:w="1294" w:type="dxa"/>
            <w:vAlign w:val="center"/>
          </w:tcPr>
          <w:p w14:paraId="50458DBB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  <w:p w14:paraId="175B236A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4.4%)</w:t>
            </w:r>
          </w:p>
        </w:tc>
        <w:tc>
          <w:tcPr>
            <w:tcW w:w="1296" w:type="dxa"/>
            <w:vAlign w:val="center"/>
          </w:tcPr>
          <w:p w14:paraId="1E6A633D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0</w:t>
            </w:r>
          </w:p>
          <w:p w14:paraId="726DEACE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0.5%)</w:t>
            </w:r>
          </w:p>
        </w:tc>
        <w:tc>
          <w:tcPr>
            <w:tcW w:w="810" w:type="dxa"/>
            <w:vMerge w:val="restart"/>
            <w:vAlign w:val="center"/>
          </w:tcPr>
          <w:p w14:paraId="7DD5E442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365" w:type="dxa"/>
            <w:vAlign w:val="center"/>
          </w:tcPr>
          <w:p w14:paraId="11A2A8E6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283628D8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  <w:p w14:paraId="40C99D2B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45.8%)</w:t>
            </w:r>
          </w:p>
        </w:tc>
        <w:tc>
          <w:tcPr>
            <w:tcW w:w="1296" w:type="dxa"/>
            <w:vAlign w:val="center"/>
          </w:tcPr>
          <w:p w14:paraId="119F4507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  <w:p w14:paraId="2627DF2F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1.7%)</w:t>
            </w:r>
          </w:p>
        </w:tc>
        <w:tc>
          <w:tcPr>
            <w:tcW w:w="1296" w:type="dxa"/>
            <w:vAlign w:val="center"/>
          </w:tcPr>
          <w:p w14:paraId="62A9C60B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  <w:p w14:paraId="261F8823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0.0%)</w:t>
            </w:r>
          </w:p>
        </w:tc>
        <w:tc>
          <w:tcPr>
            <w:tcW w:w="1296" w:type="dxa"/>
            <w:vAlign w:val="center"/>
          </w:tcPr>
          <w:p w14:paraId="22B66F06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  <w:p w14:paraId="4BCDF785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39.7%)</w:t>
            </w:r>
          </w:p>
        </w:tc>
        <w:tc>
          <w:tcPr>
            <w:tcW w:w="865" w:type="dxa"/>
            <w:gridSpan w:val="2"/>
            <w:vMerge w:val="restart"/>
            <w:vAlign w:val="center"/>
          </w:tcPr>
          <w:p w14:paraId="379D87F4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</w:tr>
      <w:tr w:rsidR="002B60D9" w:rsidRPr="00CA6446" w14:paraId="08E942CF" w14:textId="77777777" w:rsidTr="009368A9">
        <w:trPr>
          <w:trHeight w:val="616"/>
        </w:trPr>
        <w:tc>
          <w:tcPr>
            <w:tcW w:w="2012" w:type="dxa"/>
            <w:vAlign w:val="center"/>
          </w:tcPr>
          <w:p w14:paraId="7EC78847" w14:textId="77777777" w:rsidR="002B60D9" w:rsidRPr="0030609C" w:rsidRDefault="002B60D9" w:rsidP="009368A9">
            <w:pPr>
              <w:rPr>
                <w:rFonts w:ascii="Arial" w:hAnsi="Arial" w:cs="Arial"/>
                <w:sz w:val="18"/>
                <w:szCs w:val="18"/>
                <w:lang w:val="en-CA"/>
              </w:rPr>
            </w:pPr>
            <w:r>
              <w:rPr>
                <w:rFonts w:ascii="Arial" w:hAnsi="Arial" w:cs="Arial"/>
                <w:sz w:val="18"/>
                <w:szCs w:val="18"/>
                <w:lang w:val="en-CA"/>
              </w:rPr>
              <w:t xml:space="preserve">     St. Louis, n (%)</w:t>
            </w:r>
          </w:p>
        </w:tc>
        <w:tc>
          <w:tcPr>
            <w:tcW w:w="1294" w:type="dxa"/>
            <w:vAlign w:val="center"/>
          </w:tcPr>
          <w:p w14:paraId="47C4185C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7</w:t>
            </w:r>
          </w:p>
          <w:p w14:paraId="48E751F8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60.0%)</w:t>
            </w:r>
          </w:p>
        </w:tc>
        <w:tc>
          <w:tcPr>
            <w:tcW w:w="1294" w:type="dxa"/>
            <w:vAlign w:val="center"/>
          </w:tcPr>
          <w:p w14:paraId="6D407B0C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  <w:p w14:paraId="5DBD6109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6.4%)</w:t>
            </w:r>
          </w:p>
        </w:tc>
        <w:tc>
          <w:tcPr>
            <w:tcW w:w="1294" w:type="dxa"/>
            <w:vAlign w:val="center"/>
          </w:tcPr>
          <w:p w14:paraId="454082D7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</w:t>
            </w:r>
          </w:p>
          <w:p w14:paraId="56E85383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5.6%)</w:t>
            </w:r>
          </w:p>
        </w:tc>
        <w:tc>
          <w:tcPr>
            <w:tcW w:w="1296" w:type="dxa"/>
            <w:vAlign w:val="center"/>
          </w:tcPr>
          <w:p w14:paraId="29D8A787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8</w:t>
            </w:r>
          </w:p>
          <w:p w14:paraId="779F9ED6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9.5%)</w:t>
            </w:r>
          </w:p>
        </w:tc>
        <w:tc>
          <w:tcPr>
            <w:tcW w:w="810" w:type="dxa"/>
            <w:vMerge/>
            <w:vAlign w:val="center"/>
          </w:tcPr>
          <w:p w14:paraId="419D6BCE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365" w:type="dxa"/>
            <w:vAlign w:val="center"/>
          </w:tcPr>
          <w:p w14:paraId="4F3DA59C" w14:textId="77777777" w:rsidR="002B60D9" w:rsidRPr="0030609C" w:rsidRDefault="002B60D9" w:rsidP="009368A9">
            <w:pPr>
              <w:jc w:val="center"/>
              <w:rPr>
                <w:rFonts w:ascii="Arial" w:hAnsi="Arial" w:cs="Arial"/>
                <w:bCs w:val="0"/>
                <w:color w:val="000000"/>
                <w:sz w:val="18"/>
                <w:szCs w:val="18"/>
              </w:rPr>
            </w:pPr>
          </w:p>
        </w:tc>
        <w:tc>
          <w:tcPr>
            <w:tcW w:w="1296" w:type="dxa"/>
            <w:vAlign w:val="center"/>
          </w:tcPr>
          <w:p w14:paraId="0B074178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  <w:p w14:paraId="30674C5F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4.2%)</w:t>
            </w:r>
          </w:p>
        </w:tc>
        <w:tc>
          <w:tcPr>
            <w:tcW w:w="1296" w:type="dxa"/>
            <w:vAlign w:val="center"/>
          </w:tcPr>
          <w:p w14:paraId="05E99FB3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8</w:t>
            </w:r>
          </w:p>
          <w:p w14:paraId="6EA03891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68.3%)</w:t>
            </w:r>
          </w:p>
        </w:tc>
        <w:tc>
          <w:tcPr>
            <w:tcW w:w="1296" w:type="dxa"/>
            <w:vAlign w:val="center"/>
          </w:tcPr>
          <w:p w14:paraId="13A708C4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8</w:t>
            </w:r>
          </w:p>
          <w:p w14:paraId="0A0804DF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50.0%)</w:t>
            </w:r>
          </w:p>
        </w:tc>
        <w:tc>
          <w:tcPr>
            <w:tcW w:w="1296" w:type="dxa"/>
            <w:vAlign w:val="center"/>
          </w:tcPr>
          <w:p w14:paraId="70AFA54B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2</w:t>
            </w:r>
          </w:p>
          <w:p w14:paraId="1D6516A0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(60.3%)</w:t>
            </w:r>
          </w:p>
        </w:tc>
        <w:tc>
          <w:tcPr>
            <w:tcW w:w="865" w:type="dxa"/>
            <w:gridSpan w:val="2"/>
            <w:vMerge/>
            <w:vAlign w:val="bottom"/>
          </w:tcPr>
          <w:p w14:paraId="4A21ACA6" w14:textId="77777777" w:rsidR="002B60D9" w:rsidRDefault="002B60D9" w:rsidP="009368A9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77B4C541" w14:textId="77777777" w:rsidR="002B60D9" w:rsidRPr="003573B9" w:rsidRDefault="002B60D9" w:rsidP="002B60D9">
      <w:pPr>
        <w:rPr>
          <w:rFonts w:ascii="Arial" w:hAnsi="Arial" w:cs="Arial"/>
          <w:bCs/>
          <w:sz w:val="22"/>
          <w:szCs w:val="22"/>
        </w:rPr>
      </w:pPr>
    </w:p>
    <w:p w14:paraId="6D004872" w14:textId="020B51EA" w:rsidR="002B60D9" w:rsidRDefault="002B60D9" w:rsidP="002B60D9">
      <w:pPr>
        <w:rPr>
          <w:rFonts w:ascii="Arial" w:hAnsi="Arial" w:cs="Arial"/>
          <w:sz w:val="22"/>
          <w:szCs w:val="22"/>
        </w:rPr>
      </w:pPr>
      <w:r w:rsidRPr="003573B9">
        <w:rPr>
          <w:rFonts w:ascii="Arial" w:hAnsi="Arial" w:cs="Arial"/>
          <w:bCs/>
          <w:i/>
          <w:iCs/>
          <w:sz w:val="22"/>
          <w:szCs w:val="22"/>
          <w:u w:val="single"/>
        </w:rPr>
        <w:t>Notes</w:t>
      </w:r>
      <w:r w:rsidRPr="003573B9">
        <w:rPr>
          <w:rFonts w:ascii="Arial" w:hAnsi="Arial" w:cs="Arial"/>
          <w:bCs/>
          <w:sz w:val="22"/>
          <w:szCs w:val="22"/>
        </w:rPr>
        <w:t xml:space="preserve">: </w:t>
      </w:r>
      <w:r w:rsidRPr="003573B9">
        <w:rPr>
          <w:rFonts w:ascii="Arial" w:hAnsi="Arial" w:cs="Arial"/>
          <w:sz w:val="22"/>
          <w:szCs w:val="22"/>
        </w:rPr>
        <w:t xml:space="preserve">Each quartile corresponds to successive segments of the Lorenz curve so that each quartile contains sufficient consecutive zip codes to account for 25% of </w:t>
      </w:r>
      <w:r>
        <w:rPr>
          <w:rFonts w:ascii="Arial" w:hAnsi="Arial" w:cs="Arial"/>
          <w:sz w:val="22"/>
          <w:szCs w:val="22"/>
        </w:rPr>
        <w:t>COVID-19 deaths</w:t>
      </w:r>
      <w:r w:rsidRPr="003573B9">
        <w:rPr>
          <w:rFonts w:ascii="Arial" w:hAnsi="Arial" w:cs="Arial"/>
          <w:sz w:val="22"/>
          <w:szCs w:val="22"/>
        </w:rPr>
        <w:t xml:space="preserve">. Lorenz curve-based quartiles were generated by first sorting zip codes by their ratio of COVID-19 </w:t>
      </w:r>
      <w:r>
        <w:rPr>
          <w:rFonts w:ascii="Arial" w:hAnsi="Arial" w:cs="Arial"/>
          <w:sz w:val="22"/>
          <w:szCs w:val="22"/>
        </w:rPr>
        <w:t>vaccinations</w:t>
      </w:r>
      <w:r w:rsidRPr="003573B9">
        <w:rPr>
          <w:rFonts w:ascii="Arial" w:hAnsi="Arial" w:cs="Arial"/>
          <w:sz w:val="22"/>
          <w:szCs w:val="22"/>
        </w:rPr>
        <w:t xml:space="preserve"> to </w:t>
      </w:r>
      <w:r>
        <w:rPr>
          <w:rFonts w:ascii="Arial" w:hAnsi="Arial" w:cs="Arial"/>
          <w:sz w:val="22"/>
          <w:szCs w:val="22"/>
        </w:rPr>
        <w:t>COVID-19 deaths</w:t>
      </w:r>
      <w:r w:rsidRPr="003573B9">
        <w:rPr>
          <w:rFonts w:ascii="Arial" w:hAnsi="Arial" w:cs="Arial"/>
          <w:sz w:val="22"/>
          <w:szCs w:val="22"/>
        </w:rPr>
        <w:t xml:space="preserve"> and splitting them such that each quartile accounted for 25% of the overall </w:t>
      </w:r>
      <w:r>
        <w:rPr>
          <w:rFonts w:ascii="Arial" w:hAnsi="Arial" w:cs="Arial"/>
          <w:sz w:val="22"/>
          <w:szCs w:val="22"/>
        </w:rPr>
        <w:t>number of deaths</w:t>
      </w:r>
      <w:r w:rsidRPr="003573B9">
        <w:rPr>
          <w:rFonts w:ascii="Arial" w:hAnsi="Arial" w:cs="Arial"/>
          <w:sz w:val="22"/>
          <w:szCs w:val="22"/>
        </w:rPr>
        <w:t xml:space="preserve">. Thus, the first quartile represents zip codes on the leftmost side of the curve (i.e., have the lowest ratio of COVID-19 </w:t>
      </w:r>
      <w:r>
        <w:rPr>
          <w:rFonts w:ascii="Arial" w:hAnsi="Arial" w:cs="Arial"/>
          <w:sz w:val="22"/>
          <w:szCs w:val="22"/>
        </w:rPr>
        <w:t>vaccinations</w:t>
      </w:r>
      <w:r w:rsidRPr="003573B9">
        <w:rPr>
          <w:rFonts w:ascii="Arial" w:hAnsi="Arial" w:cs="Arial"/>
          <w:sz w:val="22"/>
          <w:szCs w:val="22"/>
        </w:rPr>
        <w:t xml:space="preserve"> to </w:t>
      </w:r>
      <w:r>
        <w:rPr>
          <w:rFonts w:ascii="Arial" w:hAnsi="Arial" w:cs="Arial"/>
          <w:sz w:val="22"/>
          <w:szCs w:val="22"/>
        </w:rPr>
        <w:t>deaths</w:t>
      </w:r>
      <w:r w:rsidRPr="003573B9">
        <w:rPr>
          <w:rFonts w:ascii="Arial" w:hAnsi="Arial" w:cs="Arial"/>
          <w:sz w:val="22"/>
          <w:szCs w:val="22"/>
        </w:rPr>
        <w:t xml:space="preserve">) and the last quartile represents the zip codes on the rightmost side of the curve (i.e., have the highest ratio of COVID-19 </w:t>
      </w:r>
      <w:r>
        <w:rPr>
          <w:rFonts w:ascii="Arial" w:hAnsi="Arial" w:cs="Arial"/>
          <w:sz w:val="22"/>
          <w:szCs w:val="22"/>
        </w:rPr>
        <w:t>vaccinations</w:t>
      </w:r>
      <w:r w:rsidRPr="003573B9">
        <w:rPr>
          <w:rFonts w:ascii="Arial" w:hAnsi="Arial" w:cs="Arial"/>
          <w:sz w:val="22"/>
          <w:szCs w:val="22"/>
        </w:rPr>
        <w:t xml:space="preserve"> to </w:t>
      </w:r>
      <w:r>
        <w:rPr>
          <w:rFonts w:ascii="Arial" w:hAnsi="Arial" w:cs="Arial"/>
          <w:sz w:val="22"/>
          <w:szCs w:val="22"/>
        </w:rPr>
        <w:t>deaths</w:t>
      </w:r>
      <w:r w:rsidRPr="003573B9">
        <w:rPr>
          <w:rFonts w:ascii="Arial" w:hAnsi="Arial" w:cs="Arial"/>
          <w:sz w:val="22"/>
          <w:szCs w:val="22"/>
        </w:rPr>
        <w:t xml:space="preserve">). P-values were generated based on Kruskal-Wallis tests to assess differences between quartiles. </w:t>
      </w:r>
      <w:r>
        <w:rPr>
          <w:rFonts w:ascii="Arial" w:hAnsi="Arial" w:cs="Arial"/>
          <w:sz w:val="22"/>
          <w:szCs w:val="22"/>
        </w:rPr>
        <w:t xml:space="preserve">Abbreviations: </w:t>
      </w:r>
      <w:r w:rsidRPr="003573B9">
        <w:rPr>
          <w:rFonts w:ascii="Arial" w:hAnsi="Arial" w:cs="Arial"/>
          <w:sz w:val="22"/>
          <w:szCs w:val="22"/>
        </w:rPr>
        <w:t>IQR=interquartile range</w:t>
      </w:r>
      <w:r>
        <w:rPr>
          <w:rFonts w:ascii="Arial" w:hAnsi="Arial" w:cs="Arial"/>
          <w:sz w:val="22"/>
          <w:szCs w:val="22"/>
        </w:rPr>
        <w:t>; SV</w:t>
      </w:r>
      <w:r w:rsidR="000E5D24">
        <w:rPr>
          <w:rFonts w:ascii="Arial" w:hAnsi="Arial" w:cs="Arial"/>
          <w:sz w:val="22"/>
          <w:szCs w:val="22"/>
        </w:rPr>
        <w:t>I=</w:t>
      </w:r>
      <w:r>
        <w:rPr>
          <w:rFonts w:ascii="Arial" w:hAnsi="Arial" w:cs="Arial"/>
          <w:sz w:val="22"/>
          <w:szCs w:val="22"/>
        </w:rPr>
        <w:t>Social Vulnerability Index; J&amp;J</w:t>
      </w:r>
      <w:r w:rsidR="000E5D24">
        <w:rPr>
          <w:rFonts w:ascii="Arial" w:hAnsi="Arial" w:cs="Arial"/>
          <w:sz w:val="22"/>
          <w:szCs w:val="22"/>
        </w:rPr>
        <w:t>=</w:t>
      </w:r>
      <w:r>
        <w:rPr>
          <w:rFonts w:ascii="Arial" w:hAnsi="Arial" w:cs="Arial"/>
          <w:sz w:val="22"/>
          <w:szCs w:val="22"/>
        </w:rPr>
        <w:t>Johnson and Johnson</w:t>
      </w:r>
    </w:p>
    <w:p w14:paraId="107EA7CE" w14:textId="3B3E201A" w:rsidR="003360E5" w:rsidRDefault="00F83EF3" w:rsidP="002B60D9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</w:t>
      </w:r>
    </w:p>
    <w:sectPr w:rsidR="003360E5" w:rsidSect="002B60D9">
      <w:headerReference w:type="even" r:id="rId7"/>
      <w:headerReference w:type="default" r:id="rId8"/>
      <w:pgSz w:w="15840" w:h="12240" w:orient="landscape"/>
      <w:pgMar w:top="720" w:right="806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D7B1E6" w14:textId="77777777" w:rsidR="0048546F" w:rsidRDefault="0048546F" w:rsidP="000A667B">
      <w:r>
        <w:separator/>
      </w:r>
    </w:p>
  </w:endnote>
  <w:endnote w:type="continuationSeparator" w:id="0">
    <w:p w14:paraId="24E5DD02" w14:textId="77777777" w:rsidR="0048546F" w:rsidRDefault="0048546F" w:rsidP="000A66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F2CB18" w14:textId="77777777" w:rsidR="0048546F" w:rsidRDefault="0048546F" w:rsidP="000A667B">
      <w:r>
        <w:separator/>
      </w:r>
    </w:p>
  </w:footnote>
  <w:footnote w:type="continuationSeparator" w:id="0">
    <w:p w14:paraId="46C71E44" w14:textId="77777777" w:rsidR="0048546F" w:rsidRDefault="0048546F" w:rsidP="000A667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14971907"/>
      <w:docPartObj>
        <w:docPartGallery w:val="Page Numbers (Top of Page)"/>
        <w:docPartUnique/>
      </w:docPartObj>
    </w:sdtPr>
    <w:sdtContent>
      <w:p w14:paraId="7D7BE5D7" w14:textId="1DBD1CB6" w:rsidR="002B3E99" w:rsidRDefault="002B3E99" w:rsidP="0037302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2B60D9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52D68B6" w14:textId="77777777" w:rsidR="002B3E99" w:rsidRDefault="002B3E99" w:rsidP="00373020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56EA6A" w14:textId="77777777" w:rsidR="002B3E99" w:rsidRDefault="002B3E99" w:rsidP="004D3A67">
    <w:pPr>
      <w:pStyle w:val="Header"/>
      <w:tabs>
        <w:tab w:val="left" w:pos="3150"/>
      </w:tabs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560988"/>
    <w:multiLevelType w:val="multilevel"/>
    <w:tmpl w:val="899236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3F7439A"/>
    <w:multiLevelType w:val="multilevel"/>
    <w:tmpl w:val="4DB69C6E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4707403"/>
    <w:multiLevelType w:val="multilevel"/>
    <w:tmpl w:val="BC162A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A8460F2"/>
    <w:multiLevelType w:val="multilevel"/>
    <w:tmpl w:val="F41ECE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458017A"/>
    <w:multiLevelType w:val="multilevel"/>
    <w:tmpl w:val="87AC5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48C384A"/>
    <w:multiLevelType w:val="multilevel"/>
    <w:tmpl w:val="48CAC8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552637F"/>
    <w:multiLevelType w:val="multilevel"/>
    <w:tmpl w:val="700866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34C21CB"/>
    <w:multiLevelType w:val="multilevel"/>
    <w:tmpl w:val="2BF8258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F176C66"/>
    <w:multiLevelType w:val="multilevel"/>
    <w:tmpl w:val="879012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7F7209A5"/>
    <w:multiLevelType w:val="multilevel"/>
    <w:tmpl w:val="75AE30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355837278">
    <w:abstractNumId w:val="6"/>
  </w:num>
  <w:num w:numId="2" w16cid:durableId="1021198385">
    <w:abstractNumId w:val="4"/>
  </w:num>
  <w:num w:numId="3" w16cid:durableId="717973141">
    <w:abstractNumId w:val="1"/>
  </w:num>
  <w:num w:numId="4" w16cid:durableId="1237132879">
    <w:abstractNumId w:val="0"/>
  </w:num>
  <w:num w:numId="5" w16cid:durableId="1976059246">
    <w:abstractNumId w:val="3"/>
  </w:num>
  <w:num w:numId="6" w16cid:durableId="2048525933">
    <w:abstractNumId w:val="2"/>
  </w:num>
  <w:num w:numId="7" w16cid:durableId="175655881">
    <w:abstractNumId w:val="5"/>
  </w:num>
  <w:num w:numId="8" w16cid:durableId="2022317374">
    <w:abstractNumId w:val="8"/>
  </w:num>
  <w:num w:numId="9" w16cid:durableId="209418887">
    <w:abstractNumId w:val="9"/>
  </w:num>
  <w:num w:numId="10" w16cid:durableId="79043919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C26"/>
    <w:rsid w:val="00001BA1"/>
    <w:rsid w:val="00001E75"/>
    <w:rsid w:val="00005492"/>
    <w:rsid w:val="00007713"/>
    <w:rsid w:val="000112F4"/>
    <w:rsid w:val="000230A5"/>
    <w:rsid w:val="00025A1B"/>
    <w:rsid w:val="000262BF"/>
    <w:rsid w:val="0003532E"/>
    <w:rsid w:val="00036EB4"/>
    <w:rsid w:val="0004001E"/>
    <w:rsid w:val="00040B27"/>
    <w:rsid w:val="00041901"/>
    <w:rsid w:val="00042A24"/>
    <w:rsid w:val="000443EF"/>
    <w:rsid w:val="0004509D"/>
    <w:rsid w:val="00047935"/>
    <w:rsid w:val="00047BF8"/>
    <w:rsid w:val="00051DEE"/>
    <w:rsid w:val="00052BDE"/>
    <w:rsid w:val="000576F7"/>
    <w:rsid w:val="00061B68"/>
    <w:rsid w:val="0006214E"/>
    <w:rsid w:val="000631B9"/>
    <w:rsid w:val="00065749"/>
    <w:rsid w:val="00066B48"/>
    <w:rsid w:val="00070308"/>
    <w:rsid w:val="000753BD"/>
    <w:rsid w:val="000757F0"/>
    <w:rsid w:val="00081DAC"/>
    <w:rsid w:val="00091426"/>
    <w:rsid w:val="000917A4"/>
    <w:rsid w:val="000A22D0"/>
    <w:rsid w:val="000A56DD"/>
    <w:rsid w:val="000A667B"/>
    <w:rsid w:val="000B07DE"/>
    <w:rsid w:val="000B3C9C"/>
    <w:rsid w:val="000B4358"/>
    <w:rsid w:val="000C2C67"/>
    <w:rsid w:val="000C463D"/>
    <w:rsid w:val="000D6385"/>
    <w:rsid w:val="000E4CE1"/>
    <w:rsid w:val="000E50F7"/>
    <w:rsid w:val="000E5D24"/>
    <w:rsid w:val="000E70A0"/>
    <w:rsid w:val="000F1324"/>
    <w:rsid w:val="000F4698"/>
    <w:rsid w:val="000F48F6"/>
    <w:rsid w:val="000F7E8D"/>
    <w:rsid w:val="000F7ED7"/>
    <w:rsid w:val="001017E6"/>
    <w:rsid w:val="00103D66"/>
    <w:rsid w:val="00104E07"/>
    <w:rsid w:val="0010521B"/>
    <w:rsid w:val="00106A72"/>
    <w:rsid w:val="001148B8"/>
    <w:rsid w:val="00126C0C"/>
    <w:rsid w:val="001475A4"/>
    <w:rsid w:val="001504A2"/>
    <w:rsid w:val="0015142E"/>
    <w:rsid w:val="00151E56"/>
    <w:rsid w:val="0015367A"/>
    <w:rsid w:val="00154C88"/>
    <w:rsid w:val="001576EC"/>
    <w:rsid w:val="0016091B"/>
    <w:rsid w:val="00161BA0"/>
    <w:rsid w:val="00164CFF"/>
    <w:rsid w:val="00171B14"/>
    <w:rsid w:val="00173855"/>
    <w:rsid w:val="00175307"/>
    <w:rsid w:val="0018081E"/>
    <w:rsid w:val="001831B7"/>
    <w:rsid w:val="0018355C"/>
    <w:rsid w:val="00183D53"/>
    <w:rsid w:val="00185A36"/>
    <w:rsid w:val="00190D7D"/>
    <w:rsid w:val="00197D72"/>
    <w:rsid w:val="001A0BAA"/>
    <w:rsid w:val="001A3928"/>
    <w:rsid w:val="001A3D0C"/>
    <w:rsid w:val="001B4984"/>
    <w:rsid w:val="001B6423"/>
    <w:rsid w:val="001C2876"/>
    <w:rsid w:val="001C7F7F"/>
    <w:rsid w:val="001D0432"/>
    <w:rsid w:val="001D4E90"/>
    <w:rsid w:val="001E01D4"/>
    <w:rsid w:val="001E11FE"/>
    <w:rsid w:val="001E600C"/>
    <w:rsid w:val="001F3931"/>
    <w:rsid w:val="001F4EBB"/>
    <w:rsid w:val="0020010E"/>
    <w:rsid w:val="00200BDF"/>
    <w:rsid w:val="0020200A"/>
    <w:rsid w:val="00205BDA"/>
    <w:rsid w:val="00205F86"/>
    <w:rsid w:val="002102B5"/>
    <w:rsid w:val="00215CE1"/>
    <w:rsid w:val="00216B59"/>
    <w:rsid w:val="00224179"/>
    <w:rsid w:val="0022722E"/>
    <w:rsid w:val="0023572F"/>
    <w:rsid w:val="00241B5D"/>
    <w:rsid w:val="00243BA8"/>
    <w:rsid w:val="00244062"/>
    <w:rsid w:val="00244878"/>
    <w:rsid w:val="00252A84"/>
    <w:rsid w:val="00252CA1"/>
    <w:rsid w:val="00255F11"/>
    <w:rsid w:val="002567CF"/>
    <w:rsid w:val="00260802"/>
    <w:rsid w:val="00266C8A"/>
    <w:rsid w:val="00273F29"/>
    <w:rsid w:val="00283E0A"/>
    <w:rsid w:val="002841A6"/>
    <w:rsid w:val="002842F0"/>
    <w:rsid w:val="00284C0B"/>
    <w:rsid w:val="00285BF4"/>
    <w:rsid w:val="002861F6"/>
    <w:rsid w:val="00286615"/>
    <w:rsid w:val="00294B69"/>
    <w:rsid w:val="00294CBC"/>
    <w:rsid w:val="00297ADF"/>
    <w:rsid w:val="002A3846"/>
    <w:rsid w:val="002A3E95"/>
    <w:rsid w:val="002B2517"/>
    <w:rsid w:val="002B3B58"/>
    <w:rsid w:val="002B3E47"/>
    <w:rsid w:val="002B3E99"/>
    <w:rsid w:val="002B484C"/>
    <w:rsid w:val="002B5DF2"/>
    <w:rsid w:val="002B60D9"/>
    <w:rsid w:val="002B7081"/>
    <w:rsid w:val="002C0F78"/>
    <w:rsid w:val="002C3F34"/>
    <w:rsid w:val="002C5229"/>
    <w:rsid w:val="002D1B9D"/>
    <w:rsid w:val="002D3194"/>
    <w:rsid w:val="002D58AA"/>
    <w:rsid w:val="002E17AB"/>
    <w:rsid w:val="002E1B30"/>
    <w:rsid w:val="002F75C3"/>
    <w:rsid w:val="00301E0D"/>
    <w:rsid w:val="00303053"/>
    <w:rsid w:val="0030306A"/>
    <w:rsid w:val="00304FCF"/>
    <w:rsid w:val="0030609C"/>
    <w:rsid w:val="0031183A"/>
    <w:rsid w:val="003209BD"/>
    <w:rsid w:val="0032728A"/>
    <w:rsid w:val="00332259"/>
    <w:rsid w:val="003332E7"/>
    <w:rsid w:val="003360E5"/>
    <w:rsid w:val="00337B5B"/>
    <w:rsid w:val="003540D7"/>
    <w:rsid w:val="003573B9"/>
    <w:rsid w:val="003617AF"/>
    <w:rsid w:val="00373020"/>
    <w:rsid w:val="00374CD4"/>
    <w:rsid w:val="00380D45"/>
    <w:rsid w:val="003810ED"/>
    <w:rsid w:val="00381BD4"/>
    <w:rsid w:val="00392547"/>
    <w:rsid w:val="003A1159"/>
    <w:rsid w:val="003A26AD"/>
    <w:rsid w:val="003A2D42"/>
    <w:rsid w:val="003A511F"/>
    <w:rsid w:val="003B01CE"/>
    <w:rsid w:val="003B1AD4"/>
    <w:rsid w:val="003B2EF7"/>
    <w:rsid w:val="003B3DA1"/>
    <w:rsid w:val="003C3B48"/>
    <w:rsid w:val="003D0A44"/>
    <w:rsid w:val="003D19BB"/>
    <w:rsid w:val="003E6D8F"/>
    <w:rsid w:val="003F17FC"/>
    <w:rsid w:val="003F3BE4"/>
    <w:rsid w:val="00403386"/>
    <w:rsid w:val="00406F27"/>
    <w:rsid w:val="00412988"/>
    <w:rsid w:val="004158A4"/>
    <w:rsid w:val="00416966"/>
    <w:rsid w:val="004173D9"/>
    <w:rsid w:val="00417B35"/>
    <w:rsid w:val="004242FD"/>
    <w:rsid w:val="004272A7"/>
    <w:rsid w:val="0043061D"/>
    <w:rsid w:val="004329AB"/>
    <w:rsid w:val="0043560D"/>
    <w:rsid w:val="00445BD3"/>
    <w:rsid w:val="00446C62"/>
    <w:rsid w:val="00454E96"/>
    <w:rsid w:val="004739CE"/>
    <w:rsid w:val="00474A3D"/>
    <w:rsid w:val="00475C50"/>
    <w:rsid w:val="00480046"/>
    <w:rsid w:val="004801B9"/>
    <w:rsid w:val="00483A65"/>
    <w:rsid w:val="00485033"/>
    <w:rsid w:val="0048546F"/>
    <w:rsid w:val="004861DF"/>
    <w:rsid w:val="00486AF2"/>
    <w:rsid w:val="00494F53"/>
    <w:rsid w:val="004969F0"/>
    <w:rsid w:val="00497E4B"/>
    <w:rsid w:val="004A1F4D"/>
    <w:rsid w:val="004A5AF5"/>
    <w:rsid w:val="004B3043"/>
    <w:rsid w:val="004B34A8"/>
    <w:rsid w:val="004B42AA"/>
    <w:rsid w:val="004B59EF"/>
    <w:rsid w:val="004C00FB"/>
    <w:rsid w:val="004C0D84"/>
    <w:rsid w:val="004C6565"/>
    <w:rsid w:val="004D3A67"/>
    <w:rsid w:val="004D643D"/>
    <w:rsid w:val="004D7447"/>
    <w:rsid w:val="004E1110"/>
    <w:rsid w:val="004E6A08"/>
    <w:rsid w:val="004E70DC"/>
    <w:rsid w:val="004F2BEA"/>
    <w:rsid w:val="004F3187"/>
    <w:rsid w:val="004F41B0"/>
    <w:rsid w:val="00506005"/>
    <w:rsid w:val="00515955"/>
    <w:rsid w:val="005165AF"/>
    <w:rsid w:val="00522FC0"/>
    <w:rsid w:val="005337BF"/>
    <w:rsid w:val="00534465"/>
    <w:rsid w:val="00534625"/>
    <w:rsid w:val="00534F26"/>
    <w:rsid w:val="00536226"/>
    <w:rsid w:val="00546151"/>
    <w:rsid w:val="00547226"/>
    <w:rsid w:val="00550B13"/>
    <w:rsid w:val="00552003"/>
    <w:rsid w:val="00555B12"/>
    <w:rsid w:val="005615F5"/>
    <w:rsid w:val="005616D8"/>
    <w:rsid w:val="00564F49"/>
    <w:rsid w:val="00565880"/>
    <w:rsid w:val="00566A95"/>
    <w:rsid w:val="00571823"/>
    <w:rsid w:val="00572321"/>
    <w:rsid w:val="00575ACA"/>
    <w:rsid w:val="00582E04"/>
    <w:rsid w:val="00584575"/>
    <w:rsid w:val="00586CDC"/>
    <w:rsid w:val="00591AE8"/>
    <w:rsid w:val="00593C0C"/>
    <w:rsid w:val="005961EC"/>
    <w:rsid w:val="005A070F"/>
    <w:rsid w:val="005A18FE"/>
    <w:rsid w:val="005A1FE9"/>
    <w:rsid w:val="005A3601"/>
    <w:rsid w:val="005A642F"/>
    <w:rsid w:val="005B1BA8"/>
    <w:rsid w:val="005B2E0D"/>
    <w:rsid w:val="005B30C4"/>
    <w:rsid w:val="005B6AEC"/>
    <w:rsid w:val="005B775E"/>
    <w:rsid w:val="005C29DD"/>
    <w:rsid w:val="005C6796"/>
    <w:rsid w:val="005C7097"/>
    <w:rsid w:val="005C76F2"/>
    <w:rsid w:val="005C7ECE"/>
    <w:rsid w:val="005D106B"/>
    <w:rsid w:val="005D1251"/>
    <w:rsid w:val="005D2BF9"/>
    <w:rsid w:val="005D52FE"/>
    <w:rsid w:val="005D558C"/>
    <w:rsid w:val="005D5B52"/>
    <w:rsid w:val="005E39B8"/>
    <w:rsid w:val="005E7048"/>
    <w:rsid w:val="005F6138"/>
    <w:rsid w:val="00603DB1"/>
    <w:rsid w:val="00604700"/>
    <w:rsid w:val="00606B36"/>
    <w:rsid w:val="0061122A"/>
    <w:rsid w:val="00616F06"/>
    <w:rsid w:val="0062078E"/>
    <w:rsid w:val="00620963"/>
    <w:rsid w:val="00620D4C"/>
    <w:rsid w:val="00621555"/>
    <w:rsid w:val="00621DC1"/>
    <w:rsid w:val="00625E9E"/>
    <w:rsid w:val="0063151D"/>
    <w:rsid w:val="0063304B"/>
    <w:rsid w:val="00633DB5"/>
    <w:rsid w:val="006364D8"/>
    <w:rsid w:val="00647104"/>
    <w:rsid w:val="0064762B"/>
    <w:rsid w:val="00647912"/>
    <w:rsid w:val="00652E7C"/>
    <w:rsid w:val="0065347C"/>
    <w:rsid w:val="0065412B"/>
    <w:rsid w:val="00655BB3"/>
    <w:rsid w:val="0066143C"/>
    <w:rsid w:val="00663A50"/>
    <w:rsid w:val="0066753C"/>
    <w:rsid w:val="00670965"/>
    <w:rsid w:val="00673AA0"/>
    <w:rsid w:val="006823AE"/>
    <w:rsid w:val="00686124"/>
    <w:rsid w:val="00692E99"/>
    <w:rsid w:val="006933E5"/>
    <w:rsid w:val="0069506F"/>
    <w:rsid w:val="00697EA5"/>
    <w:rsid w:val="006A1E0A"/>
    <w:rsid w:val="006A2DE2"/>
    <w:rsid w:val="006A3A12"/>
    <w:rsid w:val="006A5C6A"/>
    <w:rsid w:val="006A747A"/>
    <w:rsid w:val="006A7E66"/>
    <w:rsid w:val="006B233F"/>
    <w:rsid w:val="006B3987"/>
    <w:rsid w:val="006B473D"/>
    <w:rsid w:val="006B6B5B"/>
    <w:rsid w:val="006C2804"/>
    <w:rsid w:val="006C2B47"/>
    <w:rsid w:val="006C5F9A"/>
    <w:rsid w:val="006D28F5"/>
    <w:rsid w:val="006D41AF"/>
    <w:rsid w:val="006E0530"/>
    <w:rsid w:val="006E1A7A"/>
    <w:rsid w:val="006E1E9C"/>
    <w:rsid w:val="006E3F98"/>
    <w:rsid w:val="006E603B"/>
    <w:rsid w:val="006E7BFC"/>
    <w:rsid w:val="006F3936"/>
    <w:rsid w:val="006F47AA"/>
    <w:rsid w:val="006F5284"/>
    <w:rsid w:val="006F62D4"/>
    <w:rsid w:val="0070056C"/>
    <w:rsid w:val="00707D62"/>
    <w:rsid w:val="00710F2D"/>
    <w:rsid w:val="00712E2E"/>
    <w:rsid w:val="007165FB"/>
    <w:rsid w:val="00717E0C"/>
    <w:rsid w:val="007223E8"/>
    <w:rsid w:val="00722F22"/>
    <w:rsid w:val="00723CDC"/>
    <w:rsid w:val="0073173F"/>
    <w:rsid w:val="007356E7"/>
    <w:rsid w:val="00746875"/>
    <w:rsid w:val="0074766D"/>
    <w:rsid w:val="00751AFF"/>
    <w:rsid w:val="00751D94"/>
    <w:rsid w:val="00755257"/>
    <w:rsid w:val="00761732"/>
    <w:rsid w:val="0077134D"/>
    <w:rsid w:val="00772346"/>
    <w:rsid w:val="007735B1"/>
    <w:rsid w:val="0077452E"/>
    <w:rsid w:val="00775708"/>
    <w:rsid w:val="00786730"/>
    <w:rsid w:val="00796174"/>
    <w:rsid w:val="00797AEC"/>
    <w:rsid w:val="007A1FBB"/>
    <w:rsid w:val="007A2A0E"/>
    <w:rsid w:val="007A3357"/>
    <w:rsid w:val="007A3D26"/>
    <w:rsid w:val="007B3E52"/>
    <w:rsid w:val="007B468D"/>
    <w:rsid w:val="007B49A3"/>
    <w:rsid w:val="007B7EB4"/>
    <w:rsid w:val="007C27C8"/>
    <w:rsid w:val="007C3B5C"/>
    <w:rsid w:val="007C4F25"/>
    <w:rsid w:val="007C520B"/>
    <w:rsid w:val="007C544F"/>
    <w:rsid w:val="007C58C8"/>
    <w:rsid w:val="007C6D45"/>
    <w:rsid w:val="007D240E"/>
    <w:rsid w:val="007D326B"/>
    <w:rsid w:val="007D3A44"/>
    <w:rsid w:val="007D3C27"/>
    <w:rsid w:val="007D639E"/>
    <w:rsid w:val="007E14D9"/>
    <w:rsid w:val="007E1B83"/>
    <w:rsid w:val="007E21B7"/>
    <w:rsid w:val="007E6BE0"/>
    <w:rsid w:val="00800826"/>
    <w:rsid w:val="00800836"/>
    <w:rsid w:val="00800AE4"/>
    <w:rsid w:val="00814865"/>
    <w:rsid w:val="0081765D"/>
    <w:rsid w:val="00823156"/>
    <w:rsid w:val="00823C44"/>
    <w:rsid w:val="00824B94"/>
    <w:rsid w:val="00824C3B"/>
    <w:rsid w:val="00825BBB"/>
    <w:rsid w:val="0083025F"/>
    <w:rsid w:val="008368A2"/>
    <w:rsid w:val="00837878"/>
    <w:rsid w:val="008449EF"/>
    <w:rsid w:val="00862E0A"/>
    <w:rsid w:val="00864BF9"/>
    <w:rsid w:val="00865B49"/>
    <w:rsid w:val="00870D65"/>
    <w:rsid w:val="00871CC6"/>
    <w:rsid w:val="00872A53"/>
    <w:rsid w:val="00875E50"/>
    <w:rsid w:val="008765DA"/>
    <w:rsid w:val="008767D6"/>
    <w:rsid w:val="00883FDA"/>
    <w:rsid w:val="00891234"/>
    <w:rsid w:val="00891883"/>
    <w:rsid w:val="008A0CE9"/>
    <w:rsid w:val="008A3B19"/>
    <w:rsid w:val="008A3D4F"/>
    <w:rsid w:val="008A7C13"/>
    <w:rsid w:val="008B048A"/>
    <w:rsid w:val="008B2776"/>
    <w:rsid w:val="008B2A79"/>
    <w:rsid w:val="008B629B"/>
    <w:rsid w:val="008B7F43"/>
    <w:rsid w:val="008C006A"/>
    <w:rsid w:val="008C044F"/>
    <w:rsid w:val="008C0DCF"/>
    <w:rsid w:val="008D055D"/>
    <w:rsid w:val="008D0E8D"/>
    <w:rsid w:val="008E4585"/>
    <w:rsid w:val="008E566B"/>
    <w:rsid w:val="008F0C78"/>
    <w:rsid w:val="008F3A8C"/>
    <w:rsid w:val="008F50A6"/>
    <w:rsid w:val="008F567E"/>
    <w:rsid w:val="0090270C"/>
    <w:rsid w:val="00907525"/>
    <w:rsid w:val="009105F7"/>
    <w:rsid w:val="00911B04"/>
    <w:rsid w:val="00914B6F"/>
    <w:rsid w:val="00916880"/>
    <w:rsid w:val="009172FC"/>
    <w:rsid w:val="00917648"/>
    <w:rsid w:val="00920814"/>
    <w:rsid w:val="00920DED"/>
    <w:rsid w:val="00926EA9"/>
    <w:rsid w:val="009422CF"/>
    <w:rsid w:val="0094373F"/>
    <w:rsid w:val="00947DBC"/>
    <w:rsid w:val="0095252B"/>
    <w:rsid w:val="00954504"/>
    <w:rsid w:val="009547F0"/>
    <w:rsid w:val="0095652C"/>
    <w:rsid w:val="00957919"/>
    <w:rsid w:val="0097176B"/>
    <w:rsid w:val="009810D6"/>
    <w:rsid w:val="00986A3B"/>
    <w:rsid w:val="009873A6"/>
    <w:rsid w:val="00992895"/>
    <w:rsid w:val="00993841"/>
    <w:rsid w:val="00993FB0"/>
    <w:rsid w:val="00994742"/>
    <w:rsid w:val="00995AA1"/>
    <w:rsid w:val="00996689"/>
    <w:rsid w:val="009975AB"/>
    <w:rsid w:val="009B0122"/>
    <w:rsid w:val="009B104E"/>
    <w:rsid w:val="009B4505"/>
    <w:rsid w:val="009B4617"/>
    <w:rsid w:val="009C45BD"/>
    <w:rsid w:val="009D0036"/>
    <w:rsid w:val="009D1DFC"/>
    <w:rsid w:val="009D44FD"/>
    <w:rsid w:val="009D5D6B"/>
    <w:rsid w:val="009E1CDC"/>
    <w:rsid w:val="009F2661"/>
    <w:rsid w:val="009F3B83"/>
    <w:rsid w:val="00A05400"/>
    <w:rsid w:val="00A074B9"/>
    <w:rsid w:val="00A10268"/>
    <w:rsid w:val="00A10C83"/>
    <w:rsid w:val="00A159E0"/>
    <w:rsid w:val="00A163CC"/>
    <w:rsid w:val="00A16DDD"/>
    <w:rsid w:val="00A177AB"/>
    <w:rsid w:val="00A2025A"/>
    <w:rsid w:val="00A209D1"/>
    <w:rsid w:val="00A26A3E"/>
    <w:rsid w:val="00A27668"/>
    <w:rsid w:val="00A277CB"/>
    <w:rsid w:val="00A32264"/>
    <w:rsid w:val="00A32511"/>
    <w:rsid w:val="00A32EFD"/>
    <w:rsid w:val="00A3380B"/>
    <w:rsid w:val="00A43048"/>
    <w:rsid w:val="00A45841"/>
    <w:rsid w:val="00A51A10"/>
    <w:rsid w:val="00A57A10"/>
    <w:rsid w:val="00A62236"/>
    <w:rsid w:val="00A70974"/>
    <w:rsid w:val="00A7239E"/>
    <w:rsid w:val="00A7327B"/>
    <w:rsid w:val="00A74FFC"/>
    <w:rsid w:val="00A7667D"/>
    <w:rsid w:val="00A81FA8"/>
    <w:rsid w:val="00A91401"/>
    <w:rsid w:val="00A975AF"/>
    <w:rsid w:val="00A97A7D"/>
    <w:rsid w:val="00AA072B"/>
    <w:rsid w:val="00AA0EC0"/>
    <w:rsid w:val="00AB0890"/>
    <w:rsid w:val="00AB2E28"/>
    <w:rsid w:val="00AB5B45"/>
    <w:rsid w:val="00AC556B"/>
    <w:rsid w:val="00AD2684"/>
    <w:rsid w:val="00AD3E59"/>
    <w:rsid w:val="00AE148E"/>
    <w:rsid w:val="00AE79B7"/>
    <w:rsid w:val="00AF5944"/>
    <w:rsid w:val="00AF6FB4"/>
    <w:rsid w:val="00AF7154"/>
    <w:rsid w:val="00B00034"/>
    <w:rsid w:val="00B02070"/>
    <w:rsid w:val="00B04574"/>
    <w:rsid w:val="00B05F26"/>
    <w:rsid w:val="00B05F96"/>
    <w:rsid w:val="00B065F0"/>
    <w:rsid w:val="00B16268"/>
    <w:rsid w:val="00B22006"/>
    <w:rsid w:val="00B23C0B"/>
    <w:rsid w:val="00B2522A"/>
    <w:rsid w:val="00B31310"/>
    <w:rsid w:val="00B47E8D"/>
    <w:rsid w:val="00B50F81"/>
    <w:rsid w:val="00B5243E"/>
    <w:rsid w:val="00B56A7F"/>
    <w:rsid w:val="00B57F13"/>
    <w:rsid w:val="00B65645"/>
    <w:rsid w:val="00B65D89"/>
    <w:rsid w:val="00B71955"/>
    <w:rsid w:val="00B72C06"/>
    <w:rsid w:val="00B7472E"/>
    <w:rsid w:val="00B94319"/>
    <w:rsid w:val="00B97B43"/>
    <w:rsid w:val="00BA002E"/>
    <w:rsid w:val="00BB178E"/>
    <w:rsid w:val="00BB7C7A"/>
    <w:rsid w:val="00BC31D9"/>
    <w:rsid w:val="00BC598A"/>
    <w:rsid w:val="00BC706E"/>
    <w:rsid w:val="00BD3701"/>
    <w:rsid w:val="00BD4AD8"/>
    <w:rsid w:val="00BD5B21"/>
    <w:rsid w:val="00BE1235"/>
    <w:rsid w:val="00BE2C19"/>
    <w:rsid w:val="00BE397A"/>
    <w:rsid w:val="00BF22EF"/>
    <w:rsid w:val="00BF3E67"/>
    <w:rsid w:val="00BF4E1E"/>
    <w:rsid w:val="00C0285B"/>
    <w:rsid w:val="00C03E27"/>
    <w:rsid w:val="00C05173"/>
    <w:rsid w:val="00C0606A"/>
    <w:rsid w:val="00C10DCB"/>
    <w:rsid w:val="00C22C33"/>
    <w:rsid w:val="00C23B50"/>
    <w:rsid w:val="00C23E66"/>
    <w:rsid w:val="00C24999"/>
    <w:rsid w:val="00C27034"/>
    <w:rsid w:val="00C271B6"/>
    <w:rsid w:val="00C332E4"/>
    <w:rsid w:val="00C3426B"/>
    <w:rsid w:val="00C3438F"/>
    <w:rsid w:val="00C36FAD"/>
    <w:rsid w:val="00C37B25"/>
    <w:rsid w:val="00C436C9"/>
    <w:rsid w:val="00C50E4A"/>
    <w:rsid w:val="00C56B00"/>
    <w:rsid w:val="00C66283"/>
    <w:rsid w:val="00C728BA"/>
    <w:rsid w:val="00C72FD5"/>
    <w:rsid w:val="00C73629"/>
    <w:rsid w:val="00C75876"/>
    <w:rsid w:val="00C758EC"/>
    <w:rsid w:val="00C764C1"/>
    <w:rsid w:val="00C773A2"/>
    <w:rsid w:val="00C77670"/>
    <w:rsid w:val="00C8295B"/>
    <w:rsid w:val="00C83569"/>
    <w:rsid w:val="00C91CBB"/>
    <w:rsid w:val="00C94F87"/>
    <w:rsid w:val="00C95404"/>
    <w:rsid w:val="00C961F2"/>
    <w:rsid w:val="00C96541"/>
    <w:rsid w:val="00CA0468"/>
    <w:rsid w:val="00CA2A75"/>
    <w:rsid w:val="00CA6446"/>
    <w:rsid w:val="00CB4AAF"/>
    <w:rsid w:val="00CC3BEB"/>
    <w:rsid w:val="00CC49C7"/>
    <w:rsid w:val="00CD333E"/>
    <w:rsid w:val="00CD7467"/>
    <w:rsid w:val="00CD7CC5"/>
    <w:rsid w:val="00CE2E3F"/>
    <w:rsid w:val="00CE3C32"/>
    <w:rsid w:val="00CF138A"/>
    <w:rsid w:val="00D0237A"/>
    <w:rsid w:val="00D02599"/>
    <w:rsid w:val="00D0315F"/>
    <w:rsid w:val="00D03539"/>
    <w:rsid w:val="00D05E42"/>
    <w:rsid w:val="00D06F31"/>
    <w:rsid w:val="00D109AA"/>
    <w:rsid w:val="00D10B72"/>
    <w:rsid w:val="00D14416"/>
    <w:rsid w:val="00D2164C"/>
    <w:rsid w:val="00D22994"/>
    <w:rsid w:val="00D22B07"/>
    <w:rsid w:val="00D3059A"/>
    <w:rsid w:val="00D309BF"/>
    <w:rsid w:val="00D30D33"/>
    <w:rsid w:val="00D33CD3"/>
    <w:rsid w:val="00D33E8C"/>
    <w:rsid w:val="00D34E90"/>
    <w:rsid w:val="00D350A4"/>
    <w:rsid w:val="00D434DB"/>
    <w:rsid w:val="00D4583B"/>
    <w:rsid w:val="00D470DD"/>
    <w:rsid w:val="00D50773"/>
    <w:rsid w:val="00D6297A"/>
    <w:rsid w:val="00D65622"/>
    <w:rsid w:val="00D65D59"/>
    <w:rsid w:val="00D66F2D"/>
    <w:rsid w:val="00D670A1"/>
    <w:rsid w:val="00D82229"/>
    <w:rsid w:val="00D824D3"/>
    <w:rsid w:val="00D85226"/>
    <w:rsid w:val="00D8585C"/>
    <w:rsid w:val="00D92463"/>
    <w:rsid w:val="00D92CE2"/>
    <w:rsid w:val="00DA43F9"/>
    <w:rsid w:val="00DB35C2"/>
    <w:rsid w:val="00DB7764"/>
    <w:rsid w:val="00DC3059"/>
    <w:rsid w:val="00DC4DA6"/>
    <w:rsid w:val="00DC7B44"/>
    <w:rsid w:val="00DC7E2A"/>
    <w:rsid w:val="00DD2E96"/>
    <w:rsid w:val="00DD321D"/>
    <w:rsid w:val="00DD62F3"/>
    <w:rsid w:val="00DE08C9"/>
    <w:rsid w:val="00DE4C4B"/>
    <w:rsid w:val="00DF3708"/>
    <w:rsid w:val="00DF47E3"/>
    <w:rsid w:val="00E05C64"/>
    <w:rsid w:val="00E05DFF"/>
    <w:rsid w:val="00E173B2"/>
    <w:rsid w:val="00E226A2"/>
    <w:rsid w:val="00E231C5"/>
    <w:rsid w:val="00E2624C"/>
    <w:rsid w:val="00E31021"/>
    <w:rsid w:val="00E31A30"/>
    <w:rsid w:val="00E32496"/>
    <w:rsid w:val="00E32ADB"/>
    <w:rsid w:val="00E3498E"/>
    <w:rsid w:val="00E358D5"/>
    <w:rsid w:val="00E36FB5"/>
    <w:rsid w:val="00E37393"/>
    <w:rsid w:val="00E41615"/>
    <w:rsid w:val="00E4278A"/>
    <w:rsid w:val="00E474C6"/>
    <w:rsid w:val="00E5186D"/>
    <w:rsid w:val="00E52CCD"/>
    <w:rsid w:val="00E65625"/>
    <w:rsid w:val="00E66E1C"/>
    <w:rsid w:val="00E67F42"/>
    <w:rsid w:val="00E713E7"/>
    <w:rsid w:val="00E747E3"/>
    <w:rsid w:val="00E74D45"/>
    <w:rsid w:val="00E75CBE"/>
    <w:rsid w:val="00E80624"/>
    <w:rsid w:val="00E818EF"/>
    <w:rsid w:val="00E82DE6"/>
    <w:rsid w:val="00E91E37"/>
    <w:rsid w:val="00E94EB4"/>
    <w:rsid w:val="00EA0AC6"/>
    <w:rsid w:val="00EA46A5"/>
    <w:rsid w:val="00EA50E3"/>
    <w:rsid w:val="00EB2B17"/>
    <w:rsid w:val="00EB6F81"/>
    <w:rsid w:val="00EC1CB7"/>
    <w:rsid w:val="00EC2470"/>
    <w:rsid w:val="00EC542C"/>
    <w:rsid w:val="00EC792A"/>
    <w:rsid w:val="00EC7F71"/>
    <w:rsid w:val="00ED02DE"/>
    <w:rsid w:val="00ED31D1"/>
    <w:rsid w:val="00ED6293"/>
    <w:rsid w:val="00ED668F"/>
    <w:rsid w:val="00EE4D9E"/>
    <w:rsid w:val="00EE4E09"/>
    <w:rsid w:val="00EF1749"/>
    <w:rsid w:val="00EF45B7"/>
    <w:rsid w:val="00F01A07"/>
    <w:rsid w:val="00F06447"/>
    <w:rsid w:val="00F21F84"/>
    <w:rsid w:val="00F30373"/>
    <w:rsid w:val="00F32B55"/>
    <w:rsid w:val="00F40F8A"/>
    <w:rsid w:val="00F415BC"/>
    <w:rsid w:val="00F41878"/>
    <w:rsid w:val="00F45AF0"/>
    <w:rsid w:val="00F46C75"/>
    <w:rsid w:val="00F50553"/>
    <w:rsid w:val="00F52D75"/>
    <w:rsid w:val="00F53174"/>
    <w:rsid w:val="00F54DF3"/>
    <w:rsid w:val="00F63222"/>
    <w:rsid w:val="00F659F5"/>
    <w:rsid w:val="00F66366"/>
    <w:rsid w:val="00F669BD"/>
    <w:rsid w:val="00F7059F"/>
    <w:rsid w:val="00F760F5"/>
    <w:rsid w:val="00F83EF3"/>
    <w:rsid w:val="00F91577"/>
    <w:rsid w:val="00F91CA5"/>
    <w:rsid w:val="00F930FD"/>
    <w:rsid w:val="00F942F5"/>
    <w:rsid w:val="00F9535D"/>
    <w:rsid w:val="00F96DBB"/>
    <w:rsid w:val="00FA09B6"/>
    <w:rsid w:val="00FA27A6"/>
    <w:rsid w:val="00FA79BC"/>
    <w:rsid w:val="00FB340A"/>
    <w:rsid w:val="00FC18F3"/>
    <w:rsid w:val="00FC2C26"/>
    <w:rsid w:val="00FC53D5"/>
    <w:rsid w:val="00FD2D86"/>
    <w:rsid w:val="00FD6ACC"/>
    <w:rsid w:val="00FD7967"/>
    <w:rsid w:val="00FE27BE"/>
    <w:rsid w:val="00FE2A5D"/>
    <w:rsid w:val="00FE5678"/>
    <w:rsid w:val="00FE57D1"/>
    <w:rsid w:val="00FF0983"/>
    <w:rsid w:val="00FF406D"/>
    <w:rsid w:val="00FF7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C0EAD6"/>
  <w14:defaultImageDpi w14:val="32767"/>
  <w15:chartTrackingRefBased/>
  <w15:docId w15:val="{13197ECA-C8D3-E44D-8654-14061DF2A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bCs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C2C26"/>
    <w:rPr>
      <w:rFonts w:ascii="Times New Roman" w:eastAsia="Times New Roman" w:hAnsi="Times New Roman" w:cs="Times New Roman"/>
      <w:bCs w:val="0"/>
      <w:sz w:val="24"/>
    </w:rPr>
  </w:style>
  <w:style w:type="paragraph" w:styleId="Heading1">
    <w:name w:val="heading 1"/>
    <w:basedOn w:val="Normal"/>
    <w:link w:val="Heading1Char"/>
    <w:uiPriority w:val="9"/>
    <w:qFormat/>
    <w:rsid w:val="00FC2C2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2C26"/>
    <w:rPr>
      <w:rFonts w:ascii="Times New Roman" w:eastAsia="Times New Roman" w:hAnsi="Times New Roman" w:cs="Times New Roman"/>
      <w:b/>
      <w:kern w:val="36"/>
      <w:sz w:val="48"/>
      <w:szCs w:val="48"/>
    </w:rPr>
  </w:style>
  <w:style w:type="paragraph" w:customStyle="1" w:styleId="EndNoteBibliographyTitle">
    <w:name w:val="EndNote Bibliography Title"/>
    <w:basedOn w:val="Normal"/>
    <w:link w:val="EndNoteBibliographyTitleChar"/>
    <w:rsid w:val="00FC2C26"/>
    <w:pPr>
      <w:jc w:val="center"/>
    </w:pPr>
    <w:rPr>
      <w:rFonts w:ascii="Calibri" w:eastAsiaTheme="minorHAns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2C26"/>
    <w:rPr>
      <w:rFonts w:ascii="Calibri" w:hAnsi="Calibri" w:cs="Calibri"/>
      <w:bCs w:val="0"/>
      <w:sz w:val="24"/>
    </w:rPr>
  </w:style>
  <w:style w:type="paragraph" w:customStyle="1" w:styleId="EndNoteBibliography">
    <w:name w:val="EndNote Bibliography"/>
    <w:basedOn w:val="Normal"/>
    <w:link w:val="EndNoteBibliographyChar"/>
    <w:rsid w:val="00FC2C26"/>
    <w:rPr>
      <w:rFonts w:ascii="Calibri" w:eastAsiaTheme="minorHAns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C2C26"/>
    <w:rPr>
      <w:rFonts w:ascii="Calibri" w:hAnsi="Calibri" w:cs="Calibri"/>
      <w:bCs w:val="0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C2C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2C26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2C26"/>
    <w:rPr>
      <w:rFonts w:asciiTheme="minorHAnsi" w:hAnsiTheme="minorHAnsi" w:cstheme="minorBidi"/>
      <w:bCs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2C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2C26"/>
    <w:rPr>
      <w:rFonts w:asciiTheme="minorHAnsi" w:hAnsiTheme="minorHAnsi" w:cstheme="minorBid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2C26"/>
    <w:rPr>
      <w:rFonts w:eastAsiaTheme="minorHAns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C26"/>
    <w:rPr>
      <w:rFonts w:ascii="Times New Roman" w:hAnsi="Times New Roman" w:cs="Times New Roman"/>
      <w:bCs w:val="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C2C2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FC2C26"/>
    <w:rPr>
      <w:rFonts w:asciiTheme="minorHAnsi" w:hAnsiTheme="minorHAnsi" w:cstheme="minorBidi"/>
      <w:bCs w:val="0"/>
      <w:sz w:val="24"/>
    </w:rPr>
  </w:style>
  <w:style w:type="paragraph" w:styleId="Footer">
    <w:name w:val="footer"/>
    <w:basedOn w:val="Normal"/>
    <w:link w:val="FooterChar"/>
    <w:uiPriority w:val="99"/>
    <w:unhideWhenUsed/>
    <w:rsid w:val="00FC2C26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FC2C26"/>
    <w:rPr>
      <w:rFonts w:asciiTheme="minorHAnsi" w:hAnsiTheme="minorHAnsi" w:cstheme="minorBidi"/>
      <w:bCs w:val="0"/>
      <w:sz w:val="24"/>
    </w:rPr>
  </w:style>
  <w:style w:type="character" w:styleId="Hyperlink">
    <w:name w:val="Hyperlink"/>
    <w:basedOn w:val="DefaultParagraphFont"/>
    <w:uiPriority w:val="99"/>
    <w:unhideWhenUsed/>
    <w:rsid w:val="00FC2C26"/>
    <w:rPr>
      <w:color w:val="0000FF"/>
      <w:u w:val="single"/>
    </w:rPr>
  </w:style>
  <w:style w:type="table" w:styleId="TableGrid">
    <w:name w:val="Table Grid"/>
    <w:basedOn w:val="TableNormal"/>
    <w:uiPriority w:val="39"/>
    <w:rsid w:val="00FC2C26"/>
    <w:rPr>
      <w:rFonts w:asciiTheme="minorHAnsi" w:hAnsiTheme="minorHAnsi" w:cstheme="minorBidi"/>
      <w:bCs w:val="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FC2C26"/>
  </w:style>
  <w:style w:type="character" w:customStyle="1" w:styleId="apple-converted-space">
    <w:name w:val="apple-converted-space"/>
    <w:basedOn w:val="DefaultParagraphFont"/>
    <w:rsid w:val="00FC2C26"/>
  </w:style>
  <w:style w:type="paragraph" w:styleId="NormalWeb">
    <w:name w:val="Normal (Web)"/>
    <w:basedOn w:val="Normal"/>
    <w:uiPriority w:val="99"/>
    <w:semiHidden/>
    <w:unhideWhenUsed/>
    <w:rsid w:val="00FC2C26"/>
    <w:pPr>
      <w:spacing w:before="100" w:beforeAutospacing="1" w:after="100" w:afterAutospacing="1"/>
    </w:pPr>
  </w:style>
  <w:style w:type="table" w:styleId="TableGridLight">
    <w:name w:val="Grid Table Light"/>
    <w:basedOn w:val="TableNormal"/>
    <w:uiPriority w:val="40"/>
    <w:rsid w:val="00FC2C26"/>
    <w:rPr>
      <w:rFonts w:asciiTheme="minorHAnsi" w:eastAsiaTheme="minorEastAsia" w:hAnsiTheme="minorHAnsi" w:cstheme="minorBidi"/>
      <w:bCs w:val="0"/>
      <w:sz w:val="24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ej-keyword">
    <w:name w:val="ej-keyword"/>
    <w:basedOn w:val="DefaultParagraphFont"/>
    <w:rsid w:val="00FC2C26"/>
  </w:style>
  <w:style w:type="character" w:styleId="Emphasis">
    <w:name w:val="Emphasis"/>
    <w:basedOn w:val="DefaultParagraphFont"/>
    <w:uiPriority w:val="20"/>
    <w:qFormat/>
    <w:rsid w:val="00FC2C26"/>
    <w:rPr>
      <w:i/>
      <w:iCs/>
    </w:rPr>
  </w:style>
  <w:style w:type="paragraph" w:styleId="Revision">
    <w:name w:val="Revision"/>
    <w:hidden/>
    <w:uiPriority w:val="99"/>
    <w:semiHidden/>
    <w:rsid w:val="00FC2C26"/>
    <w:rPr>
      <w:rFonts w:ascii="Times New Roman" w:eastAsia="Times New Roman" w:hAnsi="Times New Roman" w:cs="Times New Roman"/>
      <w:bCs w:val="0"/>
      <w:sz w:val="24"/>
    </w:rPr>
  </w:style>
  <w:style w:type="paragraph" w:customStyle="1" w:styleId="loaitem">
    <w:name w:val="loa__item"/>
    <w:basedOn w:val="Normal"/>
    <w:rsid w:val="00FC2C26"/>
    <w:pPr>
      <w:spacing w:before="100" w:beforeAutospacing="1" w:after="100" w:afterAutospacing="1"/>
    </w:pPr>
  </w:style>
  <w:style w:type="character" w:customStyle="1" w:styleId="refseries">
    <w:name w:val="ref__series"/>
    <w:basedOn w:val="DefaultParagraphFont"/>
    <w:rsid w:val="00FC2C26"/>
  </w:style>
  <w:style w:type="character" w:customStyle="1" w:styleId="refseriesdate">
    <w:name w:val="ref__seriesdate"/>
    <w:basedOn w:val="DefaultParagraphFont"/>
    <w:rsid w:val="00FC2C26"/>
  </w:style>
  <w:style w:type="character" w:customStyle="1" w:styleId="refseriesvolume">
    <w:name w:val="ref__seriesvolume"/>
    <w:basedOn w:val="DefaultParagraphFont"/>
    <w:rsid w:val="00FC2C26"/>
  </w:style>
  <w:style w:type="character" w:customStyle="1" w:styleId="refseriespages">
    <w:name w:val="ref__seriespages"/>
    <w:basedOn w:val="DefaultParagraphFont"/>
    <w:rsid w:val="00FC2C26"/>
  </w:style>
  <w:style w:type="character" w:styleId="UnresolvedMention">
    <w:name w:val="Unresolved Mention"/>
    <w:basedOn w:val="DefaultParagraphFont"/>
    <w:uiPriority w:val="99"/>
    <w:unhideWhenUsed/>
    <w:rsid w:val="00FC2C26"/>
    <w:rPr>
      <w:color w:val="605E5C"/>
      <w:shd w:val="clear" w:color="auto" w:fill="E1DFDD"/>
    </w:rPr>
  </w:style>
  <w:style w:type="character" w:customStyle="1" w:styleId="titledefault">
    <w:name w:val="title_default"/>
    <w:basedOn w:val="DefaultParagraphFont"/>
    <w:rsid w:val="00FC2C26"/>
  </w:style>
  <w:style w:type="character" w:customStyle="1" w:styleId="sr-only">
    <w:name w:val="sr-only"/>
    <w:basedOn w:val="DefaultParagraphFont"/>
    <w:rsid w:val="00FC2C26"/>
  </w:style>
  <w:style w:type="character" w:styleId="FollowedHyperlink">
    <w:name w:val="FollowedHyperlink"/>
    <w:basedOn w:val="DefaultParagraphFont"/>
    <w:uiPriority w:val="99"/>
    <w:semiHidden/>
    <w:unhideWhenUsed/>
    <w:rsid w:val="00FC2C26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FC2C26"/>
    <w:pPr>
      <w:spacing w:before="100" w:beforeAutospacing="1" w:after="100" w:afterAutospacing="1"/>
    </w:pPr>
  </w:style>
  <w:style w:type="character" w:styleId="LineNumber">
    <w:name w:val="line number"/>
    <w:basedOn w:val="DefaultParagraphFont"/>
    <w:uiPriority w:val="99"/>
    <w:semiHidden/>
    <w:unhideWhenUsed/>
    <w:rsid w:val="004C0D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58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3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5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0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232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6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8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5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9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30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51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55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04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41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3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8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8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216</Words>
  <Characters>6932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loke Mody</dc:creator>
  <cp:keywords/>
  <dc:description/>
  <cp:lastModifiedBy>Aaloke Mody</cp:lastModifiedBy>
  <cp:revision>4</cp:revision>
  <dcterms:created xsi:type="dcterms:W3CDTF">2022-08-05T21:08:00Z</dcterms:created>
  <dcterms:modified xsi:type="dcterms:W3CDTF">2022-08-05T21:39:00Z</dcterms:modified>
</cp:coreProperties>
</file>